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CD7065" w14:textId="77777777" w:rsidR="00233446" w:rsidRDefault="00233446" w:rsidP="00233446">
      <w:r>
        <w:t>Supplementary information</w:t>
      </w:r>
    </w:p>
    <w:p w14:paraId="775DA782" w14:textId="77777777" w:rsidR="00233446" w:rsidRDefault="00233446" w:rsidP="00233446">
      <w:pPr>
        <w:jc w:val="both"/>
      </w:pPr>
      <w:r>
        <w:t xml:space="preserve">Research was designed and reported in accordance with the ARRIVE Guidelines. Due to biosecurity risk, blinding was only partially applied (control animals were always identifiable, but specific treatments were concealed). During the laboratory DNA detection work, researcher-blinding was applied by numbering swab samples, which obscured treatment groups. Sample size calculations for experimental designs were based on previous experiments. Sex of study animals remains unknown.  All laboratory and animal room waste </w:t>
      </w:r>
      <w:proofErr w:type="gramStart"/>
      <w:r>
        <w:t>was</w:t>
      </w:r>
      <w:proofErr w:type="gramEnd"/>
      <w:r>
        <w:t xml:space="preserve"> either treated with Virkon or autoclaved before incineration. </w:t>
      </w:r>
    </w:p>
    <w:p w14:paraId="5EF017BE" w14:textId="77777777" w:rsidR="00233446" w:rsidRDefault="00233446" w:rsidP="00233446"/>
    <w:p w14:paraId="3BCBB50E" w14:textId="77777777" w:rsidR="00233446" w:rsidRDefault="00233446" w:rsidP="00233446">
      <w:r>
        <w:t>European and African toad experimental design and implementation</w:t>
      </w:r>
    </w:p>
    <w:p w14:paraId="10EDBC8B" w14:textId="77777777" w:rsidR="00233446" w:rsidRDefault="00233446" w:rsidP="00233446">
      <w:pPr>
        <w:jc w:val="both"/>
      </w:pPr>
      <w:r>
        <w:t xml:space="preserve">Collection (with landowner permission), pre-experimental husbandry and experiments were conducted in the country to which each species is native. Both </w:t>
      </w:r>
      <w:r>
        <w:rPr>
          <w:i/>
          <w:iCs/>
        </w:rPr>
        <w:t xml:space="preserve">Bufo </w:t>
      </w:r>
      <w:proofErr w:type="spellStart"/>
      <w:r>
        <w:rPr>
          <w:i/>
          <w:iCs/>
        </w:rPr>
        <w:t>bufo</w:t>
      </w:r>
      <w:proofErr w:type="spellEnd"/>
      <w:r>
        <w:rPr>
          <w:i/>
          <w:iCs/>
        </w:rPr>
        <w:t xml:space="preserve"> </w:t>
      </w:r>
      <w:r>
        <w:t xml:space="preserve">and </w:t>
      </w:r>
      <w:proofErr w:type="spellStart"/>
      <w:r>
        <w:rPr>
          <w:i/>
          <w:iCs/>
        </w:rPr>
        <w:t>Sclerophrys</w:t>
      </w:r>
      <w:proofErr w:type="spellEnd"/>
      <w:r w:rsidRPr="00350250">
        <w:rPr>
          <w:i/>
          <w:iCs/>
        </w:rPr>
        <w:t xml:space="preserve"> </w:t>
      </w:r>
      <w:proofErr w:type="spellStart"/>
      <w:r w:rsidRPr="00350250">
        <w:rPr>
          <w:i/>
          <w:iCs/>
        </w:rPr>
        <w:t>gutturalis</w:t>
      </w:r>
      <w:proofErr w:type="spellEnd"/>
      <w:r>
        <w:t xml:space="preserve"> were collected as </w:t>
      </w:r>
      <w:proofErr w:type="gramStart"/>
      <w:r>
        <w:t>clutches,  each</w:t>
      </w:r>
      <w:proofErr w:type="gramEnd"/>
      <w:r>
        <w:t xml:space="preserve"> kept, hatched and reared as tadpoles in large groups in captivity at ambient temperature and in single outdoor static enclosures (60:40:40 cm) containing aged </w:t>
      </w:r>
      <w:proofErr w:type="spellStart"/>
      <w:r>
        <w:t>tapwater</w:t>
      </w:r>
      <w:proofErr w:type="spellEnd"/>
      <w:r>
        <w:t xml:space="preserve"> (</w:t>
      </w:r>
      <w:r>
        <w:rPr>
          <w:i/>
          <w:iCs/>
        </w:rPr>
        <w:t>B. bufo</w:t>
      </w:r>
      <w:r>
        <w:t>) or borehole water (</w:t>
      </w:r>
      <w:r>
        <w:rPr>
          <w:i/>
          <w:iCs/>
        </w:rPr>
        <w:t xml:space="preserve">A. </w:t>
      </w:r>
      <w:proofErr w:type="spellStart"/>
      <w:r>
        <w:rPr>
          <w:i/>
          <w:iCs/>
        </w:rPr>
        <w:t>gutturalis</w:t>
      </w:r>
      <w:proofErr w:type="spellEnd"/>
      <w:r>
        <w:t xml:space="preserve">). </w:t>
      </w:r>
      <w:r>
        <w:rPr>
          <w:i/>
          <w:iCs/>
        </w:rPr>
        <w:t xml:space="preserve">B. bufo </w:t>
      </w:r>
      <w:r>
        <w:t xml:space="preserve">tadpoles were fed 5 Tetra </w:t>
      </w:r>
      <w:proofErr w:type="spellStart"/>
      <w:r>
        <w:t>Tabimin</w:t>
      </w:r>
      <w:proofErr w:type="spellEnd"/>
      <w:r>
        <w:t xml:space="preserve"> tablets 3 days per week, while </w:t>
      </w:r>
      <w:r>
        <w:rPr>
          <w:i/>
          <w:iCs/>
        </w:rPr>
        <w:t xml:space="preserve">S. </w:t>
      </w:r>
      <w:proofErr w:type="spellStart"/>
      <w:r>
        <w:rPr>
          <w:i/>
          <w:iCs/>
        </w:rPr>
        <w:t>gutturalis</w:t>
      </w:r>
      <w:proofErr w:type="spellEnd"/>
      <w:r>
        <w:t xml:space="preserve"> tadpoles were fed Tetra </w:t>
      </w:r>
      <w:proofErr w:type="spellStart"/>
      <w:r>
        <w:t>Tabimin</w:t>
      </w:r>
      <w:proofErr w:type="spellEnd"/>
      <w:r>
        <w:t xml:space="preserve"> at a concentration of 1mg/ml enclosure water volum</w:t>
      </w:r>
      <w:r w:rsidRPr="00627039">
        <w:t>e</w:t>
      </w:r>
      <w:r>
        <w:t xml:space="preserve"> 3 times per week</w:t>
      </w:r>
      <w:r w:rsidRPr="00627039">
        <w:t xml:space="preserve">. </w:t>
      </w:r>
      <w:r>
        <w:t xml:space="preserve">Once tadpoles had reached </w:t>
      </w:r>
      <w:proofErr w:type="spellStart"/>
      <w:r>
        <w:t>Gosner</w:t>
      </w:r>
      <w:proofErr w:type="spellEnd"/>
      <w:r>
        <w:t xml:space="preserve"> stage 42 or greater, </w:t>
      </w:r>
      <w:proofErr w:type="spellStart"/>
      <w:r>
        <w:t>metamorphs</w:t>
      </w:r>
      <w:proofErr w:type="spellEnd"/>
      <w:r>
        <w:t xml:space="preserve"> were transferred to group housing split between shallow aquatic and terrestrial (sterilized pea gravel) habitats. Cover objects were provided in the terrestrial section. Food was switched to </w:t>
      </w:r>
      <w:r>
        <w:rPr>
          <w:i/>
          <w:iCs/>
        </w:rPr>
        <w:t xml:space="preserve">ad libitum </w:t>
      </w:r>
      <w:r>
        <w:t>hatchling crickets</w:t>
      </w:r>
      <w:r w:rsidRPr="00D2667F">
        <w:rPr>
          <w:rFonts w:cstheme="minorHAnsi"/>
        </w:rPr>
        <w:t xml:space="preserve"> </w:t>
      </w:r>
      <w:r w:rsidRPr="00534349">
        <w:rPr>
          <w:rFonts w:cstheme="minorHAnsi"/>
        </w:rPr>
        <w:t xml:space="preserve">dusted with </w:t>
      </w:r>
      <w:proofErr w:type="spellStart"/>
      <w:r w:rsidRPr="00534349">
        <w:rPr>
          <w:rFonts w:cstheme="minorHAnsi"/>
        </w:rPr>
        <w:t>nutrobal</w:t>
      </w:r>
      <w:proofErr w:type="spellEnd"/>
      <w:r w:rsidRPr="00534349">
        <w:rPr>
          <w:rFonts w:cstheme="minorHAnsi"/>
        </w:rPr>
        <w:t xml:space="preserve"> (</w:t>
      </w:r>
      <w:proofErr w:type="spellStart"/>
      <w:r w:rsidRPr="00534349">
        <w:rPr>
          <w:rFonts w:cstheme="minorHAnsi"/>
        </w:rPr>
        <w:t>Vetark</w:t>
      </w:r>
      <w:proofErr w:type="spellEnd"/>
      <w:r w:rsidRPr="00441903">
        <w:rPr>
          <w:rFonts w:cstheme="minorHAnsi"/>
        </w:rPr>
        <w:t>®</w:t>
      </w:r>
      <w:r w:rsidRPr="00534349">
        <w:rPr>
          <w:rFonts w:cstheme="minorHAnsi"/>
        </w:rPr>
        <w:t>) and housing units cleaned twice</w:t>
      </w:r>
      <w:r w:rsidRPr="00534349">
        <w:t xml:space="preserve"> a week</w:t>
      </w:r>
      <w:r>
        <w:t xml:space="preserve">. Once </w:t>
      </w:r>
      <w:proofErr w:type="gramStart"/>
      <w:r>
        <w:t>sufficient numbers of</w:t>
      </w:r>
      <w:proofErr w:type="gramEnd"/>
      <w:r>
        <w:t xml:space="preserve"> </w:t>
      </w:r>
      <w:proofErr w:type="spellStart"/>
      <w:r>
        <w:t>metamorphs</w:t>
      </w:r>
      <w:proofErr w:type="spellEnd"/>
      <w:r>
        <w:t xml:space="preserve"> had been transferred to aquatic/terrestrial housing, </w:t>
      </w:r>
      <w:proofErr w:type="spellStart"/>
      <w:r>
        <w:t>metamorphs</w:t>
      </w:r>
      <w:proofErr w:type="spellEnd"/>
      <w:r>
        <w:t xml:space="preserve"> were then transferred to climate-controlled experimental facilities at the respective institutions, with stocking density set at 40 </w:t>
      </w:r>
      <w:proofErr w:type="spellStart"/>
      <w:r>
        <w:t>metamorphs</w:t>
      </w:r>
      <w:proofErr w:type="spellEnd"/>
      <w:r>
        <w:t xml:space="preserve"> per housing unit. Using a random number generator, experimental animals were randomly assigned to treatments (n=35/treatment) and assigned individual containers. </w:t>
      </w:r>
      <w:r>
        <w:rPr>
          <w:i/>
          <w:iCs/>
        </w:rPr>
        <w:t xml:space="preserve">B. </w:t>
      </w:r>
      <w:proofErr w:type="gramStart"/>
      <w:r>
        <w:rPr>
          <w:i/>
          <w:iCs/>
        </w:rPr>
        <w:t>bufo</w:t>
      </w:r>
      <w:proofErr w:type="gramEnd"/>
      <w:r>
        <w:t xml:space="preserve"> were housed in 700 mL volume Really Useful Boxes lined with damp (aged tap water), bleach-free paper towelling and with the lid from a small cell culture flask as a cover object. Openings were cut into the side of flask lids to facilitate entry under cover. Experimental units were </w:t>
      </w:r>
      <w:proofErr w:type="gramStart"/>
      <w:r>
        <w:t>cleaned</w:t>
      </w:r>
      <w:proofErr w:type="gramEnd"/>
      <w:r>
        <w:t xml:space="preserve"> and animals fed twice per week. Facilities were kept on a 12:12 </w:t>
      </w:r>
      <w:proofErr w:type="spellStart"/>
      <w:proofErr w:type="gramStart"/>
      <w:r>
        <w:t>light:dark</w:t>
      </w:r>
      <w:proofErr w:type="spellEnd"/>
      <w:proofErr w:type="gramEnd"/>
      <w:r>
        <w:t xml:space="preserve"> cycle and temperatures kept at 18</w:t>
      </w:r>
      <w:r>
        <w:rPr>
          <w:u w:val="single"/>
        </w:rPr>
        <w:t>+</w:t>
      </w:r>
      <w:r>
        <w:t>2</w:t>
      </w:r>
      <w:r>
        <w:rPr>
          <w:rFonts w:cstheme="minorHAnsi"/>
        </w:rPr>
        <w:t>˚</w:t>
      </w:r>
      <w:r>
        <w:t xml:space="preserve">C. </w:t>
      </w:r>
      <w:r>
        <w:rPr>
          <w:i/>
          <w:iCs/>
        </w:rPr>
        <w:t xml:space="preserve">A. </w:t>
      </w:r>
      <w:proofErr w:type="spellStart"/>
      <w:r>
        <w:rPr>
          <w:i/>
          <w:iCs/>
        </w:rPr>
        <w:t>gutturalis</w:t>
      </w:r>
      <w:proofErr w:type="spellEnd"/>
      <w:r>
        <w:t xml:space="preserve"> were housed in 400 mL plastic food pots with lids, with air holes cut into lids. Again, housing was lined with damp (bore hole water) paper towelling, but no cover objects were provided. South African facilities were also kept on a 12:12 </w:t>
      </w:r>
      <w:proofErr w:type="spellStart"/>
      <w:proofErr w:type="gramStart"/>
      <w:r>
        <w:t>light:dark</w:t>
      </w:r>
      <w:proofErr w:type="spellEnd"/>
      <w:proofErr w:type="gramEnd"/>
      <w:r>
        <w:t xml:space="preserve"> cycle but with temperatures kept at 20</w:t>
      </w:r>
      <w:r>
        <w:rPr>
          <w:u w:val="single"/>
        </w:rPr>
        <w:t>+</w:t>
      </w:r>
      <w:r>
        <w:t>2</w:t>
      </w:r>
      <w:r>
        <w:rPr>
          <w:rFonts w:cstheme="minorHAnsi"/>
        </w:rPr>
        <w:t>˚</w:t>
      </w:r>
      <w:r>
        <w:t>C . For both experiments, experimental units were cleaned and animals fed twice per week.</w:t>
      </w:r>
    </w:p>
    <w:p w14:paraId="0B66EDE7" w14:textId="77777777" w:rsidR="00233446" w:rsidRPr="001E5CF7" w:rsidRDefault="00233446" w:rsidP="00233446">
      <w:pPr>
        <w:jc w:val="both"/>
      </w:pPr>
      <w:r>
        <w:t xml:space="preserve">After two weeks acclimatisation and confirmation of infection-free status via qPCR, </w:t>
      </w:r>
      <w:r>
        <w:rPr>
          <w:i/>
          <w:iCs/>
        </w:rPr>
        <w:t>B. bufo</w:t>
      </w:r>
      <w:r>
        <w:t xml:space="preserve"> </w:t>
      </w:r>
      <w:proofErr w:type="gramStart"/>
      <w:r>
        <w:t>were</w:t>
      </w:r>
      <w:proofErr w:type="gramEnd"/>
      <w:r>
        <w:t xml:space="preserve"> exposed 6 times over 10 days to a total of 69,000 (high) or 690 zoospores, estimated through direct counts using a haemocytometer, while </w:t>
      </w:r>
      <w:r>
        <w:rPr>
          <w:i/>
          <w:iCs/>
        </w:rPr>
        <w:t xml:space="preserve">S. </w:t>
      </w:r>
      <w:proofErr w:type="spellStart"/>
      <w:r>
        <w:rPr>
          <w:i/>
          <w:iCs/>
        </w:rPr>
        <w:t>gutturalis</w:t>
      </w:r>
      <w:proofErr w:type="spellEnd"/>
      <w:r>
        <w:t xml:space="preserve"> were exposed 5 times over 20 days to a total of 220,000 (high) or 2,200 (low) zoospores, estimated as above. </w:t>
      </w:r>
      <w:proofErr w:type="spellStart"/>
      <w:r>
        <w:t>Metamorphs</w:t>
      </w:r>
      <w:proofErr w:type="spellEnd"/>
      <w:r>
        <w:t xml:space="preserve"> were exposed individually in petri dishes containing 20 mL of husbandry water, their respective dose (high, low, or negative control composed of chytrid culture media) and for a maximum of 4 hours, then returned to their housing unit. During and after exposures toadlets were fed (approx. n= 6) hatchling and 1</w:t>
      </w:r>
      <w:r w:rsidRPr="00993F0A">
        <w:rPr>
          <w:vertAlign w:val="superscript"/>
        </w:rPr>
        <w:t>st</w:t>
      </w:r>
      <w:r>
        <w:t xml:space="preserve"> instar crickets at each feed</w:t>
      </w:r>
      <w:r w:rsidRPr="004A5C1D">
        <w:t>,</w:t>
      </w:r>
      <w:r>
        <w:t xml:space="preserve"> dusted with </w:t>
      </w:r>
      <w:proofErr w:type="spellStart"/>
      <w:r>
        <w:t>nutrobal</w:t>
      </w:r>
      <w:proofErr w:type="spellEnd"/>
      <w:r>
        <w:t xml:space="preserve"> (</w:t>
      </w:r>
      <w:proofErr w:type="spellStart"/>
      <w:r>
        <w:t>Vetark</w:t>
      </w:r>
      <w:proofErr w:type="spellEnd"/>
      <w:r>
        <w:rPr>
          <w:rFonts w:ascii="Abadi" w:hAnsi="Abadi"/>
        </w:rPr>
        <w:t>®</w:t>
      </w:r>
      <w:r>
        <w:t>). Containers were sprayed with husbandry water as needed to maintain damp conditions that were not lethal to feed crickets.</w:t>
      </w:r>
    </w:p>
    <w:p w14:paraId="06C15C63" w14:textId="77777777" w:rsidR="00233446" w:rsidRPr="00846ED5" w:rsidRDefault="00233446" w:rsidP="00233446">
      <w:pPr>
        <w:jc w:val="both"/>
      </w:pPr>
      <w:r>
        <w:t>We conducted welfare checks every day,</w:t>
      </w:r>
      <w:r w:rsidRPr="006A1004">
        <w:t xml:space="preserve"> tracked survival daily, and </w:t>
      </w:r>
      <w:r>
        <w:t xml:space="preserve">when necessary </w:t>
      </w:r>
      <w:r w:rsidRPr="006A1004">
        <w:t xml:space="preserve">applied humane euthanasia </w:t>
      </w:r>
      <w:r>
        <w:t xml:space="preserve">to </w:t>
      </w:r>
      <w:r w:rsidRPr="006A1004">
        <w:t xml:space="preserve">animals that exhibited the humane endpoints identified in the UK project license </w:t>
      </w:r>
      <w:r w:rsidRPr="006A1004">
        <w:lastRenderedPageBreak/>
        <w:t>(moribund, lack of righting reflex, inability to feed)</w:t>
      </w:r>
      <w:r>
        <w:t>. Experiments were stopped 31 (</w:t>
      </w:r>
      <w:r>
        <w:rPr>
          <w:i/>
          <w:iCs/>
        </w:rPr>
        <w:t>B. bufo</w:t>
      </w:r>
      <w:r>
        <w:t>) and 21 (</w:t>
      </w:r>
      <w:r>
        <w:rPr>
          <w:i/>
          <w:iCs/>
        </w:rPr>
        <w:t xml:space="preserve">S. </w:t>
      </w:r>
      <w:proofErr w:type="spellStart"/>
      <w:r>
        <w:rPr>
          <w:i/>
          <w:iCs/>
        </w:rPr>
        <w:t>gutturalis</w:t>
      </w:r>
      <w:proofErr w:type="spellEnd"/>
      <w:r>
        <w:t xml:space="preserve">) days after the first exposure, at which point all remaining animals were humanely killed. Humane killing was done using a non-schedule 1 method consisting of an overdose of MS222 followed by immersion in storage ethanol several minutes after the cessation of responsiveness to physical stimulus. Dead and euthanized animals were stored in 70% ethanol until DNA extraction, which was done following the bead-beater method of Boyle et al. (2004). Detection of and estimation of strength of infection was done following method in the same publication, using duplicate amplifications for each animal and known concentration standards (0.1, 1.0. 10 and 100 </w:t>
      </w:r>
      <w:proofErr w:type="spellStart"/>
      <w:r>
        <w:t>zsps</w:t>
      </w:r>
      <w:proofErr w:type="spellEnd"/>
      <w:r>
        <w:t>) for standard curves. Animals were considered infected when both samples amplified and exceeded the 0.1 GE threshold.</w:t>
      </w:r>
    </w:p>
    <w:p w14:paraId="4301EE8C" w14:textId="77777777" w:rsidR="00233446" w:rsidRDefault="00233446" w:rsidP="00233446">
      <w:proofErr w:type="spellStart"/>
      <w:r>
        <w:t>Mallorcan</w:t>
      </w:r>
      <w:proofErr w:type="spellEnd"/>
      <w:r>
        <w:t xml:space="preserve"> midwife tadpoles experimental design and implementation</w:t>
      </w:r>
    </w:p>
    <w:p w14:paraId="3C294D9F" w14:textId="77777777" w:rsidR="00233446" w:rsidRDefault="00233446" w:rsidP="00233446">
      <w:pPr>
        <w:jc w:val="both"/>
      </w:pPr>
      <w:bookmarkStart w:id="0" w:name="_Hlk149595387"/>
      <w:r>
        <w:t xml:space="preserve">Tadpoles were excess captive-held zoo amphibians and on arrival to the research facility were housed in climate controlled rooms </w:t>
      </w:r>
      <w:r w:rsidRPr="006F17FC">
        <w:rPr>
          <w:strike/>
        </w:rPr>
        <w:t>(</w:t>
      </w:r>
      <w:r w:rsidRPr="00441903">
        <w:t>ambient 18</w:t>
      </w:r>
      <w:r w:rsidRPr="00441903">
        <w:rPr>
          <w:u w:val="single"/>
        </w:rPr>
        <w:t>+</w:t>
      </w:r>
      <w:r w:rsidRPr="00441903">
        <w:t>1C</w:t>
      </w:r>
      <w:proofErr w:type="gramStart"/>
      <w:r w:rsidRPr="00441903">
        <w:t>)</w:t>
      </w:r>
      <w:r>
        <w:t xml:space="preserve"> ,</w:t>
      </w:r>
      <w:proofErr w:type="gramEnd"/>
      <w:r>
        <w:t xml:space="preserve"> under UVB lighting until the start of the experiment  and in groups </w:t>
      </w:r>
      <w:bookmarkEnd w:id="0"/>
      <w:r>
        <w:t xml:space="preserve">of 40 per tank (in approx. 80l water capacity, really useful boxes) in constantly aerated, aged water. We fed tadpoles4 crushed tablets of fed Tetra </w:t>
      </w:r>
      <w:proofErr w:type="spellStart"/>
      <w:r>
        <w:t>Tabimin</w:t>
      </w:r>
      <w:proofErr w:type="spellEnd"/>
      <w:r>
        <w:t xml:space="preserve"> twice per week with leaf lettuce available throughout). Animals were checked daily for signs of ill-health and animals approaching metamorphosis were removed. Water tests were undertaken weekly, using water from both the stock and experimental housing. </w:t>
      </w:r>
    </w:p>
    <w:p w14:paraId="1793A1A9" w14:textId="77777777" w:rsidR="00233446" w:rsidRDefault="00233446" w:rsidP="00233446">
      <w:pPr>
        <w:spacing w:before="240"/>
        <w:jc w:val="both"/>
      </w:pPr>
      <w:r>
        <w:t xml:space="preserve">After 1 week acclimatization and confirmation of infection-free status via qPCR, tadpoles were randomly allocated to 700 mL Really Useful Boxes containing 500 mL aged </w:t>
      </w:r>
      <w:proofErr w:type="spellStart"/>
      <w:r>
        <w:t>tapwater</w:t>
      </w:r>
      <w:proofErr w:type="spellEnd"/>
      <w:r>
        <w:t xml:space="preserve"> and randomly assigned to treatments. 260 tadpoles (20 per treatment) were selected for the experiment based on their size and lack of limb buds. Throughout the experiment tadpoles were fed 0.9 ml ground of 1g/100ml Tetra </w:t>
      </w:r>
      <w:proofErr w:type="spellStart"/>
      <w:r>
        <w:t>Tabimin</w:t>
      </w:r>
      <w:proofErr w:type="spellEnd"/>
      <w:r>
        <w:t xml:space="preserve"> suspended in ddH20 every three days, and water was changed completely ever second day during exposures. Tadpoles were exposed every two days for four hours for a total of 8 X [4X isolate followed by sham, or 8 X isolate(s)] exposures. After exposures water changes were reduced to every four days. Tadpole mouthparts were swabbed 13 days after the final exposure, after which the experiment was </w:t>
      </w:r>
      <w:proofErr w:type="gramStart"/>
      <w:r>
        <w:t>closed down</w:t>
      </w:r>
      <w:proofErr w:type="gramEnd"/>
      <w:r>
        <w:t xml:space="preserve"> and all tadpoles humanely killed as above. We monitored tadpole welfare throughout.</w:t>
      </w:r>
    </w:p>
    <w:p w14:paraId="15AD7C28" w14:textId="77777777" w:rsidR="00233446" w:rsidRDefault="00233446" w:rsidP="00233446">
      <w:pPr>
        <w:jc w:val="both"/>
      </w:pPr>
      <w:r>
        <w:t>Estimating the relationship between infection load and zoospore shedding rate for model parameterisation</w:t>
      </w:r>
    </w:p>
    <w:p w14:paraId="3B80C101" w14:textId="77777777" w:rsidR="00233446" w:rsidRPr="00C845C4" w:rsidRDefault="00233446" w:rsidP="00233446">
      <w:pPr>
        <w:jc w:val="both"/>
      </w:pPr>
      <w:r>
        <w:t xml:space="preserve">Allen </w:t>
      </w:r>
      <w:r w:rsidRPr="00C845C4">
        <w:t xml:space="preserve">(2022) </w:t>
      </w:r>
      <w:r>
        <w:t xml:space="preserve">carried out infection experiments on </w:t>
      </w:r>
      <w:r w:rsidRPr="00C845C4">
        <w:rPr>
          <w:i/>
        </w:rPr>
        <w:t xml:space="preserve">Alytes </w:t>
      </w:r>
      <w:proofErr w:type="spellStart"/>
      <w:r w:rsidRPr="00C845C4">
        <w:rPr>
          <w:i/>
        </w:rPr>
        <w:t>muletensis</w:t>
      </w:r>
      <w:proofErr w:type="spellEnd"/>
      <w:r>
        <w:t xml:space="preserve"> tadpoles. These tadpoles were bred on site and under license at the Institute of Zoology in climate-controlled rooms (ambient 18</w:t>
      </w:r>
      <w:r>
        <w:rPr>
          <w:u w:val="single"/>
        </w:rPr>
        <w:t>+</w:t>
      </w:r>
      <w:r>
        <w:t xml:space="preserve">1C). Breeding stocks of </w:t>
      </w:r>
      <w:r>
        <w:rPr>
          <w:i/>
          <w:iCs/>
        </w:rPr>
        <w:t xml:space="preserve">A. </w:t>
      </w:r>
      <w:proofErr w:type="spellStart"/>
      <w:r>
        <w:rPr>
          <w:i/>
          <w:iCs/>
        </w:rPr>
        <w:t>muletensis</w:t>
      </w:r>
      <w:proofErr w:type="spellEnd"/>
      <w:r>
        <w:t xml:space="preserve"> were kept in large enclosures (1m X 60 cm X 60 cm) at stocking densities not exceeding 20 animals per enclosure and fed crickets dusted with </w:t>
      </w:r>
      <w:proofErr w:type="spellStart"/>
      <w:r>
        <w:t>Vetark</w:t>
      </w:r>
      <w:proofErr w:type="spellEnd"/>
      <w:r>
        <w:rPr>
          <w:rFonts w:ascii="Abadi" w:hAnsi="Abadi"/>
        </w:rPr>
        <w:t>®</w:t>
      </w:r>
      <w:r>
        <w:t xml:space="preserve">) </w:t>
      </w:r>
      <w:r>
        <w:rPr>
          <w:i/>
          <w:iCs/>
        </w:rPr>
        <w:t xml:space="preserve">ad libitum, </w:t>
      </w:r>
      <w:r w:rsidRPr="001E72C1">
        <w:t>3 days per week</w:t>
      </w:r>
      <w:r>
        <w:t xml:space="preserve">. Frogs were left to mate and males to incubate clutches under cover objects undisturbed in enclosures. Hatched tadpoles were collected from large water dishes where males deposit mature clutches. Tadpoles were then reared in groups (max 40 per tank) in constantly aerated 80 litre tanks containing aged water and provided food (4 crushed Tetra </w:t>
      </w:r>
      <w:proofErr w:type="spellStart"/>
      <w:r>
        <w:t>Tabimin</w:t>
      </w:r>
      <w:proofErr w:type="spellEnd"/>
      <w:r>
        <w:t>, twice weekly</w:t>
      </w:r>
      <w:r w:rsidRPr="004E184E">
        <w:t>)</w:t>
      </w:r>
      <w:r w:rsidRPr="00441903">
        <w:t xml:space="preserve"> and </w:t>
      </w:r>
      <w:r w:rsidRPr="00E6178E">
        <w:t>lettuce</w:t>
      </w:r>
      <w:r w:rsidRPr="00441903">
        <w:t xml:space="preserve"> </w:t>
      </w:r>
      <w:r>
        <w:t>throughout</w:t>
      </w:r>
      <w:r w:rsidRPr="004E184E">
        <w:t>.</w:t>
      </w:r>
      <w:r>
        <w:t xml:space="preserve"> Frogs produced clutches over several months to generate sufficient tadpoles. Following the experiment we used q-PCR to quantify both infection load (genomic equivalents) and zoospore shedding (genomic equivalents, equivalent to a single zoospore, over 4 hours, using a modified soak procedure based on DiRenzo et al. (2014) and Reeder et al. (2012)) at 9 days post exposure. Assuming the same shedding rate over 24 hours (i.e., multiplying the observed GEs released over 4h by six) shows a positive relationship between on-host load (</w:t>
      </w:r>
      <w:r>
        <w:rPr>
          <w:i/>
        </w:rPr>
        <w:t>L</w:t>
      </w:r>
      <w:r>
        <w:t>) and daily spore shedding rate (</w:t>
      </w:r>
      <m:oMath>
        <m:r>
          <w:rPr>
            <w:rFonts w:ascii="Cambria Math" w:hAnsi="Cambria Math" w:cstheme="minorHAnsi"/>
          </w:rPr>
          <m:t>λ</m:t>
        </m:r>
      </m:oMath>
      <w:r>
        <w:t xml:space="preserve">) of </w:t>
      </w:r>
      <m:oMath>
        <m:r>
          <w:rPr>
            <w:rFonts w:ascii="Cambria Math" w:hAnsi="Cambria Math" w:cstheme="minorHAnsi"/>
          </w:rPr>
          <m:t>λ=196.17*L</m:t>
        </m:r>
      </m:oMath>
      <w:r>
        <w:t xml:space="preserve"> (Fig</w:t>
      </w:r>
      <w:r w:rsidRPr="00D56F5F">
        <w:t>. S</w:t>
      </w:r>
      <w:r>
        <w:t>2</w:t>
      </w:r>
      <w:r w:rsidRPr="00D56F5F">
        <w:t>).</w:t>
      </w:r>
      <w:r>
        <w:t xml:space="preserve"> We use this relationship to convert </w:t>
      </w:r>
      <w:r w:rsidRPr="00485FA0">
        <w:t xml:space="preserve">the observed median infection </w:t>
      </w:r>
      <w:r w:rsidRPr="00485FA0">
        <w:lastRenderedPageBreak/>
        <w:t xml:space="preserve">loads </w:t>
      </w:r>
      <w:r>
        <w:t xml:space="preserve">from our experiments to estimate daily shedding rates of the different lineages under the different treatment scenarios </w:t>
      </w:r>
      <w:r w:rsidRPr="00485FA0">
        <w:t>(Table S</w:t>
      </w:r>
      <w:r>
        <w:t>1</w:t>
      </w:r>
      <w:r w:rsidRPr="00485FA0">
        <w:t>).</w:t>
      </w:r>
    </w:p>
    <w:p w14:paraId="55791F39" w14:textId="77777777" w:rsidR="00233446" w:rsidRDefault="00233446" w:rsidP="00233446"/>
    <w:p w14:paraId="22AFC213" w14:textId="77777777" w:rsidR="00233446" w:rsidRDefault="00233446" w:rsidP="00233446">
      <w:pPr>
        <w:rPr>
          <w:sz w:val="18"/>
          <w:szCs w:val="18"/>
        </w:rPr>
      </w:pPr>
    </w:p>
    <w:p w14:paraId="4BB509C0" w14:textId="77777777" w:rsidR="00233446" w:rsidRDefault="00233446" w:rsidP="00233446">
      <w:pPr>
        <w:rPr>
          <w:sz w:val="18"/>
          <w:szCs w:val="18"/>
        </w:rPr>
      </w:pPr>
    </w:p>
    <w:p w14:paraId="7B43E316" w14:textId="77777777" w:rsidR="00233446" w:rsidRDefault="00233446" w:rsidP="00233446">
      <w:pPr>
        <w:rPr>
          <w:sz w:val="18"/>
          <w:szCs w:val="18"/>
        </w:rPr>
      </w:pPr>
      <w:r>
        <w:rPr>
          <w:noProof/>
          <w:sz w:val="18"/>
          <w:szCs w:val="18"/>
        </w:rPr>
        <w:drawing>
          <wp:inline distT="0" distB="0" distL="0" distR="0" wp14:anchorId="0D51CB0F" wp14:editId="15E7A856">
            <wp:extent cx="5486400" cy="7315200"/>
            <wp:effectExtent l="0" t="0" r="0" b="0"/>
            <wp:docPr id="1546459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645914" name="Picture 154645914"/>
                    <pic:cNvPicPr/>
                  </pic:nvPicPr>
                  <pic:blipFill>
                    <a:blip r:embed="rId8">
                      <a:extLst>
                        <a:ext uri="{28A0092B-C50C-407E-A947-70E740481C1C}">
                          <a14:useLocalDpi xmlns:a14="http://schemas.microsoft.com/office/drawing/2010/main" val="0"/>
                        </a:ext>
                      </a:extLst>
                    </a:blip>
                    <a:stretch>
                      <a:fillRect/>
                    </a:stretch>
                  </pic:blipFill>
                  <pic:spPr>
                    <a:xfrm>
                      <a:off x="0" y="0"/>
                      <a:ext cx="5486400" cy="7315200"/>
                    </a:xfrm>
                    <a:prstGeom prst="rect">
                      <a:avLst/>
                    </a:prstGeom>
                  </pic:spPr>
                </pic:pic>
              </a:graphicData>
            </a:graphic>
          </wp:inline>
        </w:drawing>
      </w:r>
    </w:p>
    <w:p w14:paraId="766BC91C" w14:textId="77777777" w:rsidR="00233446" w:rsidRDefault="00233446" w:rsidP="00233446">
      <w:pPr>
        <w:rPr>
          <w:sz w:val="18"/>
          <w:szCs w:val="18"/>
        </w:rPr>
      </w:pPr>
      <w:r>
        <w:rPr>
          <w:sz w:val="18"/>
          <w:szCs w:val="18"/>
        </w:rPr>
        <w:t>Figure S1. Model predictions of infection intensities (log scale) for treatment order and lineage effects</w:t>
      </w:r>
    </w:p>
    <w:p w14:paraId="200F3CC5" w14:textId="77777777" w:rsidR="00233446" w:rsidRDefault="00233446" w:rsidP="00233446">
      <w:pPr>
        <w:rPr>
          <w:sz w:val="18"/>
          <w:szCs w:val="18"/>
        </w:rPr>
      </w:pPr>
    </w:p>
    <w:p w14:paraId="039B2650" w14:textId="77777777" w:rsidR="00233446" w:rsidRDefault="00233446" w:rsidP="00233446">
      <w:pPr>
        <w:rPr>
          <w:sz w:val="18"/>
          <w:szCs w:val="18"/>
        </w:rPr>
      </w:pPr>
      <w:r>
        <w:rPr>
          <w:noProof/>
          <w:sz w:val="18"/>
          <w:szCs w:val="18"/>
        </w:rPr>
        <w:drawing>
          <wp:inline distT="0" distB="0" distL="0" distR="0" wp14:anchorId="7331B352" wp14:editId="54B946F3">
            <wp:extent cx="5628085" cy="2838091"/>
            <wp:effectExtent l="0" t="0" r="0" b="635"/>
            <wp:docPr id="960749084" name="Picture 960749084" descr="A graph of infection loa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0749084" name="Picture 960749084" descr="A graph of infection load&#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t="12979" b="3271"/>
                    <a:stretch/>
                  </pic:blipFill>
                  <pic:spPr bwMode="auto">
                    <a:xfrm>
                      <a:off x="0" y="0"/>
                      <a:ext cx="5640485" cy="2844344"/>
                    </a:xfrm>
                    <a:prstGeom prst="rect">
                      <a:avLst/>
                    </a:prstGeom>
                    <a:noFill/>
                    <a:ln>
                      <a:noFill/>
                    </a:ln>
                    <a:extLst>
                      <a:ext uri="{53640926-AAD7-44D8-BBD7-CCE9431645EC}">
                        <a14:shadowObscured xmlns:a14="http://schemas.microsoft.com/office/drawing/2010/main"/>
                      </a:ext>
                    </a:extLst>
                  </pic:spPr>
                </pic:pic>
              </a:graphicData>
            </a:graphic>
          </wp:inline>
        </w:drawing>
      </w:r>
    </w:p>
    <w:p w14:paraId="72198F3F" w14:textId="77777777" w:rsidR="00233446" w:rsidRDefault="00233446" w:rsidP="00233446">
      <w:pPr>
        <w:rPr>
          <w:rFonts w:eastAsiaTheme="minorEastAsia"/>
        </w:rPr>
      </w:pPr>
      <w:r>
        <w:rPr>
          <w:sz w:val="18"/>
          <w:szCs w:val="18"/>
        </w:rPr>
        <w:t xml:space="preserve">Fig </w:t>
      </w:r>
      <w:r w:rsidRPr="00CF4A32">
        <w:rPr>
          <w:sz w:val="18"/>
          <w:szCs w:val="18"/>
        </w:rPr>
        <w:t>S</w:t>
      </w:r>
      <w:r w:rsidRPr="00667445">
        <w:rPr>
          <w:sz w:val="18"/>
          <w:szCs w:val="18"/>
        </w:rPr>
        <w:t>2</w:t>
      </w:r>
      <w:r w:rsidRPr="00CF4A32">
        <w:rPr>
          <w:sz w:val="18"/>
          <w:szCs w:val="18"/>
        </w:rPr>
        <w:t>.</w:t>
      </w:r>
      <w:r>
        <w:rPr>
          <w:sz w:val="18"/>
          <w:szCs w:val="18"/>
        </w:rPr>
        <w:t xml:space="preserve"> Relationship between on-host infection load (</w:t>
      </w:r>
      <w:r w:rsidRPr="005547F4">
        <w:rPr>
          <w:i/>
          <w:sz w:val="18"/>
          <w:szCs w:val="18"/>
        </w:rPr>
        <w:t>L</w:t>
      </w:r>
      <w:r>
        <w:rPr>
          <w:sz w:val="18"/>
          <w:szCs w:val="18"/>
        </w:rPr>
        <w:t xml:space="preserve">, </w:t>
      </w:r>
      <w:r w:rsidRPr="005547F4">
        <w:rPr>
          <w:sz w:val="18"/>
          <w:szCs w:val="18"/>
        </w:rPr>
        <w:t>genomic</w:t>
      </w:r>
      <w:r>
        <w:rPr>
          <w:sz w:val="18"/>
          <w:szCs w:val="18"/>
        </w:rPr>
        <w:t xml:space="preserve"> equivalents; GE) and estimated number of zoospores shed over </w:t>
      </w:r>
      <w:r w:rsidRPr="005547F4">
        <w:rPr>
          <w:sz w:val="18"/>
          <w:szCs w:val="18"/>
        </w:rPr>
        <w:t>24 h (</w:t>
      </w:r>
      <m:oMath>
        <m:r>
          <w:rPr>
            <w:rFonts w:ascii="Cambria Math" w:hAnsi="Cambria Math" w:cstheme="minorHAnsi"/>
            <w:sz w:val="18"/>
            <w:szCs w:val="18"/>
          </w:rPr>
          <m:t>λ</m:t>
        </m:r>
      </m:oMath>
      <w:r w:rsidRPr="005547F4">
        <w:rPr>
          <w:sz w:val="18"/>
          <w:szCs w:val="18"/>
        </w:rPr>
        <w:t>), from</w:t>
      </w:r>
      <w:r>
        <w:rPr>
          <w:sz w:val="18"/>
          <w:szCs w:val="18"/>
        </w:rPr>
        <w:t xml:space="preserve"> data in Allen (2002). Dashed line shows fitted linear </w:t>
      </w:r>
      <w:r w:rsidRPr="005547F4">
        <w:rPr>
          <w:sz w:val="18"/>
          <w:szCs w:val="18"/>
        </w:rPr>
        <w:t xml:space="preserve">relationship </w:t>
      </w:r>
      <m:oMath>
        <m:r>
          <w:rPr>
            <w:rFonts w:ascii="Cambria Math" w:hAnsi="Cambria Math" w:cstheme="minorHAnsi"/>
            <w:sz w:val="18"/>
            <w:szCs w:val="18"/>
          </w:rPr>
          <m:t>λ=196.17*L</m:t>
        </m:r>
      </m:oMath>
      <w:r w:rsidRPr="005547F4">
        <w:rPr>
          <w:rFonts w:eastAsiaTheme="minorEastAsia"/>
          <w:sz w:val="18"/>
          <w:szCs w:val="18"/>
        </w:rPr>
        <w:t xml:space="preserve"> (adjusted R</w:t>
      </w:r>
      <w:r w:rsidRPr="005547F4">
        <w:rPr>
          <w:rFonts w:eastAsiaTheme="minorEastAsia"/>
          <w:sz w:val="18"/>
          <w:szCs w:val="18"/>
          <w:vertAlign w:val="superscript"/>
        </w:rPr>
        <w:t>2</w:t>
      </w:r>
      <w:r w:rsidRPr="005547F4">
        <w:rPr>
          <w:rFonts w:eastAsiaTheme="minorEastAsia"/>
          <w:sz w:val="18"/>
          <w:szCs w:val="18"/>
        </w:rPr>
        <w:t xml:space="preserve"> = 0.68).</w:t>
      </w:r>
      <w:r>
        <w:rPr>
          <w:rFonts w:eastAsiaTheme="minorEastAsia"/>
        </w:rPr>
        <w:t xml:space="preserve"> </w:t>
      </w:r>
    </w:p>
    <w:p w14:paraId="599948F7" w14:textId="77777777" w:rsidR="00233446" w:rsidRDefault="00233446" w:rsidP="00233446">
      <w:pPr>
        <w:jc w:val="center"/>
        <w:rPr>
          <w:rFonts w:eastAsiaTheme="minorEastAsia"/>
        </w:rPr>
      </w:pPr>
      <w:r w:rsidRPr="0090038F">
        <w:rPr>
          <w:rFonts w:eastAsiaTheme="minorEastAsia"/>
          <w:noProof/>
        </w:rPr>
        <w:lastRenderedPageBreak/>
        <w:drawing>
          <wp:inline distT="0" distB="0" distL="0" distR="0" wp14:anchorId="62E3C359" wp14:editId="56CA1CD3">
            <wp:extent cx="4895850" cy="7250290"/>
            <wp:effectExtent l="0" t="0" r="0" b="8255"/>
            <wp:docPr id="5827696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01190" cy="7258199"/>
                    </a:xfrm>
                    <a:prstGeom prst="rect">
                      <a:avLst/>
                    </a:prstGeom>
                    <a:noFill/>
                    <a:ln>
                      <a:noFill/>
                    </a:ln>
                  </pic:spPr>
                </pic:pic>
              </a:graphicData>
            </a:graphic>
          </wp:inline>
        </w:drawing>
      </w:r>
      <w:r w:rsidRPr="00DA3E9C">
        <w:rPr>
          <w:rFonts w:eastAsiaTheme="minorEastAsia"/>
          <w:noProof/>
        </w:rPr>
        <w:lastRenderedPageBreak/>
        <w:drawing>
          <wp:inline distT="0" distB="0" distL="0" distR="0" wp14:anchorId="22C0AF48" wp14:editId="551134D2">
            <wp:extent cx="4972050" cy="3009954"/>
            <wp:effectExtent l="0" t="0" r="0" b="0"/>
            <wp:docPr id="9243838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77168" cy="3013052"/>
                    </a:xfrm>
                    <a:prstGeom prst="rect">
                      <a:avLst/>
                    </a:prstGeom>
                    <a:noFill/>
                    <a:ln>
                      <a:noFill/>
                    </a:ln>
                  </pic:spPr>
                </pic:pic>
              </a:graphicData>
            </a:graphic>
          </wp:inline>
        </w:drawing>
      </w:r>
    </w:p>
    <w:p w14:paraId="689106EB" w14:textId="77777777" w:rsidR="00233446" w:rsidRDefault="00233446" w:rsidP="00233446">
      <w:pPr>
        <w:rPr>
          <w:rFonts w:eastAsiaTheme="minorEastAsia"/>
          <w:sz w:val="18"/>
          <w:szCs w:val="18"/>
        </w:rPr>
      </w:pPr>
      <w:r>
        <w:rPr>
          <w:rFonts w:eastAsiaTheme="minorEastAsia"/>
          <w:sz w:val="18"/>
          <w:szCs w:val="18"/>
        </w:rPr>
        <w:t>Table S1</w:t>
      </w:r>
    </w:p>
    <w:p w14:paraId="1EC34163" w14:textId="77777777" w:rsidR="00233446" w:rsidRDefault="00233446" w:rsidP="00233446">
      <w:pPr>
        <w:jc w:val="center"/>
        <w:rPr>
          <w:rFonts w:eastAsiaTheme="minorEastAsia"/>
          <w:sz w:val="18"/>
          <w:szCs w:val="18"/>
        </w:rPr>
      </w:pPr>
      <w:r w:rsidRPr="00945C83">
        <w:rPr>
          <w:rFonts w:eastAsiaTheme="minorEastAsia"/>
          <w:noProof/>
          <w:sz w:val="18"/>
          <w:szCs w:val="18"/>
        </w:rPr>
        <w:drawing>
          <wp:inline distT="0" distB="0" distL="0" distR="0" wp14:anchorId="10244A10" wp14:editId="5B39FF42">
            <wp:extent cx="5063363" cy="4152900"/>
            <wp:effectExtent l="0" t="0" r="4445" b="0"/>
            <wp:docPr id="109321175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66789" cy="4155710"/>
                    </a:xfrm>
                    <a:prstGeom prst="rect">
                      <a:avLst/>
                    </a:prstGeom>
                    <a:noFill/>
                    <a:ln>
                      <a:noFill/>
                    </a:ln>
                  </pic:spPr>
                </pic:pic>
              </a:graphicData>
            </a:graphic>
          </wp:inline>
        </w:drawing>
      </w:r>
    </w:p>
    <w:p w14:paraId="43B0288A" w14:textId="77777777" w:rsidR="00233446" w:rsidRDefault="00233446" w:rsidP="00233446">
      <w:pPr>
        <w:rPr>
          <w:rFonts w:eastAsiaTheme="minorEastAsia"/>
          <w:sz w:val="18"/>
          <w:szCs w:val="18"/>
        </w:rPr>
      </w:pPr>
      <w:r>
        <w:rPr>
          <w:rFonts w:eastAsiaTheme="minorEastAsia"/>
          <w:sz w:val="18"/>
          <w:szCs w:val="18"/>
        </w:rPr>
        <w:t>Table S2</w:t>
      </w:r>
    </w:p>
    <w:p w14:paraId="58100B1A" w14:textId="77777777" w:rsidR="00233446" w:rsidRPr="00784F30" w:rsidRDefault="00233446" w:rsidP="00233446">
      <w:pPr>
        <w:rPr>
          <w:rFonts w:eastAsiaTheme="minorEastAsia"/>
          <w:sz w:val="18"/>
          <w:szCs w:val="18"/>
        </w:rPr>
      </w:pPr>
    </w:p>
    <w:p w14:paraId="7A86BD88" w14:textId="77777777" w:rsidR="00233446" w:rsidRDefault="00233446" w:rsidP="00233446">
      <w:pPr>
        <w:rPr>
          <w:sz w:val="18"/>
          <w:szCs w:val="18"/>
        </w:rPr>
      </w:pPr>
    </w:p>
    <w:tbl>
      <w:tblPr>
        <w:tblStyle w:val="TableGrid"/>
        <w:tblW w:w="0" w:type="auto"/>
        <w:tblLook w:val="04A0" w:firstRow="1" w:lastRow="0" w:firstColumn="1" w:lastColumn="0" w:noHBand="0" w:noVBand="1"/>
      </w:tblPr>
      <w:tblGrid>
        <w:gridCol w:w="1271"/>
        <w:gridCol w:w="1276"/>
        <w:gridCol w:w="1960"/>
        <w:gridCol w:w="1503"/>
        <w:gridCol w:w="1503"/>
        <w:gridCol w:w="1503"/>
      </w:tblGrid>
      <w:tr w:rsidR="00233446" w14:paraId="26DD27B8" w14:textId="77777777" w:rsidTr="007612DC">
        <w:tc>
          <w:tcPr>
            <w:tcW w:w="1271" w:type="dxa"/>
            <w:tcBorders>
              <w:top w:val="single" w:sz="18" w:space="0" w:color="auto"/>
              <w:bottom w:val="single" w:sz="18" w:space="0" w:color="auto"/>
            </w:tcBorders>
          </w:tcPr>
          <w:p w14:paraId="1E22097D" w14:textId="77777777" w:rsidR="00233446" w:rsidRDefault="00233446" w:rsidP="007612DC">
            <w:pPr>
              <w:jc w:val="center"/>
            </w:pPr>
            <w:r>
              <w:lastRenderedPageBreak/>
              <w:t>Focal lineage</w:t>
            </w:r>
          </w:p>
        </w:tc>
        <w:tc>
          <w:tcPr>
            <w:tcW w:w="1276" w:type="dxa"/>
            <w:tcBorders>
              <w:top w:val="single" w:sz="18" w:space="0" w:color="auto"/>
              <w:bottom w:val="single" w:sz="18" w:space="0" w:color="auto"/>
              <w:right w:val="single" w:sz="18" w:space="0" w:color="auto"/>
            </w:tcBorders>
          </w:tcPr>
          <w:p w14:paraId="1AD2B649" w14:textId="77777777" w:rsidR="00233446" w:rsidRDefault="00233446" w:rsidP="007612DC">
            <w:pPr>
              <w:jc w:val="center"/>
            </w:pPr>
            <w:r>
              <w:t>Treatment</w:t>
            </w:r>
          </w:p>
        </w:tc>
        <w:tc>
          <w:tcPr>
            <w:tcW w:w="1960" w:type="dxa"/>
            <w:tcBorders>
              <w:top w:val="single" w:sz="18" w:space="0" w:color="auto"/>
              <w:left w:val="single" w:sz="18" w:space="0" w:color="auto"/>
              <w:bottom w:val="single" w:sz="18" w:space="0" w:color="auto"/>
            </w:tcBorders>
          </w:tcPr>
          <w:p w14:paraId="20A7D900" w14:textId="77777777" w:rsidR="00233446" w:rsidRDefault="00233446" w:rsidP="007612DC">
            <w:pPr>
              <w:jc w:val="center"/>
            </w:pPr>
            <w:r>
              <w:t>Number infected</w:t>
            </w:r>
          </w:p>
          <w:p w14:paraId="623C9D9B" w14:textId="77777777" w:rsidR="00233446" w:rsidRDefault="00233446" w:rsidP="007612DC">
            <w:pPr>
              <w:jc w:val="center"/>
            </w:pPr>
            <w:r>
              <w:t>(out of 20 exposed)</w:t>
            </w:r>
          </w:p>
        </w:tc>
        <w:tc>
          <w:tcPr>
            <w:tcW w:w="1503" w:type="dxa"/>
            <w:tcBorders>
              <w:top w:val="single" w:sz="18" w:space="0" w:color="auto"/>
              <w:bottom w:val="single" w:sz="18" w:space="0" w:color="auto"/>
              <w:right w:val="single" w:sz="18" w:space="0" w:color="auto"/>
            </w:tcBorders>
          </w:tcPr>
          <w:p w14:paraId="4A771D86" w14:textId="77777777" w:rsidR="00233446" w:rsidRDefault="00233446" w:rsidP="007612DC">
            <w:pPr>
              <w:jc w:val="center"/>
            </w:pPr>
            <w:r>
              <w:t>Probability of successful infection (</w:t>
            </w:r>
            <m:oMath>
              <m:sSub>
                <m:sSubPr>
                  <m:ctrlPr>
                    <w:rPr>
                      <w:rFonts w:ascii="Cambria Math" w:hAnsi="Cambria Math" w:cstheme="minorHAnsi"/>
                    </w:rPr>
                  </m:ctrlPr>
                </m:sSubPr>
                <m:e>
                  <m:r>
                    <m:rPr>
                      <m:sty m:val="p"/>
                    </m:rPr>
                    <w:rPr>
                      <w:rFonts w:ascii="Cambria Math" w:hAnsi="Cambria Math" w:cstheme="minorHAnsi"/>
                    </w:rPr>
                    <m:t>σ</m:t>
                  </m:r>
                </m:e>
                <m:sub>
                  <m:r>
                    <w:rPr>
                      <w:rFonts w:ascii="Cambria Math" w:hAnsi="Cambria Math" w:cstheme="minorHAnsi"/>
                    </w:rPr>
                    <m:t>i</m:t>
                  </m:r>
                </m:sub>
              </m:sSub>
            </m:oMath>
            <w:r>
              <w:t>)</w:t>
            </w:r>
          </w:p>
        </w:tc>
        <w:tc>
          <w:tcPr>
            <w:tcW w:w="1503" w:type="dxa"/>
            <w:tcBorders>
              <w:top w:val="single" w:sz="18" w:space="0" w:color="auto"/>
              <w:left w:val="single" w:sz="18" w:space="0" w:color="auto"/>
              <w:bottom w:val="single" w:sz="18" w:space="0" w:color="auto"/>
            </w:tcBorders>
          </w:tcPr>
          <w:p w14:paraId="56B46BD4" w14:textId="77777777" w:rsidR="00233446" w:rsidRDefault="00233446" w:rsidP="007612DC">
            <w:pPr>
              <w:jc w:val="center"/>
            </w:pPr>
            <w:r>
              <w:t>Median infection load</w:t>
            </w:r>
          </w:p>
          <w:p w14:paraId="62998F29" w14:textId="77777777" w:rsidR="00233446" w:rsidRDefault="00233446" w:rsidP="007612DC">
            <w:pPr>
              <w:jc w:val="center"/>
            </w:pPr>
            <w:r>
              <w:t>(GE)</w:t>
            </w:r>
          </w:p>
        </w:tc>
        <w:tc>
          <w:tcPr>
            <w:tcW w:w="1503" w:type="dxa"/>
            <w:tcBorders>
              <w:top w:val="single" w:sz="18" w:space="0" w:color="auto"/>
              <w:bottom w:val="single" w:sz="18" w:space="0" w:color="auto"/>
            </w:tcBorders>
          </w:tcPr>
          <w:p w14:paraId="38160E5B" w14:textId="77777777" w:rsidR="00233446" w:rsidRDefault="00233446" w:rsidP="007612DC">
            <w:pPr>
              <w:jc w:val="center"/>
            </w:pPr>
            <w:r>
              <w:t>Zoospore shedding rate</w:t>
            </w:r>
          </w:p>
          <w:p w14:paraId="41319991" w14:textId="77777777" w:rsidR="00233446" w:rsidRDefault="00233446" w:rsidP="007612DC">
            <w:pPr>
              <w:jc w:val="center"/>
            </w:pPr>
            <w:r>
              <w:t>(</w:t>
            </w:r>
            <m:oMath>
              <m:sSub>
                <m:sSubPr>
                  <m:ctrlPr>
                    <w:rPr>
                      <w:rFonts w:ascii="Cambria Math" w:hAnsi="Cambria Math" w:cstheme="minorHAnsi"/>
                    </w:rPr>
                  </m:ctrlPr>
                </m:sSubPr>
                <m:e>
                  <m:r>
                    <w:rPr>
                      <w:rFonts w:ascii="Cambria Math" w:hAnsi="Cambria Math" w:cstheme="minorHAnsi"/>
                    </w:rPr>
                    <m:t>λ</m:t>
                  </m:r>
                </m:e>
                <m:sub>
                  <m:r>
                    <w:rPr>
                      <w:rFonts w:ascii="Cambria Math" w:hAnsi="Cambria Math" w:cstheme="minorHAnsi"/>
                    </w:rPr>
                    <m:t>i</m:t>
                  </m:r>
                </m:sub>
              </m:sSub>
            </m:oMath>
            <w:r>
              <w:rPr>
                <w:rFonts w:eastAsiaTheme="minorEastAsia"/>
              </w:rPr>
              <w:t xml:space="preserve"> day</w:t>
            </w:r>
            <w:r w:rsidRPr="00D97D42">
              <w:rPr>
                <w:rFonts w:eastAsiaTheme="minorEastAsia"/>
                <w:vertAlign w:val="superscript"/>
              </w:rPr>
              <w:t>-1</w:t>
            </w:r>
            <w:r>
              <w:rPr>
                <w:rFonts w:eastAsiaTheme="minorEastAsia"/>
              </w:rPr>
              <w:t>)</w:t>
            </w:r>
          </w:p>
        </w:tc>
      </w:tr>
      <w:tr w:rsidR="00233446" w14:paraId="14B284F9" w14:textId="77777777" w:rsidTr="007612DC">
        <w:tc>
          <w:tcPr>
            <w:tcW w:w="1271" w:type="dxa"/>
            <w:tcBorders>
              <w:top w:val="single" w:sz="18" w:space="0" w:color="auto"/>
            </w:tcBorders>
          </w:tcPr>
          <w:p w14:paraId="0D4981BB" w14:textId="77777777" w:rsidR="00233446" w:rsidRPr="004A5F8C" w:rsidRDefault="00233446" w:rsidP="007612DC">
            <w:pPr>
              <w:jc w:val="center"/>
            </w:pPr>
            <w:r>
              <w:t xml:space="preserve">EU </w:t>
            </w:r>
            <w:proofErr w:type="spellStart"/>
            <w:r>
              <w:rPr>
                <w:i/>
              </w:rPr>
              <w:t>Bd</w:t>
            </w:r>
            <w:r>
              <w:t>GPL</w:t>
            </w:r>
            <w:proofErr w:type="spellEnd"/>
          </w:p>
        </w:tc>
        <w:tc>
          <w:tcPr>
            <w:tcW w:w="1276" w:type="dxa"/>
            <w:tcBorders>
              <w:top w:val="single" w:sz="18" w:space="0" w:color="auto"/>
              <w:right w:val="single" w:sz="18" w:space="0" w:color="auto"/>
            </w:tcBorders>
          </w:tcPr>
          <w:p w14:paraId="5802AC23" w14:textId="77777777" w:rsidR="00233446" w:rsidRDefault="00233446" w:rsidP="007612DC">
            <w:pPr>
              <w:jc w:val="center"/>
            </w:pPr>
            <w:r>
              <w:t>Single</w:t>
            </w:r>
          </w:p>
        </w:tc>
        <w:tc>
          <w:tcPr>
            <w:tcW w:w="1960" w:type="dxa"/>
            <w:tcBorders>
              <w:top w:val="single" w:sz="18" w:space="0" w:color="auto"/>
              <w:left w:val="single" w:sz="18" w:space="0" w:color="auto"/>
              <w:right w:val="nil"/>
            </w:tcBorders>
          </w:tcPr>
          <w:p w14:paraId="7992A64F" w14:textId="77777777" w:rsidR="00233446" w:rsidRDefault="00233446" w:rsidP="007612DC">
            <w:pPr>
              <w:jc w:val="center"/>
            </w:pPr>
            <w:r>
              <w:t>5</w:t>
            </w:r>
          </w:p>
        </w:tc>
        <w:tc>
          <w:tcPr>
            <w:tcW w:w="1503" w:type="dxa"/>
            <w:tcBorders>
              <w:top w:val="single" w:sz="18" w:space="0" w:color="auto"/>
              <w:left w:val="nil"/>
              <w:right w:val="single" w:sz="18" w:space="0" w:color="auto"/>
            </w:tcBorders>
          </w:tcPr>
          <w:p w14:paraId="0A031E9C" w14:textId="77777777" w:rsidR="00233446" w:rsidRDefault="00F81244" w:rsidP="007612DC">
            <w:pPr>
              <w:jc w:val="center"/>
            </w:pPr>
            <m:oMath>
              <m:sSub>
                <m:sSubPr>
                  <m:ctrlPr>
                    <w:rPr>
                      <w:rFonts w:ascii="Cambria Math" w:hAnsi="Cambria Math" w:cstheme="minorHAnsi"/>
                    </w:rPr>
                  </m:ctrlPr>
                </m:sSubPr>
                <m:e>
                  <m:r>
                    <m:rPr>
                      <m:sty m:val="p"/>
                    </m:rPr>
                    <w:rPr>
                      <w:rFonts w:ascii="Cambria Math" w:hAnsi="Cambria Math" w:cstheme="minorHAnsi"/>
                    </w:rPr>
                    <m:t>σ</m:t>
                  </m:r>
                </m:e>
                <m:sub>
                  <m:r>
                    <w:rPr>
                      <w:rFonts w:ascii="Cambria Math" w:hAnsi="Cambria Math" w:cstheme="minorHAnsi"/>
                    </w:rPr>
                    <m:t>UI</m:t>
                  </m:r>
                </m:sub>
              </m:sSub>
            </m:oMath>
            <w:r w:rsidR="00233446">
              <w:rPr>
                <w:rFonts w:eastAsiaTheme="minorEastAsia"/>
              </w:rPr>
              <w:t xml:space="preserve"> = </w:t>
            </w:r>
            <w:r w:rsidR="00233446">
              <w:t>0.25</w:t>
            </w:r>
          </w:p>
        </w:tc>
        <w:tc>
          <w:tcPr>
            <w:tcW w:w="1503" w:type="dxa"/>
            <w:tcBorders>
              <w:top w:val="single" w:sz="18" w:space="0" w:color="auto"/>
              <w:left w:val="single" w:sz="18" w:space="0" w:color="auto"/>
              <w:right w:val="nil"/>
            </w:tcBorders>
          </w:tcPr>
          <w:p w14:paraId="34BA0E87" w14:textId="77777777" w:rsidR="00233446" w:rsidRDefault="00233446" w:rsidP="007612DC">
            <w:pPr>
              <w:jc w:val="center"/>
            </w:pPr>
            <w:r>
              <w:t>28.48</w:t>
            </w:r>
          </w:p>
        </w:tc>
        <w:tc>
          <w:tcPr>
            <w:tcW w:w="1503" w:type="dxa"/>
            <w:tcBorders>
              <w:top w:val="single" w:sz="18" w:space="0" w:color="auto"/>
              <w:left w:val="nil"/>
            </w:tcBorders>
          </w:tcPr>
          <w:p w14:paraId="60CC324C" w14:textId="77777777" w:rsidR="00233446" w:rsidRDefault="00233446" w:rsidP="007612DC">
            <w:pPr>
              <w:jc w:val="center"/>
            </w:pPr>
            <w:r>
              <w:t>5587.9</w:t>
            </w:r>
          </w:p>
        </w:tc>
      </w:tr>
      <w:tr w:rsidR="00233446" w14:paraId="4BBDAAC3" w14:textId="77777777" w:rsidTr="007612DC">
        <w:tc>
          <w:tcPr>
            <w:tcW w:w="1271" w:type="dxa"/>
          </w:tcPr>
          <w:p w14:paraId="1FA4057F" w14:textId="77777777" w:rsidR="00233446" w:rsidRPr="004A5F8C" w:rsidRDefault="00233446" w:rsidP="007612DC">
            <w:pPr>
              <w:jc w:val="center"/>
            </w:pPr>
            <w:r>
              <w:t xml:space="preserve">EU </w:t>
            </w:r>
            <w:proofErr w:type="spellStart"/>
            <w:r>
              <w:rPr>
                <w:i/>
              </w:rPr>
              <w:t>Bd</w:t>
            </w:r>
            <w:r w:rsidRPr="004A5F8C">
              <w:t>GPL</w:t>
            </w:r>
            <w:proofErr w:type="spellEnd"/>
          </w:p>
        </w:tc>
        <w:tc>
          <w:tcPr>
            <w:tcW w:w="1276" w:type="dxa"/>
            <w:tcBorders>
              <w:right w:val="single" w:sz="18" w:space="0" w:color="auto"/>
            </w:tcBorders>
          </w:tcPr>
          <w:p w14:paraId="7273A616" w14:textId="77777777" w:rsidR="00233446" w:rsidRDefault="00233446" w:rsidP="007612DC">
            <w:pPr>
              <w:jc w:val="center"/>
            </w:pPr>
            <w:proofErr w:type="spellStart"/>
            <w:r>
              <w:t>Coexposure</w:t>
            </w:r>
            <w:proofErr w:type="spellEnd"/>
          </w:p>
        </w:tc>
        <w:tc>
          <w:tcPr>
            <w:tcW w:w="1960" w:type="dxa"/>
            <w:tcBorders>
              <w:left w:val="single" w:sz="18" w:space="0" w:color="auto"/>
              <w:right w:val="nil"/>
            </w:tcBorders>
          </w:tcPr>
          <w:p w14:paraId="59B788BC" w14:textId="77777777" w:rsidR="00233446" w:rsidRDefault="00233446" w:rsidP="007612DC">
            <w:pPr>
              <w:jc w:val="center"/>
            </w:pPr>
            <w:r>
              <w:t>5</w:t>
            </w:r>
          </w:p>
        </w:tc>
        <w:tc>
          <w:tcPr>
            <w:tcW w:w="1503" w:type="dxa"/>
            <w:tcBorders>
              <w:left w:val="nil"/>
              <w:right w:val="single" w:sz="18" w:space="0" w:color="auto"/>
            </w:tcBorders>
          </w:tcPr>
          <w:p w14:paraId="7105801E" w14:textId="77777777" w:rsidR="00233446" w:rsidRDefault="00F81244" w:rsidP="007612DC">
            <w:pPr>
              <w:jc w:val="center"/>
            </w:pPr>
            <m:oMath>
              <m:sSub>
                <m:sSubPr>
                  <m:ctrlPr>
                    <w:rPr>
                      <w:rFonts w:ascii="Cambria Math" w:hAnsi="Cambria Math" w:cstheme="minorHAnsi"/>
                    </w:rPr>
                  </m:ctrlPr>
                </m:sSubPr>
                <m:e>
                  <m:r>
                    <m:rPr>
                      <m:sty m:val="p"/>
                    </m:rPr>
                    <w:rPr>
                      <w:rFonts w:ascii="Cambria Math" w:hAnsi="Cambria Math" w:cstheme="minorHAnsi"/>
                    </w:rPr>
                    <m:t>σ</m:t>
                  </m:r>
                </m:e>
                <m:sub>
                  <m:r>
                    <w:rPr>
                      <w:rFonts w:ascii="Cambria Math" w:hAnsi="Cambria Math" w:cstheme="minorHAnsi"/>
                    </w:rPr>
                    <m:t>RI</m:t>
                  </m:r>
                </m:sub>
              </m:sSub>
            </m:oMath>
            <w:r w:rsidR="00233446">
              <w:rPr>
                <w:rFonts w:eastAsiaTheme="minorEastAsia"/>
              </w:rPr>
              <w:t xml:space="preserve"> = </w:t>
            </w:r>
            <w:r w:rsidR="00233446">
              <w:t>0.25</w:t>
            </w:r>
          </w:p>
        </w:tc>
        <w:tc>
          <w:tcPr>
            <w:tcW w:w="1503" w:type="dxa"/>
            <w:tcBorders>
              <w:left w:val="single" w:sz="18" w:space="0" w:color="auto"/>
              <w:right w:val="nil"/>
            </w:tcBorders>
          </w:tcPr>
          <w:p w14:paraId="7B10E758" w14:textId="77777777" w:rsidR="00233446" w:rsidRDefault="00233446" w:rsidP="007612DC">
            <w:pPr>
              <w:jc w:val="center"/>
            </w:pPr>
            <w:r>
              <w:t>43.56</w:t>
            </w:r>
          </w:p>
        </w:tc>
        <w:tc>
          <w:tcPr>
            <w:tcW w:w="1503" w:type="dxa"/>
            <w:tcBorders>
              <w:left w:val="nil"/>
            </w:tcBorders>
          </w:tcPr>
          <w:p w14:paraId="52882343" w14:textId="77777777" w:rsidR="00233446" w:rsidRDefault="00233446" w:rsidP="007612DC">
            <w:pPr>
              <w:jc w:val="center"/>
            </w:pPr>
            <w:r>
              <w:t>8545.6</w:t>
            </w:r>
          </w:p>
        </w:tc>
      </w:tr>
      <w:tr w:rsidR="00233446" w14:paraId="052359EE" w14:textId="77777777" w:rsidTr="007612DC">
        <w:tc>
          <w:tcPr>
            <w:tcW w:w="1271" w:type="dxa"/>
            <w:tcBorders>
              <w:bottom w:val="single" w:sz="4" w:space="0" w:color="auto"/>
            </w:tcBorders>
          </w:tcPr>
          <w:p w14:paraId="464CEA7C" w14:textId="77777777" w:rsidR="00233446" w:rsidRPr="004A5F8C" w:rsidRDefault="00233446" w:rsidP="007612DC">
            <w:pPr>
              <w:jc w:val="center"/>
            </w:pPr>
            <w:r>
              <w:t xml:space="preserve">EU </w:t>
            </w:r>
            <w:proofErr w:type="spellStart"/>
            <w:r>
              <w:rPr>
                <w:i/>
              </w:rPr>
              <w:t>Bd</w:t>
            </w:r>
            <w:r>
              <w:t>CAPE</w:t>
            </w:r>
            <w:proofErr w:type="spellEnd"/>
          </w:p>
        </w:tc>
        <w:tc>
          <w:tcPr>
            <w:tcW w:w="1276" w:type="dxa"/>
            <w:tcBorders>
              <w:bottom w:val="single" w:sz="4" w:space="0" w:color="auto"/>
              <w:right w:val="single" w:sz="18" w:space="0" w:color="auto"/>
            </w:tcBorders>
          </w:tcPr>
          <w:p w14:paraId="0FCC6341" w14:textId="77777777" w:rsidR="00233446" w:rsidRDefault="00233446" w:rsidP="007612DC">
            <w:pPr>
              <w:jc w:val="center"/>
            </w:pPr>
            <w:r>
              <w:t>Single</w:t>
            </w:r>
          </w:p>
        </w:tc>
        <w:tc>
          <w:tcPr>
            <w:tcW w:w="1960" w:type="dxa"/>
            <w:tcBorders>
              <w:left w:val="single" w:sz="18" w:space="0" w:color="auto"/>
              <w:bottom w:val="single" w:sz="4" w:space="0" w:color="auto"/>
              <w:right w:val="nil"/>
            </w:tcBorders>
          </w:tcPr>
          <w:p w14:paraId="2F085DAD" w14:textId="77777777" w:rsidR="00233446" w:rsidRDefault="00233446" w:rsidP="007612DC">
            <w:pPr>
              <w:jc w:val="center"/>
            </w:pPr>
            <w:r>
              <w:t>1</w:t>
            </w:r>
          </w:p>
        </w:tc>
        <w:tc>
          <w:tcPr>
            <w:tcW w:w="1503" w:type="dxa"/>
            <w:tcBorders>
              <w:left w:val="nil"/>
              <w:bottom w:val="single" w:sz="4" w:space="0" w:color="auto"/>
              <w:right w:val="single" w:sz="18" w:space="0" w:color="auto"/>
            </w:tcBorders>
          </w:tcPr>
          <w:p w14:paraId="6EFE7E00" w14:textId="77777777" w:rsidR="00233446" w:rsidRDefault="00F81244" w:rsidP="007612DC">
            <w:pPr>
              <w:jc w:val="center"/>
            </w:pPr>
            <m:oMath>
              <m:sSub>
                <m:sSubPr>
                  <m:ctrlPr>
                    <w:rPr>
                      <w:rFonts w:ascii="Cambria Math" w:hAnsi="Cambria Math" w:cstheme="minorHAnsi"/>
                    </w:rPr>
                  </m:ctrlPr>
                </m:sSubPr>
                <m:e>
                  <m:r>
                    <m:rPr>
                      <m:sty m:val="p"/>
                    </m:rPr>
                    <w:rPr>
                      <w:rFonts w:ascii="Cambria Math" w:hAnsi="Cambria Math" w:cstheme="minorHAnsi"/>
                    </w:rPr>
                    <m:t>σ</m:t>
                  </m:r>
                </m:e>
                <m:sub>
                  <m:r>
                    <w:rPr>
                      <w:rFonts w:ascii="Cambria Math" w:hAnsi="Cambria Math" w:cstheme="minorHAnsi"/>
                    </w:rPr>
                    <m:t>UI</m:t>
                  </m:r>
                </m:sub>
              </m:sSub>
            </m:oMath>
            <w:r w:rsidR="00233446">
              <w:rPr>
                <w:rFonts w:eastAsiaTheme="minorEastAsia"/>
              </w:rPr>
              <w:t xml:space="preserve"> = </w:t>
            </w:r>
            <w:r w:rsidR="00233446">
              <w:t>0.05</w:t>
            </w:r>
          </w:p>
        </w:tc>
        <w:tc>
          <w:tcPr>
            <w:tcW w:w="1503" w:type="dxa"/>
            <w:tcBorders>
              <w:left w:val="single" w:sz="18" w:space="0" w:color="auto"/>
              <w:bottom w:val="single" w:sz="4" w:space="0" w:color="auto"/>
              <w:right w:val="nil"/>
            </w:tcBorders>
          </w:tcPr>
          <w:p w14:paraId="3434C322" w14:textId="77777777" w:rsidR="00233446" w:rsidRDefault="00233446" w:rsidP="007612DC">
            <w:pPr>
              <w:jc w:val="center"/>
            </w:pPr>
            <w:r>
              <w:t>6.16</w:t>
            </w:r>
          </w:p>
        </w:tc>
        <w:tc>
          <w:tcPr>
            <w:tcW w:w="1503" w:type="dxa"/>
            <w:tcBorders>
              <w:left w:val="nil"/>
              <w:bottom w:val="single" w:sz="4" w:space="0" w:color="auto"/>
            </w:tcBorders>
          </w:tcPr>
          <w:p w14:paraId="672EB003" w14:textId="77777777" w:rsidR="00233446" w:rsidRDefault="00233446" w:rsidP="007612DC">
            <w:pPr>
              <w:jc w:val="center"/>
            </w:pPr>
            <w:r>
              <w:t>1208.9</w:t>
            </w:r>
          </w:p>
        </w:tc>
      </w:tr>
      <w:tr w:rsidR="00233446" w14:paraId="3354082C" w14:textId="77777777" w:rsidTr="007612DC">
        <w:tc>
          <w:tcPr>
            <w:tcW w:w="1271" w:type="dxa"/>
            <w:tcBorders>
              <w:bottom w:val="single" w:sz="18" w:space="0" w:color="auto"/>
            </w:tcBorders>
          </w:tcPr>
          <w:p w14:paraId="383DB616" w14:textId="77777777" w:rsidR="00233446" w:rsidRPr="004A5F8C" w:rsidRDefault="00233446" w:rsidP="007612DC">
            <w:pPr>
              <w:jc w:val="center"/>
            </w:pPr>
            <w:r>
              <w:t xml:space="preserve">EU </w:t>
            </w:r>
            <w:proofErr w:type="spellStart"/>
            <w:r>
              <w:rPr>
                <w:i/>
              </w:rPr>
              <w:t>Bd</w:t>
            </w:r>
            <w:r>
              <w:t>CAPE</w:t>
            </w:r>
            <w:proofErr w:type="spellEnd"/>
          </w:p>
        </w:tc>
        <w:tc>
          <w:tcPr>
            <w:tcW w:w="1276" w:type="dxa"/>
            <w:tcBorders>
              <w:bottom w:val="single" w:sz="18" w:space="0" w:color="auto"/>
              <w:right w:val="single" w:sz="18" w:space="0" w:color="auto"/>
            </w:tcBorders>
          </w:tcPr>
          <w:p w14:paraId="327F2D6E" w14:textId="77777777" w:rsidR="00233446" w:rsidRDefault="00233446" w:rsidP="007612DC">
            <w:pPr>
              <w:jc w:val="center"/>
            </w:pPr>
            <w:proofErr w:type="spellStart"/>
            <w:r>
              <w:t>Coexposure</w:t>
            </w:r>
            <w:proofErr w:type="spellEnd"/>
          </w:p>
        </w:tc>
        <w:tc>
          <w:tcPr>
            <w:tcW w:w="1960" w:type="dxa"/>
            <w:tcBorders>
              <w:left w:val="single" w:sz="18" w:space="0" w:color="auto"/>
              <w:bottom w:val="single" w:sz="18" w:space="0" w:color="auto"/>
              <w:right w:val="nil"/>
            </w:tcBorders>
          </w:tcPr>
          <w:p w14:paraId="53FE9AB8" w14:textId="77777777" w:rsidR="00233446" w:rsidRDefault="00233446" w:rsidP="007612DC">
            <w:pPr>
              <w:jc w:val="center"/>
            </w:pPr>
            <w:r>
              <w:t>1</w:t>
            </w:r>
          </w:p>
        </w:tc>
        <w:tc>
          <w:tcPr>
            <w:tcW w:w="1503" w:type="dxa"/>
            <w:tcBorders>
              <w:left w:val="nil"/>
              <w:bottom w:val="single" w:sz="18" w:space="0" w:color="auto"/>
              <w:right w:val="single" w:sz="18" w:space="0" w:color="auto"/>
            </w:tcBorders>
          </w:tcPr>
          <w:p w14:paraId="698262CD" w14:textId="77777777" w:rsidR="00233446" w:rsidRDefault="00F81244" w:rsidP="007612DC">
            <w:pPr>
              <w:jc w:val="center"/>
            </w:pPr>
            <m:oMath>
              <m:sSub>
                <m:sSubPr>
                  <m:ctrlPr>
                    <w:rPr>
                      <w:rFonts w:ascii="Cambria Math" w:hAnsi="Cambria Math" w:cstheme="minorHAnsi"/>
                    </w:rPr>
                  </m:ctrlPr>
                </m:sSubPr>
                <m:e>
                  <m:r>
                    <m:rPr>
                      <m:sty m:val="p"/>
                    </m:rPr>
                    <w:rPr>
                      <w:rFonts w:ascii="Cambria Math" w:hAnsi="Cambria Math" w:cstheme="minorHAnsi"/>
                    </w:rPr>
                    <m:t>σ</m:t>
                  </m:r>
                </m:e>
                <m:sub>
                  <m:r>
                    <w:rPr>
                      <w:rFonts w:ascii="Cambria Math" w:hAnsi="Cambria Math" w:cstheme="minorHAnsi"/>
                    </w:rPr>
                    <m:t>RI</m:t>
                  </m:r>
                </m:sub>
              </m:sSub>
            </m:oMath>
            <w:r w:rsidR="00233446">
              <w:rPr>
                <w:rFonts w:eastAsiaTheme="minorEastAsia"/>
              </w:rPr>
              <w:t xml:space="preserve"> = </w:t>
            </w:r>
            <w:r w:rsidR="00233446">
              <w:t>0.05</w:t>
            </w:r>
          </w:p>
        </w:tc>
        <w:tc>
          <w:tcPr>
            <w:tcW w:w="1503" w:type="dxa"/>
            <w:tcBorders>
              <w:left w:val="single" w:sz="18" w:space="0" w:color="auto"/>
              <w:bottom w:val="single" w:sz="18" w:space="0" w:color="auto"/>
              <w:right w:val="nil"/>
            </w:tcBorders>
          </w:tcPr>
          <w:p w14:paraId="4A154A22" w14:textId="77777777" w:rsidR="00233446" w:rsidRDefault="00233446" w:rsidP="007612DC">
            <w:pPr>
              <w:jc w:val="center"/>
            </w:pPr>
            <w:r>
              <w:t>4.17</w:t>
            </w:r>
          </w:p>
        </w:tc>
        <w:tc>
          <w:tcPr>
            <w:tcW w:w="1503" w:type="dxa"/>
            <w:tcBorders>
              <w:left w:val="nil"/>
              <w:bottom w:val="single" w:sz="18" w:space="0" w:color="auto"/>
            </w:tcBorders>
          </w:tcPr>
          <w:p w14:paraId="2DC9D744" w14:textId="77777777" w:rsidR="00233446" w:rsidRDefault="00233446" w:rsidP="007612DC">
            <w:pPr>
              <w:jc w:val="center"/>
            </w:pPr>
            <w:r>
              <w:t>817.3</w:t>
            </w:r>
          </w:p>
        </w:tc>
      </w:tr>
      <w:tr w:rsidR="00233446" w14:paraId="0E32C6D8" w14:textId="77777777" w:rsidTr="007612DC">
        <w:tc>
          <w:tcPr>
            <w:tcW w:w="1271" w:type="dxa"/>
            <w:tcBorders>
              <w:top w:val="single" w:sz="18" w:space="0" w:color="auto"/>
            </w:tcBorders>
          </w:tcPr>
          <w:p w14:paraId="39CA49DD" w14:textId="77777777" w:rsidR="00233446" w:rsidRDefault="00233446" w:rsidP="007612DC">
            <w:pPr>
              <w:jc w:val="center"/>
            </w:pPr>
            <w:r>
              <w:t xml:space="preserve">ZA </w:t>
            </w:r>
            <w:proofErr w:type="spellStart"/>
            <w:r>
              <w:rPr>
                <w:i/>
              </w:rPr>
              <w:t>Bd</w:t>
            </w:r>
            <w:r>
              <w:t>GPL</w:t>
            </w:r>
            <w:proofErr w:type="spellEnd"/>
          </w:p>
        </w:tc>
        <w:tc>
          <w:tcPr>
            <w:tcW w:w="1276" w:type="dxa"/>
            <w:tcBorders>
              <w:top w:val="single" w:sz="18" w:space="0" w:color="auto"/>
              <w:right w:val="single" w:sz="18" w:space="0" w:color="auto"/>
            </w:tcBorders>
          </w:tcPr>
          <w:p w14:paraId="208080DF" w14:textId="77777777" w:rsidR="00233446" w:rsidRDefault="00233446" w:rsidP="007612DC">
            <w:pPr>
              <w:jc w:val="center"/>
            </w:pPr>
            <w:r>
              <w:t>Single</w:t>
            </w:r>
          </w:p>
        </w:tc>
        <w:tc>
          <w:tcPr>
            <w:tcW w:w="1960" w:type="dxa"/>
            <w:tcBorders>
              <w:top w:val="single" w:sz="18" w:space="0" w:color="auto"/>
              <w:left w:val="single" w:sz="18" w:space="0" w:color="auto"/>
              <w:right w:val="nil"/>
            </w:tcBorders>
          </w:tcPr>
          <w:p w14:paraId="7CDCBFD4" w14:textId="77777777" w:rsidR="00233446" w:rsidRDefault="00233446" w:rsidP="007612DC">
            <w:pPr>
              <w:jc w:val="center"/>
            </w:pPr>
            <w:r>
              <w:t>4</w:t>
            </w:r>
          </w:p>
        </w:tc>
        <w:tc>
          <w:tcPr>
            <w:tcW w:w="1503" w:type="dxa"/>
            <w:tcBorders>
              <w:top w:val="single" w:sz="18" w:space="0" w:color="auto"/>
              <w:left w:val="nil"/>
              <w:right w:val="single" w:sz="18" w:space="0" w:color="auto"/>
            </w:tcBorders>
          </w:tcPr>
          <w:p w14:paraId="3BB81988" w14:textId="77777777" w:rsidR="00233446" w:rsidRDefault="00F81244" w:rsidP="007612DC">
            <w:pPr>
              <w:jc w:val="center"/>
            </w:pPr>
            <m:oMath>
              <m:sSub>
                <m:sSubPr>
                  <m:ctrlPr>
                    <w:rPr>
                      <w:rFonts w:ascii="Cambria Math" w:hAnsi="Cambria Math" w:cstheme="minorHAnsi"/>
                    </w:rPr>
                  </m:ctrlPr>
                </m:sSubPr>
                <m:e>
                  <m:r>
                    <m:rPr>
                      <m:sty m:val="p"/>
                    </m:rPr>
                    <w:rPr>
                      <w:rFonts w:ascii="Cambria Math" w:hAnsi="Cambria Math" w:cstheme="minorHAnsi"/>
                    </w:rPr>
                    <m:t>σ</m:t>
                  </m:r>
                </m:e>
                <m:sub>
                  <m:r>
                    <w:rPr>
                      <w:rFonts w:ascii="Cambria Math" w:hAnsi="Cambria Math" w:cstheme="minorHAnsi"/>
                    </w:rPr>
                    <m:t>UI</m:t>
                  </m:r>
                </m:sub>
              </m:sSub>
            </m:oMath>
            <w:r w:rsidR="00233446">
              <w:rPr>
                <w:rFonts w:eastAsiaTheme="minorEastAsia"/>
              </w:rPr>
              <w:t xml:space="preserve"> = </w:t>
            </w:r>
            <w:r w:rsidR="00233446">
              <w:t>0.20</w:t>
            </w:r>
          </w:p>
        </w:tc>
        <w:tc>
          <w:tcPr>
            <w:tcW w:w="1503" w:type="dxa"/>
            <w:tcBorders>
              <w:top w:val="single" w:sz="18" w:space="0" w:color="auto"/>
              <w:left w:val="single" w:sz="18" w:space="0" w:color="auto"/>
              <w:right w:val="nil"/>
            </w:tcBorders>
          </w:tcPr>
          <w:p w14:paraId="20B85771" w14:textId="77777777" w:rsidR="00233446" w:rsidRDefault="00233446" w:rsidP="007612DC">
            <w:pPr>
              <w:jc w:val="center"/>
            </w:pPr>
            <w:r>
              <w:t>0.02</w:t>
            </w:r>
          </w:p>
        </w:tc>
        <w:tc>
          <w:tcPr>
            <w:tcW w:w="1503" w:type="dxa"/>
            <w:tcBorders>
              <w:top w:val="single" w:sz="18" w:space="0" w:color="auto"/>
              <w:left w:val="nil"/>
            </w:tcBorders>
          </w:tcPr>
          <w:p w14:paraId="5AFF4624" w14:textId="77777777" w:rsidR="00233446" w:rsidRDefault="00233446" w:rsidP="007612DC">
            <w:pPr>
              <w:jc w:val="center"/>
            </w:pPr>
            <w:r>
              <w:t>4.46</w:t>
            </w:r>
          </w:p>
        </w:tc>
      </w:tr>
      <w:tr w:rsidR="00233446" w14:paraId="33249914" w14:textId="77777777" w:rsidTr="007612DC">
        <w:tc>
          <w:tcPr>
            <w:tcW w:w="1271" w:type="dxa"/>
          </w:tcPr>
          <w:p w14:paraId="4D03184C" w14:textId="77777777" w:rsidR="00233446" w:rsidRDefault="00233446" w:rsidP="007612DC">
            <w:pPr>
              <w:jc w:val="center"/>
            </w:pPr>
            <w:r>
              <w:t xml:space="preserve">ZA </w:t>
            </w:r>
            <w:proofErr w:type="spellStart"/>
            <w:r>
              <w:rPr>
                <w:i/>
              </w:rPr>
              <w:t>Bd</w:t>
            </w:r>
            <w:r w:rsidRPr="004A5F8C">
              <w:t>GPL</w:t>
            </w:r>
            <w:proofErr w:type="spellEnd"/>
          </w:p>
        </w:tc>
        <w:tc>
          <w:tcPr>
            <w:tcW w:w="1276" w:type="dxa"/>
            <w:tcBorders>
              <w:right w:val="single" w:sz="18" w:space="0" w:color="auto"/>
            </w:tcBorders>
          </w:tcPr>
          <w:p w14:paraId="0AC7EE8F" w14:textId="77777777" w:rsidR="00233446" w:rsidRDefault="00233446" w:rsidP="007612DC">
            <w:pPr>
              <w:jc w:val="center"/>
            </w:pPr>
            <w:proofErr w:type="spellStart"/>
            <w:r>
              <w:t>Coexposure</w:t>
            </w:r>
            <w:proofErr w:type="spellEnd"/>
          </w:p>
        </w:tc>
        <w:tc>
          <w:tcPr>
            <w:tcW w:w="1960" w:type="dxa"/>
            <w:tcBorders>
              <w:left w:val="single" w:sz="18" w:space="0" w:color="auto"/>
              <w:right w:val="nil"/>
            </w:tcBorders>
          </w:tcPr>
          <w:p w14:paraId="33179A59" w14:textId="77777777" w:rsidR="00233446" w:rsidRDefault="00233446" w:rsidP="007612DC">
            <w:pPr>
              <w:jc w:val="center"/>
            </w:pPr>
            <w:r>
              <w:t>4</w:t>
            </w:r>
          </w:p>
        </w:tc>
        <w:tc>
          <w:tcPr>
            <w:tcW w:w="1503" w:type="dxa"/>
            <w:tcBorders>
              <w:left w:val="nil"/>
              <w:right w:val="single" w:sz="18" w:space="0" w:color="auto"/>
            </w:tcBorders>
          </w:tcPr>
          <w:p w14:paraId="2B891D3A" w14:textId="77777777" w:rsidR="00233446" w:rsidRDefault="00F81244" w:rsidP="007612DC">
            <w:pPr>
              <w:jc w:val="center"/>
            </w:pPr>
            <m:oMath>
              <m:sSub>
                <m:sSubPr>
                  <m:ctrlPr>
                    <w:rPr>
                      <w:rFonts w:ascii="Cambria Math" w:hAnsi="Cambria Math" w:cstheme="minorHAnsi"/>
                    </w:rPr>
                  </m:ctrlPr>
                </m:sSubPr>
                <m:e>
                  <m:r>
                    <m:rPr>
                      <m:sty m:val="p"/>
                    </m:rPr>
                    <w:rPr>
                      <w:rFonts w:ascii="Cambria Math" w:hAnsi="Cambria Math" w:cstheme="minorHAnsi"/>
                    </w:rPr>
                    <m:t>σ</m:t>
                  </m:r>
                </m:e>
                <m:sub>
                  <m:r>
                    <w:rPr>
                      <w:rFonts w:ascii="Cambria Math" w:hAnsi="Cambria Math" w:cstheme="minorHAnsi"/>
                    </w:rPr>
                    <m:t>RI</m:t>
                  </m:r>
                </m:sub>
              </m:sSub>
            </m:oMath>
            <w:r w:rsidR="00233446">
              <w:rPr>
                <w:rFonts w:eastAsiaTheme="minorEastAsia"/>
              </w:rPr>
              <w:t xml:space="preserve"> = </w:t>
            </w:r>
            <w:r w:rsidR="00233446">
              <w:t>0.20</w:t>
            </w:r>
          </w:p>
        </w:tc>
        <w:tc>
          <w:tcPr>
            <w:tcW w:w="1503" w:type="dxa"/>
            <w:tcBorders>
              <w:left w:val="single" w:sz="18" w:space="0" w:color="auto"/>
              <w:right w:val="nil"/>
            </w:tcBorders>
          </w:tcPr>
          <w:p w14:paraId="46330C31" w14:textId="77777777" w:rsidR="00233446" w:rsidRDefault="00233446" w:rsidP="007612DC">
            <w:pPr>
              <w:jc w:val="center"/>
            </w:pPr>
            <w:r>
              <w:t>31.63</w:t>
            </w:r>
          </w:p>
        </w:tc>
        <w:tc>
          <w:tcPr>
            <w:tcW w:w="1503" w:type="dxa"/>
            <w:tcBorders>
              <w:left w:val="nil"/>
            </w:tcBorders>
          </w:tcPr>
          <w:p w14:paraId="2F6790A3" w14:textId="77777777" w:rsidR="00233446" w:rsidRDefault="00233446" w:rsidP="007612DC">
            <w:pPr>
              <w:jc w:val="center"/>
            </w:pPr>
            <w:r>
              <w:t>6204.5</w:t>
            </w:r>
          </w:p>
        </w:tc>
      </w:tr>
      <w:tr w:rsidR="00233446" w14:paraId="62C1F468" w14:textId="77777777" w:rsidTr="007612DC">
        <w:tc>
          <w:tcPr>
            <w:tcW w:w="1271" w:type="dxa"/>
            <w:tcBorders>
              <w:bottom w:val="single" w:sz="4" w:space="0" w:color="auto"/>
            </w:tcBorders>
          </w:tcPr>
          <w:p w14:paraId="1E116245" w14:textId="77777777" w:rsidR="00233446" w:rsidRDefault="00233446" w:rsidP="007612DC">
            <w:pPr>
              <w:jc w:val="center"/>
            </w:pPr>
            <w:r>
              <w:t xml:space="preserve">ZA </w:t>
            </w:r>
            <w:proofErr w:type="spellStart"/>
            <w:r>
              <w:rPr>
                <w:i/>
              </w:rPr>
              <w:t>Bd</w:t>
            </w:r>
            <w:r>
              <w:t>CAPE</w:t>
            </w:r>
            <w:proofErr w:type="spellEnd"/>
          </w:p>
        </w:tc>
        <w:tc>
          <w:tcPr>
            <w:tcW w:w="1276" w:type="dxa"/>
            <w:tcBorders>
              <w:bottom w:val="single" w:sz="4" w:space="0" w:color="auto"/>
              <w:right w:val="single" w:sz="18" w:space="0" w:color="auto"/>
            </w:tcBorders>
          </w:tcPr>
          <w:p w14:paraId="1BF3A7EB" w14:textId="77777777" w:rsidR="00233446" w:rsidRDefault="00233446" w:rsidP="007612DC">
            <w:pPr>
              <w:jc w:val="center"/>
            </w:pPr>
            <w:r>
              <w:t>Single</w:t>
            </w:r>
          </w:p>
        </w:tc>
        <w:tc>
          <w:tcPr>
            <w:tcW w:w="1960" w:type="dxa"/>
            <w:tcBorders>
              <w:left w:val="single" w:sz="18" w:space="0" w:color="auto"/>
              <w:bottom w:val="single" w:sz="4" w:space="0" w:color="auto"/>
              <w:right w:val="nil"/>
            </w:tcBorders>
          </w:tcPr>
          <w:p w14:paraId="6D7D9459" w14:textId="77777777" w:rsidR="00233446" w:rsidRDefault="00233446" w:rsidP="007612DC">
            <w:pPr>
              <w:jc w:val="center"/>
            </w:pPr>
            <w:r>
              <w:t>0</w:t>
            </w:r>
          </w:p>
        </w:tc>
        <w:tc>
          <w:tcPr>
            <w:tcW w:w="1503" w:type="dxa"/>
            <w:tcBorders>
              <w:left w:val="nil"/>
              <w:bottom w:val="single" w:sz="4" w:space="0" w:color="auto"/>
              <w:right w:val="single" w:sz="18" w:space="0" w:color="auto"/>
            </w:tcBorders>
          </w:tcPr>
          <w:p w14:paraId="05B0FA18" w14:textId="77777777" w:rsidR="00233446" w:rsidRDefault="00F81244" w:rsidP="007612DC">
            <w:pPr>
              <w:jc w:val="center"/>
            </w:pPr>
            <m:oMath>
              <m:sSub>
                <m:sSubPr>
                  <m:ctrlPr>
                    <w:rPr>
                      <w:rFonts w:ascii="Cambria Math" w:hAnsi="Cambria Math" w:cstheme="minorHAnsi"/>
                    </w:rPr>
                  </m:ctrlPr>
                </m:sSubPr>
                <m:e>
                  <m:r>
                    <m:rPr>
                      <m:sty m:val="p"/>
                    </m:rPr>
                    <w:rPr>
                      <w:rFonts w:ascii="Cambria Math" w:hAnsi="Cambria Math" w:cstheme="minorHAnsi"/>
                    </w:rPr>
                    <m:t>σ</m:t>
                  </m:r>
                </m:e>
                <m:sub>
                  <m:r>
                    <w:rPr>
                      <w:rFonts w:ascii="Cambria Math" w:hAnsi="Cambria Math" w:cstheme="minorHAnsi"/>
                    </w:rPr>
                    <m:t>UI</m:t>
                  </m:r>
                </m:sub>
              </m:sSub>
            </m:oMath>
            <w:r w:rsidR="00233446">
              <w:rPr>
                <w:rFonts w:eastAsiaTheme="minorEastAsia"/>
              </w:rPr>
              <w:t xml:space="preserve"> = </w:t>
            </w:r>
            <w:r w:rsidR="00233446">
              <w:t>0.001</w:t>
            </w:r>
            <w:r w:rsidR="00233446" w:rsidRPr="000B0F43">
              <w:rPr>
                <w:rFonts w:cstheme="minorHAnsi"/>
              </w:rPr>
              <w:t>†</w:t>
            </w:r>
          </w:p>
        </w:tc>
        <w:tc>
          <w:tcPr>
            <w:tcW w:w="1503" w:type="dxa"/>
            <w:tcBorders>
              <w:left w:val="single" w:sz="18" w:space="0" w:color="auto"/>
              <w:bottom w:val="single" w:sz="4" w:space="0" w:color="auto"/>
              <w:right w:val="nil"/>
            </w:tcBorders>
          </w:tcPr>
          <w:p w14:paraId="71772396" w14:textId="77777777" w:rsidR="00233446" w:rsidRDefault="00233446" w:rsidP="007612DC">
            <w:pPr>
              <w:jc w:val="center"/>
            </w:pPr>
            <w:r>
              <w:t>-</w:t>
            </w:r>
          </w:p>
        </w:tc>
        <w:tc>
          <w:tcPr>
            <w:tcW w:w="1503" w:type="dxa"/>
            <w:tcBorders>
              <w:left w:val="nil"/>
              <w:bottom w:val="single" w:sz="4" w:space="0" w:color="auto"/>
            </w:tcBorders>
          </w:tcPr>
          <w:p w14:paraId="029D2C87" w14:textId="77777777" w:rsidR="00233446" w:rsidRPr="006C40FE" w:rsidRDefault="00233446" w:rsidP="007612DC">
            <w:pPr>
              <w:jc w:val="center"/>
            </w:pPr>
            <w:r>
              <w:t>1.96</w:t>
            </w:r>
            <w:r w:rsidRPr="000B0F43">
              <w:rPr>
                <w:rFonts w:cstheme="minorHAnsi"/>
              </w:rPr>
              <w:t>†</w:t>
            </w:r>
          </w:p>
        </w:tc>
      </w:tr>
      <w:tr w:rsidR="00233446" w14:paraId="6675D7BA" w14:textId="77777777" w:rsidTr="007612DC">
        <w:tc>
          <w:tcPr>
            <w:tcW w:w="1271" w:type="dxa"/>
            <w:tcBorders>
              <w:bottom w:val="single" w:sz="18" w:space="0" w:color="auto"/>
            </w:tcBorders>
          </w:tcPr>
          <w:p w14:paraId="45CA30EB" w14:textId="77777777" w:rsidR="00233446" w:rsidRDefault="00233446" w:rsidP="007612DC">
            <w:pPr>
              <w:jc w:val="center"/>
            </w:pPr>
            <w:r>
              <w:t xml:space="preserve">ZA </w:t>
            </w:r>
            <w:proofErr w:type="spellStart"/>
            <w:r>
              <w:rPr>
                <w:i/>
              </w:rPr>
              <w:t>Bd</w:t>
            </w:r>
            <w:r>
              <w:t>CAPE</w:t>
            </w:r>
            <w:proofErr w:type="spellEnd"/>
          </w:p>
        </w:tc>
        <w:tc>
          <w:tcPr>
            <w:tcW w:w="1276" w:type="dxa"/>
            <w:tcBorders>
              <w:bottom w:val="single" w:sz="18" w:space="0" w:color="auto"/>
              <w:right w:val="single" w:sz="18" w:space="0" w:color="auto"/>
            </w:tcBorders>
          </w:tcPr>
          <w:p w14:paraId="78C390DE" w14:textId="77777777" w:rsidR="00233446" w:rsidRDefault="00233446" w:rsidP="007612DC">
            <w:pPr>
              <w:jc w:val="center"/>
            </w:pPr>
            <w:proofErr w:type="spellStart"/>
            <w:r>
              <w:t>Coexposure</w:t>
            </w:r>
            <w:proofErr w:type="spellEnd"/>
          </w:p>
        </w:tc>
        <w:tc>
          <w:tcPr>
            <w:tcW w:w="1960" w:type="dxa"/>
            <w:tcBorders>
              <w:left w:val="single" w:sz="18" w:space="0" w:color="auto"/>
              <w:bottom w:val="single" w:sz="18" w:space="0" w:color="auto"/>
              <w:right w:val="nil"/>
            </w:tcBorders>
          </w:tcPr>
          <w:p w14:paraId="01998B44" w14:textId="77777777" w:rsidR="00233446" w:rsidRDefault="00233446" w:rsidP="007612DC">
            <w:pPr>
              <w:jc w:val="center"/>
            </w:pPr>
            <w:r>
              <w:t>4</w:t>
            </w:r>
          </w:p>
        </w:tc>
        <w:tc>
          <w:tcPr>
            <w:tcW w:w="1503" w:type="dxa"/>
            <w:tcBorders>
              <w:left w:val="nil"/>
              <w:bottom w:val="single" w:sz="18" w:space="0" w:color="auto"/>
              <w:right w:val="single" w:sz="18" w:space="0" w:color="auto"/>
            </w:tcBorders>
          </w:tcPr>
          <w:p w14:paraId="7A80517E" w14:textId="77777777" w:rsidR="00233446" w:rsidRDefault="00F81244" w:rsidP="007612DC">
            <w:pPr>
              <w:jc w:val="center"/>
            </w:pPr>
            <m:oMath>
              <m:sSub>
                <m:sSubPr>
                  <m:ctrlPr>
                    <w:rPr>
                      <w:rFonts w:ascii="Cambria Math" w:hAnsi="Cambria Math" w:cstheme="minorHAnsi"/>
                    </w:rPr>
                  </m:ctrlPr>
                </m:sSubPr>
                <m:e>
                  <m:r>
                    <m:rPr>
                      <m:sty m:val="p"/>
                    </m:rPr>
                    <w:rPr>
                      <w:rFonts w:ascii="Cambria Math" w:hAnsi="Cambria Math" w:cstheme="minorHAnsi"/>
                    </w:rPr>
                    <m:t>σ</m:t>
                  </m:r>
                </m:e>
                <m:sub>
                  <m:r>
                    <w:rPr>
                      <w:rFonts w:ascii="Cambria Math" w:hAnsi="Cambria Math" w:cstheme="minorHAnsi"/>
                    </w:rPr>
                    <m:t>RI</m:t>
                  </m:r>
                </m:sub>
              </m:sSub>
            </m:oMath>
            <w:r w:rsidR="00233446">
              <w:rPr>
                <w:rFonts w:eastAsiaTheme="minorEastAsia"/>
              </w:rPr>
              <w:t xml:space="preserve"> = </w:t>
            </w:r>
            <w:r w:rsidR="00233446">
              <w:t>0.20</w:t>
            </w:r>
          </w:p>
        </w:tc>
        <w:tc>
          <w:tcPr>
            <w:tcW w:w="1503" w:type="dxa"/>
            <w:tcBorders>
              <w:left w:val="single" w:sz="18" w:space="0" w:color="auto"/>
              <w:bottom w:val="single" w:sz="18" w:space="0" w:color="auto"/>
              <w:right w:val="nil"/>
            </w:tcBorders>
          </w:tcPr>
          <w:p w14:paraId="27C34BE8" w14:textId="77777777" w:rsidR="00233446" w:rsidRDefault="00233446" w:rsidP="007612DC">
            <w:pPr>
              <w:jc w:val="center"/>
            </w:pPr>
            <w:r>
              <w:t>16.06</w:t>
            </w:r>
          </w:p>
        </w:tc>
        <w:tc>
          <w:tcPr>
            <w:tcW w:w="1503" w:type="dxa"/>
            <w:tcBorders>
              <w:left w:val="nil"/>
              <w:bottom w:val="single" w:sz="18" w:space="0" w:color="auto"/>
            </w:tcBorders>
          </w:tcPr>
          <w:p w14:paraId="0A43CF56" w14:textId="77777777" w:rsidR="00233446" w:rsidRDefault="00233446" w:rsidP="007612DC">
            <w:pPr>
              <w:jc w:val="center"/>
            </w:pPr>
            <w:r>
              <w:t>3151.0</w:t>
            </w:r>
          </w:p>
        </w:tc>
      </w:tr>
    </w:tbl>
    <w:p w14:paraId="51E1F155" w14:textId="77777777" w:rsidR="00233446" w:rsidRDefault="00233446" w:rsidP="00233446">
      <w:pPr>
        <w:jc w:val="both"/>
        <w:rPr>
          <w:rFonts w:cstheme="minorHAnsi"/>
          <w:sz w:val="18"/>
          <w:szCs w:val="18"/>
        </w:rPr>
      </w:pPr>
    </w:p>
    <w:p w14:paraId="63F41FE5" w14:textId="77777777" w:rsidR="00233446" w:rsidRPr="00772F6A" w:rsidRDefault="00233446" w:rsidP="00233446">
      <w:pPr>
        <w:jc w:val="both"/>
        <w:rPr>
          <w:rFonts w:cstheme="minorHAnsi"/>
          <w:sz w:val="18"/>
          <w:szCs w:val="18"/>
        </w:rPr>
      </w:pPr>
      <w:r w:rsidRPr="00772F6A">
        <w:rPr>
          <w:rFonts w:cstheme="minorHAnsi"/>
          <w:sz w:val="18"/>
          <w:szCs w:val="18"/>
        </w:rPr>
        <w:t>Table S</w:t>
      </w:r>
      <w:r>
        <w:rPr>
          <w:rFonts w:cstheme="minorHAnsi"/>
          <w:sz w:val="18"/>
          <w:szCs w:val="18"/>
        </w:rPr>
        <w:t>3</w:t>
      </w:r>
      <w:r w:rsidRPr="00772F6A">
        <w:rPr>
          <w:rFonts w:cstheme="minorHAnsi"/>
          <w:sz w:val="18"/>
          <w:szCs w:val="18"/>
        </w:rPr>
        <w:t xml:space="preserve">. Parameter estimates for the different lineages, under either single- or </w:t>
      </w:r>
      <w:proofErr w:type="spellStart"/>
      <w:r w:rsidRPr="00772F6A">
        <w:rPr>
          <w:rFonts w:cstheme="minorHAnsi"/>
          <w:sz w:val="18"/>
          <w:szCs w:val="18"/>
        </w:rPr>
        <w:t>coexposure</w:t>
      </w:r>
      <w:proofErr w:type="spellEnd"/>
      <w:r w:rsidRPr="00772F6A">
        <w:rPr>
          <w:rFonts w:cstheme="minorHAnsi"/>
          <w:sz w:val="18"/>
          <w:szCs w:val="18"/>
        </w:rPr>
        <w:t xml:space="preserve"> treatments. Data from low exposure treatments were used in all cases. The </w:t>
      </w:r>
      <w:proofErr w:type="spellStart"/>
      <w:r w:rsidRPr="00772F6A">
        <w:rPr>
          <w:rFonts w:cstheme="minorHAnsi"/>
          <w:sz w:val="18"/>
          <w:szCs w:val="18"/>
        </w:rPr>
        <w:t>coexposure</w:t>
      </w:r>
      <w:proofErr w:type="spellEnd"/>
      <w:r w:rsidRPr="00772F6A">
        <w:rPr>
          <w:rFonts w:cstheme="minorHAnsi"/>
          <w:sz w:val="18"/>
          <w:szCs w:val="18"/>
        </w:rPr>
        <w:t xml:space="preserve"> treatment involves hosts exposed to the focal lineage after prior exposure by the alternative lineage. Shedding rates were estimated from the infection load – shedding relationship calculated from data for </w:t>
      </w:r>
      <w:r w:rsidRPr="00772F6A">
        <w:rPr>
          <w:rFonts w:cstheme="minorHAnsi"/>
          <w:i/>
          <w:sz w:val="18"/>
          <w:szCs w:val="18"/>
        </w:rPr>
        <w:t xml:space="preserve">A. </w:t>
      </w:r>
      <w:proofErr w:type="spellStart"/>
      <w:r w:rsidRPr="00772F6A">
        <w:rPr>
          <w:rFonts w:cstheme="minorHAnsi"/>
          <w:i/>
          <w:sz w:val="18"/>
          <w:szCs w:val="18"/>
        </w:rPr>
        <w:t>muletensis</w:t>
      </w:r>
      <w:proofErr w:type="spellEnd"/>
      <w:r w:rsidRPr="00772F6A">
        <w:rPr>
          <w:rFonts w:cstheme="minorHAnsi"/>
          <w:sz w:val="18"/>
          <w:szCs w:val="18"/>
        </w:rPr>
        <w:t xml:space="preserve"> in Allen (2022). †Although no infections were observed among the 20 exposed animals for this treatment, </w:t>
      </w:r>
      <m:oMath>
        <m:sSub>
          <m:sSubPr>
            <m:ctrlPr>
              <w:rPr>
                <w:rFonts w:ascii="Cambria Math" w:hAnsi="Cambria Math" w:cstheme="minorHAnsi"/>
                <w:sz w:val="18"/>
                <w:szCs w:val="18"/>
              </w:rPr>
            </m:ctrlPr>
          </m:sSubPr>
          <m:e>
            <m:r>
              <m:rPr>
                <m:sty m:val="p"/>
              </m:rPr>
              <w:rPr>
                <w:rFonts w:ascii="Cambria Math" w:hAnsi="Cambria Math" w:cstheme="minorHAnsi"/>
                <w:sz w:val="18"/>
                <w:szCs w:val="18"/>
              </w:rPr>
              <m:t>σ</m:t>
            </m:r>
          </m:e>
          <m:sub>
            <m:r>
              <w:rPr>
                <w:rFonts w:ascii="Cambria Math" w:hAnsi="Cambria Math" w:cstheme="minorHAnsi"/>
                <w:sz w:val="18"/>
                <w:szCs w:val="18"/>
              </w:rPr>
              <m:t>UI</m:t>
            </m:r>
          </m:sub>
        </m:sSub>
      </m:oMath>
      <w:r w:rsidRPr="00772F6A">
        <w:rPr>
          <w:rFonts w:eastAsiaTheme="minorEastAsia" w:cstheme="minorHAnsi"/>
          <w:sz w:val="18"/>
          <w:szCs w:val="18"/>
        </w:rPr>
        <w:t xml:space="preserve"> </w:t>
      </w:r>
      <w:r w:rsidRPr="00772F6A">
        <w:rPr>
          <w:rFonts w:cstheme="minorHAnsi"/>
          <w:sz w:val="18"/>
          <w:szCs w:val="18"/>
        </w:rPr>
        <w:t>was set at an arbitrarily low value (1% prevalence), and an arbitrary median infection load of 0.01GE was assumed (resulting in estimated shedding rate of ~2 day</w:t>
      </w:r>
      <w:r w:rsidRPr="00772F6A">
        <w:rPr>
          <w:rFonts w:cstheme="minorHAnsi"/>
          <w:sz w:val="18"/>
          <w:szCs w:val="18"/>
          <w:vertAlign w:val="superscript"/>
        </w:rPr>
        <w:t>-1</w:t>
      </w:r>
      <w:r w:rsidRPr="00772F6A">
        <w:rPr>
          <w:rFonts w:cstheme="minorHAnsi"/>
          <w:sz w:val="18"/>
          <w:szCs w:val="18"/>
        </w:rPr>
        <w:t xml:space="preserve">), to allow for the possibility of very rare infections for this treatment. </w:t>
      </w:r>
    </w:p>
    <w:p w14:paraId="2778821D" w14:textId="77777777" w:rsidR="00233446" w:rsidRDefault="00233446" w:rsidP="00233446">
      <w:pPr>
        <w:jc w:val="center"/>
        <w:rPr>
          <w:rFonts w:eastAsiaTheme="minorEastAsia"/>
        </w:rPr>
      </w:pPr>
      <w:r w:rsidRPr="00796530">
        <w:rPr>
          <w:rFonts w:eastAsiaTheme="minorEastAsia"/>
          <w:noProof/>
        </w:rPr>
        <w:drawing>
          <wp:inline distT="0" distB="0" distL="0" distR="0" wp14:anchorId="5B0270B3" wp14:editId="07AA682F">
            <wp:extent cx="5731510" cy="2563495"/>
            <wp:effectExtent l="0" t="0" r="2540" b="8255"/>
            <wp:docPr id="42564414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2563495"/>
                    </a:xfrm>
                    <a:prstGeom prst="rect">
                      <a:avLst/>
                    </a:prstGeom>
                    <a:noFill/>
                    <a:ln>
                      <a:noFill/>
                    </a:ln>
                  </pic:spPr>
                </pic:pic>
              </a:graphicData>
            </a:graphic>
          </wp:inline>
        </w:drawing>
      </w:r>
    </w:p>
    <w:p w14:paraId="552457EB" w14:textId="77777777" w:rsidR="00233446" w:rsidRDefault="00233446" w:rsidP="00233446">
      <w:pPr>
        <w:rPr>
          <w:sz w:val="18"/>
          <w:szCs w:val="18"/>
        </w:rPr>
      </w:pPr>
    </w:p>
    <w:p w14:paraId="6E4DB3DA" w14:textId="77777777" w:rsidR="00233446" w:rsidRDefault="00233446" w:rsidP="00233446">
      <w:pPr>
        <w:rPr>
          <w:sz w:val="18"/>
          <w:szCs w:val="18"/>
        </w:rPr>
      </w:pPr>
      <w:r>
        <w:rPr>
          <w:sz w:val="18"/>
          <w:szCs w:val="18"/>
        </w:rPr>
        <w:t xml:space="preserve">Table S4. Swiss Canton, region, host species, sample sizes and prevalence data for field surveys for </w:t>
      </w:r>
      <w:proofErr w:type="spellStart"/>
      <w:r>
        <w:rPr>
          <w:i/>
          <w:iCs/>
          <w:sz w:val="18"/>
          <w:szCs w:val="18"/>
        </w:rPr>
        <w:t>Bd</w:t>
      </w:r>
      <w:r>
        <w:rPr>
          <w:sz w:val="18"/>
          <w:szCs w:val="18"/>
        </w:rPr>
        <w:t>CH</w:t>
      </w:r>
      <w:proofErr w:type="spellEnd"/>
      <w:r>
        <w:rPr>
          <w:sz w:val="18"/>
          <w:szCs w:val="18"/>
        </w:rPr>
        <w:t xml:space="preserve">. </w:t>
      </w:r>
      <w:r>
        <w:rPr>
          <w:i/>
          <w:iCs/>
          <w:sz w:val="18"/>
          <w:szCs w:val="18"/>
        </w:rPr>
        <w:t xml:space="preserve">A. </w:t>
      </w:r>
      <w:proofErr w:type="spellStart"/>
      <w:r>
        <w:rPr>
          <w:i/>
          <w:iCs/>
          <w:sz w:val="18"/>
          <w:szCs w:val="18"/>
        </w:rPr>
        <w:t>obstetricans</w:t>
      </w:r>
      <w:proofErr w:type="spellEnd"/>
      <w:r>
        <w:rPr>
          <w:sz w:val="18"/>
          <w:szCs w:val="18"/>
        </w:rPr>
        <w:t xml:space="preserve"> were tadpoles, all other species were </w:t>
      </w:r>
      <w:commentRangeStart w:id="1"/>
      <w:r>
        <w:rPr>
          <w:sz w:val="18"/>
          <w:szCs w:val="18"/>
        </w:rPr>
        <w:t>adults</w:t>
      </w:r>
      <w:commentRangeEnd w:id="1"/>
      <w:r>
        <w:rPr>
          <w:rStyle w:val="CommentReference"/>
        </w:rPr>
        <w:commentReference w:id="1"/>
      </w:r>
      <w:r>
        <w:rPr>
          <w:sz w:val="18"/>
          <w:szCs w:val="18"/>
        </w:rPr>
        <w:t xml:space="preserve">. </w:t>
      </w:r>
      <w:r>
        <w:rPr>
          <w:rFonts w:cstheme="minorHAnsi"/>
          <w:sz w:val="18"/>
          <w:szCs w:val="18"/>
        </w:rPr>
        <w:t xml:space="preserve">The complete data set is available from the </w:t>
      </w:r>
      <w:r w:rsidRPr="00761785">
        <w:rPr>
          <w:rFonts w:cstheme="minorHAnsi"/>
          <w:sz w:val="18"/>
          <w:szCs w:val="18"/>
        </w:rPr>
        <w:t>Swiss National Biodiversity Data and Information Centre</w:t>
      </w:r>
      <w:r>
        <w:rPr>
          <w:rFonts w:cstheme="minorHAnsi"/>
          <w:sz w:val="18"/>
          <w:szCs w:val="18"/>
        </w:rPr>
        <w:t xml:space="preserve"> at </w:t>
      </w:r>
      <w:r w:rsidRPr="00A04681">
        <w:rPr>
          <w:rFonts w:cstheme="minorHAnsi"/>
          <w:sz w:val="18"/>
          <w:szCs w:val="18"/>
        </w:rPr>
        <w:t>https://doi.org/10.15468/ggwedn</w:t>
      </w:r>
    </w:p>
    <w:p w14:paraId="35F99819" w14:textId="77777777" w:rsidR="00233446" w:rsidRDefault="00233446" w:rsidP="00233446">
      <w:pPr>
        <w:rPr>
          <w:sz w:val="18"/>
          <w:szCs w:val="18"/>
        </w:rPr>
      </w:pPr>
    </w:p>
    <w:p w14:paraId="434CD21F" w14:textId="77777777" w:rsidR="00233446" w:rsidRPr="00667445" w:rsidRDefault="00233446" w:rsidP="00233446">
      <w:pPr>
        <w:rPr>
          <w:rFonts w:cstheme="minorHAnsi"/>
        </w:rPr>
      </w:pPr>
      <w:r w:rsidRPr="00667445">
        <w:rPr>
          <w:rFonts w:cstheme="minorHAnsi"/>
        </w:rPr>
        <w:t>ADDITIONAL REFERENCES</w:t>
      </w:r>
    </w:p>
    <w:p w14:paraId="7525BD56" w14:textId="77777777" w:rsidR="00233446" w:rsidRPr="00667445" w:rsidRDefault="00233446" w:rsidP="00233446">
      <w:pPr>
        <w:spacing w:line="240" w:lineRule="auto"/>
        <w:rPr>
          <w:rFonts w:cstheme="minorHAnsi"/>
        </w:rPr>
      </w:pPr>
      <w:proofErr w:type="spellStart"/>
      <w:r w:rsidRPr="00667445">
        <w:rPr>
          <w:rFonts w:cstheme="minorHAnsi"/>
        </w:rPr>
        <w:t>Bürkner</w:t>
      </w:r>
      <w:proofErr w:type="spellEnd"/>
      <w:r w:rsidRPr="00667445">
        <w:rPr>
          <w:rFonts w:cstheme="minorHAnsi"/>
        </w:rPr>
        <w:t xml:space="preserve"> P (2018) Advanced Bayesian Multilevel </w:t>
      </w:r>
      <w:proofErr w:type="spellStart"/>
      <w:r w:rsidRPr="00667445">
        <w:rPr>
          <w:rFonts w:cstheme="minorHAnsi"/>
        </w:rPr>
        <w:t>Modeling</w:t>
      </w:r>
      <w:proofErr w:type="spellEnd"/>
      <w:r w:rsidRPr="00667445">
        <w:rPr>
          <w:rFonts w:cstheme="minorHAnsi"/>
        </w:rPr>
        <w:t xml:space="preserve"> with the R Package brms. The R Journal, 10(1), 395-411. doi:10.32614/RJ-2018-017</w:t>
      </w:r>
    </w:p>
    <w:p w14:paraId="43DD706C" w14:textId="77777777" w:rsidR="00233446" w:rsidRPr="00667445" w:rsidRDefault="00233446" w:rsidP="00233446">
      <w:pPr>
        <w:spacing w:line="240" w:lineRule="auto"/>
        <w:rPr>
          <w:rFonts w:cstheme="minorHAnsi"/>
        </w:rPr>
      </w:pPr>
      <w:proofErr w:type="spellStart"/>
      <w:r w:rsidRPr="00667445">
        <w:rPr>
          <w:rFonts w:cstheme="minorHAnsi"/>
        </w:rPr>
        <w:t>Bürkner</w:t>
      </w:r>
      <w:proofErr w:type="spellEnd"/>
      <w:r w:rsidRPr="00667445">
        <w:rPr>
          <w:rFonts w:cstheme="minorHAnsi"/>
        </w:rPr>
        <w:t xml:space="preserve"> P (2021) Bayesian Item Response </w:t>
      </w:r>
      <w:proofErr w:type="spellStart"/>
      <w:r w:rsidRPr="00667445">
        <w:rPr>
          <w:rFonts w:cstheme="minorHAnsi"/>
        </w:rPr>
        <w:t>Modeling</w:t>
      </w:r>
      <w:proofErr w:type="spellEnd"/>
      <w:r w:rsidRPr="00667445">
        <w:rPr>
          <w:rFonts w:cstheme="minorHAnsi"/>
        </w:rPr>
        <w:t xml:space="preserve"> in R with brms and Stan. Journal of Statistical Software, 100(5), 1-54. doi:10.18637/</w:t>
      </w:r>
      <w:proofErr w:type="gramStart"/>
      <w:r w:rsidRPr="00667445">
        <w:rPr>
          <w:rFonts w:cstheme="minorHAnsi"/>
        </w:rPr>
        <w:t>jss.v100.i</w:t>
      </w:r>
      <w:proofErr w:type="gramEnd"/>
      <w:r w:rsidRPr="00667445">
        <w:rPr>
          <w:rFonts w:cstheme="minorHAnsi"/>
        </w:rPr>
        <w:t>05</w:t>
      </w:r>
    </w:p>
    <w:p w14:paraId="212EB388" w14:textId="77777777" w:rsidR="00233446" w:rsidRPr="00667445" w:rsidRDefault="00233446" w:rsidP="00233446">
      <w:pPr>
        <w:pStyle w:val="pf0"/>
      </w:pPr>
      <w:r w:rsidRPr="00667445">
        <w:rPr>
          <w:rStyle w:val="cf01"/>
          <w:rFonts w:asciiTheme="minorHAnsi" w:hAnsiTheme="minorHAnsi" w:cstheme="minorHAnsi"/>
          <w:sz w:val="22"/>
          <w:szCs w:val="22"/>
        </w:rPr>
        <w:t>DiRenzo GV, Langhammer PF, Zamudio KR, Lips KR (2014). Fungal infection</w:t>
      </w:r>
      <w:r>
        <w:rPr>
          <w:rStyle w:val="cf01"/>
          <w:rFonts w:asciiTheme="minorHAnsi" w:hAnsiTheme="minorHAnsi" w:cstheme="minorHAnsi"/>
          <w:sz w:val="22"/>
          <w:szCs w:val="22"/>
        </w:rPr>
        <w:t xml:space="preserve"> </w:t>
      </w:r>
      <w:r w:rsidRPr="00667445">
        <w:rPr>
          <w:rStyle w:val="cf01"/>
          <w:rFonts w:asciiTheme="minorHAnsi" w:hAnsiTheme="minorHAnsi" w:cstheme="minorHAnsi"/>
          <w:sz w:val="22"/>
          <w:szCs w:val="22"/>
        </w:rPr>
        <w:t xml:space="preserve">intensity and zoospore output of </w:t>
      </w:r>
      <w:proofErr w:type="spellStart"/>
      <w:r w:rsidRPr="00667445">
        <w:rPr>
          <w:rStyle w:val="cf01"/>
          <w:rFonts w:asciiTheme="minorHAnsi" w:hAnsiTheme="minorHAnsi" w:cstheme="minorHAnsi"/>
          <w:i/>
          <w:iCs/>
          <w:sz w:val="22"/>
          <w:szCs w:val="22"/>
        </w:rPr>
        <w:t>Atelopus</w:t>
      </w:r>
      <w:proofErr w:type="spellEnd"/>
      <w:r w:rsidRPr="00667445">
        <w:rPr>
          <w:rStyle w:val="cf01"/>
          <w:rFonts w:asciiTheme="minorHAnsi" w:hAnsiTheme="minorHAnsi" w:cstheme="minorHAnsi"/>
          <w:i/>
          <w:iCs/>
          <w:sz w:val="22"/>
          <w:szCs w:val="22"/>
        </w:rPr>
        <w:t xml:space="preserve"> </w:t>
      </w:r>
      <w:proofErr w:type="spellStart"/>
      <w:r w:rsidRPr="00667445">
        <w:rPr>
          <w:rStyle w:val="cf01"/>
          <w:rFonts w:asciiTheme="minorHAnsi" w:hAnsiTheme="minorHAnsi" w:cstheme="minorHAnsi"/>
          <w:i/>
          <w:iCs/>
          <w:sz w:val="22"/>
          <w:szCs w:val="22"/>
        </w:rPr>
        <w:t>zeteki</w:t>
      </w:r>
      <w:proofErr w:type="spellEnd"/>
      <w:r w:rsidRPr="00667445">
        <w:rPr>
          <w:rStyle w:val="cf01"/>
          <w:rFonts w:asciiTheme="minorHAnsi" w:hAnsiTheme="minorHAnsi" w:cstheme="minorHAnsi"/>
          <w:sz w:val="22"/>
          <w:szCs w:val="22"/>
        </w:rPr>
        <w:t xml:space="preserve">, a potential acute chytrid </w:t>
      </w:r>
      <w:proofErr w:type="spellStart"/>
      <w:r w:rsidRPr="00667445">
        <w:rPr>
          <w:rStyle w:val="cf01"/>
          <w:rFonts w:asciiTheme="minorHAnsi" w:hAnsiTheme="minorHAnsi" w:cstheme="minorHAnsi"/>
          <w:sz w:val="22"/>
          <w:szCs w:val="22"/>
        </w:rPr>
        <w:t>supershedder</w:t>
      </w:r>
      <w:proofErr w:type="spellEnd"/>
      <w:r w:rsidRPr="00667445">
        <w:rPr>
          <w:rStyle w:val="cf01"/>
          <w:rFonts w:asciiTheme="minorHAnsi" w:hAnsiTheme="minorHAnsi" w:cstheme="minorHAnsi"/>
          <w:sz w:val="22"/>
          <w:szCs w:val="22"/>
        </w:rPr>
        <w:t>.</w:t>
      </w:r>
      <w:r>
        <w:rPr>
          <w:rStyle w:val="cf01"/>
          <w:rFonts w:asciiTheme="minorHAnsi" w:hAnsiTheme="minorHAnsi" w:cstheme="minorHAnsi"/>
          <w:sz w:val="22"/>
          <w:szCs w:val="22"/>
        </w:rPr>
        <w:t xml:space="preserve"> </w:t>
      </w:r>
      <w:proofErr w:type="spellStart"/>
      <w:r w:rsidRPr="00667445">
        <w:rPr>
          <w:rStyle w:val="cf01"/>
          <w:rFonts w:asciiTheme="minorHAnsi" w:hAnsiTheme="minorHAnsi" w:cstheme="minorHAnsi"/>
          <w:sz w:val="22"/>
          <w:szCs w:val="22"/>
        </w:rPr>
        <w:t>PLoS</w:t>
      </w:r>
      <w:proofErr w:type="spellEnd"/>
      <w:r w:rsidRPr="00667445">
        <w:rPr>
          <w:rStyle w:val="cf01"/>
          <w:rFonts w:asciiTheme="minorHAnsi" w:hAnsiTheme="minorHAnsi" w:cstheme="minorHAnsi"/>
          <w:sz w:val="22"/>
          <w:szCs w:val="22"/>
        </w:rPr>
        <w:t xml:space="preserve"> ONE, 9(3), </w:t>
      </w:r>
      <w:r w:rsidRPr="00E1079D">
        <w:rPr>
          <w:rStyle w:val="cf01"/>
          <w:rFonts w:asciiTheme="minorHAnsi" w:hAnsiTheme="minorHAnsi" w:cstheme="minorHAnsi"/>
          <w:sz w:val="22"/>
          <w:szCs w:val="22"/>
        </w:rPr>
        <w:t>e93356</w:t>
      </w:r>
      <w:r w:rsidRPr="00E1079D" w:rsidDel="00E1079D">
        <w:rPr>
          <w:rStyle w:val="cf01"/>
          <w:rFonts w:asciiTheme="minorHAnsi" w:hAnsiTheme="minorHAnsi" w:cstheme="minorHAnsi"/>
          <w:sz w:val="22"/>
          <w:szCs w:val="22"/>
        </w:rPr>
        <w:t xml:space="preserve"> </w:t>
      </w:r>
    </w:p>
    <w:p w14:paraId="17AA2926" w14:textId="77777777" w:rsidR="00233446" w:rsidRPr="00E33761" w:rsidRDefault="00233446" w:rsidP="00233446">
      <w:pPr>
        <w:rPr>
          <w:rFonts w:cstheme="minorHAnsi"/>
        </w:rPr>
      </w:pPr>
      <w:r w:rsidRPr="00E33761">
        <w:rPr>
          <w:rFonts w:cstheme="minorHAnsi"/>
        </w:rPr>
        <w:lastRenderedPageBreak/>
        <w:t xml:space="preserve">R Core Team (2022). R: A language and environment for statistical computing. R Foundation for Statistical </w:t>
      </w:r>
      <w:proofErr w:type="spellStart"/>
      <w:proofErr w:type="gramStart"/>
      <w:r w:rsidRPr="00E33761">
        <w:rPr>
          <w:rFonts w:cstheme="minorHAnsi"/>
        </w:rPr>
        <w:t>Computing,Vienna</w:t>
      </w:r>
      <w:proofErr w:type="spellEnd"/>
      <w:proofErr w:type="gramEnd"/>
      <w:r w:rsidRPr="00E33761">
        <w:rPr>
          <w:rFonts w:cstheme="minorHAnsi"/>
        </w:rPr>
        <w:t xml:space="preserve">, Austria. URL </w:t>
      </w:r>
      <w:hyperlink r:id="rId18" w:history="1">
        <w:r w:rsidRPr="00E33761">
          <w:rPr>
            <w:rStyle w:val="Hyperlink"/>
            <w:rFonts w:cstheme="minorHAnsi"/>
          </w:rPr>
          <w:t>https://www.R-project.org/</w:t>
        </w:r>
      </w:hyperlink>
      <w:r w:rsidRPr="00E33761">
        <w:rPr>
          <w:rFonts w:cstheme="minorHAnsi"/>
        </w:rPr>
        <w:t>.</w:t>
      </w:r>
    </w:p>
    <w:p w14:paraId="75F947E1" w14:textId="77777777" w:rsidR="00233446" w:rsidRPr="00667445" w:rsidRDefault="00233446" w:rsidP="00233446">
      <w:pPr>
        <w:pStyle w:val="pf0"/>
      </w:pPr>
      <w:r w:rsidRPr="00667445">
        <w:rPr>
          <w:rStyle w:val="cf01"/>
          <w:rFonts w:asciiTheme="minorHAnsi" w:hAnsiTheme="minorHAnsi" w:cstheme="minorHAnsi"/>
          <w:sz w:val="22"/>
          <w:szCs w:val="22"/>
        </w:rPr>
        <w:t>Reeder NMM, Pessier</w:t>
      </w:r>
      <w:r>
        <w:rPr>
          <w:rStyle w:val="cf01"/>
          <w:rFonts w:asciiTheme="minorHAnsi" w:hAnsiTheme="minorHAnsi" w:cstheme="minorHAnsi"/>
          <w:sz w:val="22"/>
          <w:szCs w:val="22"/>
        </w:rPr>
        <w:t xml:space="preserve"> </w:t>
      </w:r>
      <w:r w:rsidRPr="00667445">
        <w:rPr>
          <w:rStyle w:val="cf01"/>
          <w:rFonts w:asciiTheme="minorHAnsi" w:hAnsiTheme="minorHAnsi" w:cstheme="minorHAnsi"/>
          <w:sz w:val="22"/>
          <w:szCs w:val="22"/>
        </w:rPr>
        <w:t xml:space="preserve">AP, Vredenburg VT, </w:t>
      </w:r>
      <w:proofErr w:type="spellStart"/>
      <w:r w:rsidRPr="00667445">
        <w:rPr>
          <w:rStyle w:val="cf01"/>
          <w:rFonts w:asciiTheme="minorHAnsi" w:hAnsiTheme="minorHAnsi" w:cstheme="minorHAnsi"/>
          <w:sz w:val="22"/>
          <w:szCs w:val="22"/>
        </w:rPr>
        <w:t>Litvintseva</w:t>
      </w:r>
      <w:proofErr w:type="spellEnd"/>
      <w:r w:rsidRPr="00667445">
        <w:rPr>
          <w:rStyle w:val="cf01"/>
          <w:rFonts w:asciiTheme="minorHAnsi" w:hAnsiTheme="minorHAnsi" w:cstheme="minorHAnsi"/>
          <w:sz w:val="22"/>
          <w:szCs w:val="22"/>
        </w:rPr>
        <w:t xml:space="preserve"> AP (2012). A reservoir</w:t>
      </w:r>
      <w:r>
        <w:rPr>
          <w:rStyle w:val="cf01"/>
          <w:rFonts w:asciiTheme="minorHAnsi" w:hAnsiTheme="minorHAnsi" w:cstheme="minorHAnsi"/>
          <w:sz w:val="22"/>
          <w:szCs w:val="22"/>
        </w:rPr>
        <w:t xml:space="preserve"> </w:t>
      </w:r>
      <w:r w:rsidRPr="00667445">
        <w:rPr>
          <w:rStyle w:val="cf01"/>
          <w:rFonts w:asciiTheme="minorHAnsi" w:hAnsiTheme="minorHAnsi" w:cstheme="minorHAnsi"/>
          <w:sz w:val="22"/>
          <w:szCs w:val="22"/>
        </w:rPr>
        <w:t xml:space="preserve">species for the emerging amphibian </w:t>
      </w:r>
      <w:r>
        <w:rPr>
          <w:rStyle w:val="cf01"/>
          <w:rFonts w:asciiTheme="minorHAnsi" w:hAnsiTheme="minorHAnsi" w:cstheme="minorHAnsi"/>
          <w:sz w:val="22"/>
          <w:szCs w:val="22"/>
        </w:rPr>
        <w:t>parasite</w:t>
      </w:r>
      <w:r w:rsidRPr="00667445">
        <w:rPr>
          <w:rStyle w:val="cf01"/>
          <w:rFonts w:asciiTheme="minorHAnsi" w:hAnsiTheme="minorHAnsi" w:cstheme="minorHAnsi"/>
          <w:sz w:val="22"/>
          <w:szCs w:val="22"/>
        </w:rPr>
        <w:t xml:space="preserve"> </w:t>
      </w:r>
      <w:r w:rsidRPr="00667445">
        <w:rPr>
          <w:rStyle w:val="cf11"/>
          <w:rFonts w:asciiTheme="minorHAnsi" w:hAnsiTheme="minorHAnsi" w:cstheme="minorHAnsi"/>
          <w:sz w:val="22"/>
          <w:szCs w:val="22"/>
        </w:rPr>
        <w:t xml:space="preserve">Batrachochytrium </w:t>
      </w:r>
      <w:proofErr w:type="spellStart"/>
      <w:r w:rsidRPr="00667445">
        <w:rPr>
          <w:rStyle w:val="cf11"/>
          <w:rFonts w:asciiTheme="minorHAnsi" w:hAnsiTheme="minorHAnsi" w:cstheme="minorHAnsi"/>
          <w:sz w:val="22"/>
          <w:szCs w:val="22"/>
        </w:rPr>
        <w:t>dendrobatidis</w:t>
      </w:r>
      <w:proofErr w:type="spellEnd"/>
      <w:r w:rsidRPr="00667445">
        <w:rPr>
          <w:rStyle w:val="cf01"/>
          <w:rFonts w:asciiTheme="minorHAnsi" w:hAnsiTheme="minorHAnsi" w:cstheme="minorHAnsi"/>
          <w:sz w:val="22"/>
          <w:szCs w:val="22"/>
        </w:rPr>
        <w:t xml:space="preserve"> thrives in a landscape decimated by disease. </w:t>
      </w:r>
      <w:proofErr w:type="spellStart"/>
      <w:r w:rsidRPr="00667445">
        <w:rPr>
          <w:rStyle w:val="cf01"/>
          <w:rFonts w:asciiTheme="minorHAnsi" w:hAnsiTheme="minorHAnsi" w:cstheme="minorHAnsi"/>
          <w:sz w:val="22"/>
          <w:szCs w:val="22"/>
        </w:rPr>
        <w:t>PLoS</w:t>
      </w:r>
      <w:proofErr w:type="spellEnd"/>
      <w:r w:rsidRPr="00667445">
        <w:rPr>
          <w:rStyle w:val="cf01"/>
          <w:rFonts w:asciiTheme="minorHAnsi" w:hAnsiTheme="minorHAnsi" w:cstheme="minorHAnsi"/>
          <w:sz w:val="22"/>
          <w:szCs w:val="22"/>
        </w:rPr>
        <w:t xml:space="preserve"> ONE 7(3): e33567</w:t>
      </w:r>
    </w:p>
    <w:p w14:paraId="774781F7" w14:textId="77777777" w:rsidR="00233446" w:rsidRPr="00171B1A" w:rsidRDefault="00233446" w:rsidP="00233446">
      <w:pPr>
        <w:rPr>
          <w:sz w:val="18"/>
          <w:szCs w:val="18"/>
        </w:rPr>
      </w:pPr>
    </w:p>
    <w:p w14:paraId="40795D85" w14:textId="77777777" w:rsidR="00E26BE5" w:rsidRPr="00233446" w:rsidRDefault="00E26BE5" w:rsidP="00233446"/>
    <w:sectPr w:rsidR="00E26BE5" w:rsidRPr="00233446" w:rsidSect="00233446">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1" w:author="Trent Garner" w:date="2024-03-11T13:52:00Z" w:initials="TG">
    <w:p w14:paraId="2F6B8ECB" w14:textId="77777777" w:rsidR="00233446" w:rsidRDefault="00233446" w:rsidP="00233446">
      <w:pPr>
        <w:pStyle w:val="CommentText"/>
      </w:pPr>
      <w:r>
        <w:rPr>
          <w:rStyle w:val="CommentReference"/>
        </w:rPr>
        <w:annotationRef/>
      </w:r>
      <w:r>
        <w:t xml:space="preserve">Beni: Geissgrube? I think this should be Tal/Wolfgraben </w:t>
      </w:r>
    </w:p>
    <w:p w14:paraId="4C51D2AB" w14:textId="77777777" w:rsidR="00233446" w:rsidRDefault="00233446" w:rsidP="00233446">
      <w:pPr>
        <w:pStyle w:val="CommentText"/>
      </w:pPr>
    </w:p>
    <w:p w14:paraId="7A0BCA8D" w14:textId="77777777" w:rsidR="00233446" w:rsidRDefault="00233446" w:rsidP="00233446">
      <w:pPr>
        <w:pStyle w:val="CommentText"/>
      </w:pPr>
      <w:r>
        <w:t xml:space="preserve">Beni: https://s.geo.admin.ch/a23f63699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A0BCA8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533AB41" w16cex:dateUtc="2024-03-11T13: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A0BCA8D" w16cid:durableId="0533AB4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0CE761" w14:textId="77777777" w:rsidR="00B2148E" w:rsidRDefault="00B2148E" w:rsidP="00CA4DE0">
      <w:pPr>
        <w:spacing w:after="0" w:line="240" w:lineRule="auto"/>
      </w:pPr>
      <w:r>
        <w:separator/>
      </w:r>
    </w:p>
  </w:endnote>
  <w:endnote w:type="continuationSeparator" w:id="0">
    <w:p w14:paraId="3008B8FD" w14:textId="77777777" w:rsidR="00B2148E" w:rsidRDefault="00B2148E" w:rsidP="00CA4D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badi">
    <w:charset w:val="00"/>
    <w:family w:val="swiss"/>
    <w:pitch w:val="variable"/>
    <w:sig w:usb0="8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47F845" w14:textId="77777777" w:rsidR="00B2148E" w:rsidRDefault="00B2148E" w:rsidP="00CA4DE0">
      <w:pPr>
        <w:spacing w:after="0" w:line="240" w:lineRule="auto"/>
      </w:pPr>
      <w:r>
        <w:separator/>
      </w:r>
    </w:p>
  </w:footnote>
  <w:footnote w:type="continuationSeparator" w:id="0">
    <w:p w14:paraId="2BF37FD2" w14:textId="77777777" w:rsidR="00B2148E" w:rsidRDefault="00B2148E" w:rsidP="00CA4D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5B349BC"/>
    <w:multiLevelType w:val="hybridMultilevel"/>
    <w:tmpl w:val="EF1C85B0"/>
    <w:lvl w:ilvl="0" w:tplc="5CD00D5C">
      <w:start w:val="1"/>
      <w:numFmt w:val="upp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4341890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Trent Garner">
    <w15:presenceInfo w15:providerId="AD" w15:userId="S::Trent.Garner@ioz.ac.uk::4639026d-15a8-4e6a-ae09-42f15a65cc9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619"/>
    <w:rsid w:val="00003154"/>
    <w:rsid w:val="0000346C"/>
    <w:rsid w:val="000039BA"/>
    <w:rsid w:val="000041B7"/>
    <w:rsid w:val="00007F1E"/>
    <w:rsid w:val="0001324A"/>
    <w:rsid w:val="00013B47"/>
    <w:rsid w:val="00014334"/>
    <w:rsid w:val="00017481"/>
    <w:rsid w:val="000252B7"/>
    <w:rsid w:val="00025DFF"/>
    <w:rsid w:val="00030234"/>
    <w:rsid w:val="0003042D"/>
    <w:rsid w:val="00032A0D"/>
    <w:rsid w:val="000330E6"/>
    <w:rsid w:val="00033C3A"/>
    <w:rsid w:val="00035EF8"/>
    <w:rsid w:val="00042B83"/>
    <w:rsid w:val="00042CA0"/>
    <w:rsid w:val="000441D0"/>
    <w:rsid w:val="0004508D"/>
    <w:rsid w:val="00045643"/>
    <w:rsid w:val="00047571"/>
    <w:rsid w:val="00050097"/>
    <w:rsid w:val="00052BB3"/>
    <w:rsid w:val="00052E0D"/>
    <w:rsid w:val="00052EC9"/>
    <w:rsid w:val="00053434"/>
    <w:rsid w:val="000563EE"/>
    <w:rsid w:val="00056FBD"/>
    <w:rsid w:val="00064B41"/>
    <w:rsid w:val="0006505C"/>
    <w:rsid w:val="0007119F"/>
    <w:rsid w:val="00071EF9"/>
    <w:rsid w:val="00073366"/>
    <w:rsid w:val="00073666"/>
    <w:rsid w:val="00073EDD"/>
    <w:rsid w:val="00074BDF"/>
    <w:rsid w:val="000753CB"/>
    <w:rsid w:val="00075DF6"/>
    <w:rsid w:val="000827A0"/>
    <w:rsid w:val="000827EF"/>
    <w:rsid w:val="00082F78"/>
    <w:rsid w:val="00083D8B"/>
    <w:rsid w:val="0008583D"/>
    <w:rsid w:val="00086AAF"/>
    <w:rsid w:val="0009084B"/>
    <w:rsid w:val="000914FB"/>
    <w:rsid w:val="000918FA"/>
    <w:rsid w:val="0009435B"/>
    <w:rsid w:val="00096FB6"/>
    <w:rsid w:val="000A3135"/>
    <w:rsid w:val="000A5817"/>
    <w:rsid w:val="000A5A1A"/>
    <w:rsid w:val="000A7750"/>
    <w:rsid w:val="000B0EA7"/>
    <w:rsid w:val="000B111D"/>
    <w:rsid w:val="000B590A"/>
    <w:rsid w:val="000B593E"/>
    <w:rsid w:val="000B641C"/>
    <w:rsid w:val="000B75F1"/>
    <w:rsid w:val="000C0821"/>
    <w:rsid w:val="000C0ADC"/>
    <w:rsid w:val="000C333E"/>
    <w:rsid w:val="000C5987"/>
    <w:rsid w:val="000C622D"/>
    <w:rsid w:val="000C75F4"/>
    <w:rsid w:val="000C762C"/>
    <w:rsid w:val="000D364C"/>
    <w:rsid w:val="000D3A04"/>
    <w:rsid w:val="000D6D18"/>
    <w:rsid w:val="000D7E46"/>
    <w:rsid w:val="000E0765"/>
    <w:rsid w:val="000E16C4"/>
    <w:rsid w:val="000E3628"/>
    <w:rsid w:val="000E4FB6"/>
    <w:rsid w:val="000E59EE"/>
    <w:rsid w:val="000E6C7C"/>
    <w:rsid w:val="000E7BBE"/>
    <w:rsid w:val="000F1517"/>
    <w:rsid w:val="000F3EED"/>
    <w:rsid w:val="000F3FC7"/>
    <w:rsid w:val="000F4B90"/>
    <w:rsid w:val="00100C1D"/>
    <w:rsid w:val="00101023"/>
    <w:rsid w:val="001021C2"/>
    <w:rsid w:val="001041BD"/>
    <w:rsid w:val="00105D12"/>
    <w:rsid w:val="00106FB1"/>
    <w:rsid w:val="0011096A"/>
    <w:rsid w:val="00121C9C"/>
    <w:rsid w:val="00123651"/>
    <w:rsid w:val="00124E8D"/>
    <w:rsid w:val="00127F74"/>
    <w:rsid w:val="00130D03"/>
    <w:rsid w:val="0013154D"/>
    <w:rsid w:val="00131BA7"/>
    <w:rsid w:val="0013524C"/>
    <w:rsid w:val="00135F6B"/>
    <w:rsid w:val="00136AC9"/>
    <w:rsid w:val="00136D90"/>
    <w:rsid w:val="00137941"/>
    <w:rsid w:val="0014085C"/>
    <w:rsid w:val="00143040"/>
    <w:rsid w:val="001433B4"/>
    <w:rsid w:val="00144EDB"/>
    <w:rsid w:val="00145380"/>
    <w:rsid w:val="0014685B"/>
    <w:rsid w:val="00152006"/>
    <w:rsid w:val="00156558"/>
    <w:rsid w:val="00160006"/>
    <w:rsid w:val="00160DC5"/>
    <w:rsid w:val="0016300F"/>
    <w:rsid w:val="001648C4"/>
    <w:rsid w:val="001667A1"/>
    <w:rsid w:val="00167BFB"/>
    <w:rsid w:val="00167E35"/>
    <w:rsid w:val="00171799"/>
    <w:rsid w:val="001719C9"/>
    <w:rsid w:val="00171B1A"/>
    <w:rsid w:val="001730F2"/>
    <w:rsid w:val="0017348A"/>
    <w:rsid w:val="00174040"/>
    <w:rsid w:val="00174A5C"/>
    <w:rsid w:val="00180134"/>
    <w:rsid w:val="00182746"/>
    <w:rsid w:val="00182900"/>
    <w:rsid w:val="00182FF4"/>
    <w:rsid w:val="00187C4A"/>
    <w:rsid w:val="00192161"/>
    <w:rsid w:val="001A197A"/>
    <w:rsid w:val="001A4136"/>
    <w:rsid w:val="001A58B2"/>
    <w:rsid w:val="001A6E0A"/>
    <w:rsid w:val="001A73D8"/>
    <w:rsid w:val="001A7831"/>
    <w:rsid w:val="001B2593"/>
    <w:rsid w:val="001B54F3"/>
    <w:rsid w:val="001B565F"/>
    <w:rsid w:val="001B5B0A"/>
    <w:rsid w:val="001C0161"/>
    <w:rsid w:val="001C4753"/>
    <w:rsid w:val="001C4D67"/>
    <w:rsid w:val="001C595B"/>
    <w:rsid w:val="001C6E11"/>
    <w:rsid w:val="001C7C98"/>
    <w:rsid w:val="001D29D5"/>
    <w:rsid w:val="001D5F48"/>
    <w:rsid w:val="001E0971"/>
    <w:rsid w:val="001E2148"/>
    <w:rsid w:val="001E2D2E"/>
    <w:rsid w:val="001E354A"/>
    <w:rsid w:val="001E3568"/>
    <w:rsid w:val="001E3E62"/>
    <w:rsid w:val="001E46EC"/>
    <w:rsid w:val="001E5CF7"/>
    <w:rsid w:val="001F10FB"/>
    <w:rsid w:val="001F15B5"/>
    <w:rsid w:val="001F2A8A"/>
    <w:rsid w:val="001F34CE"/>
    <w:rsid w:val="001F41BD"/>
    <w:rsid w:val="001F7063"/>
    <w:rsid w:val="0020220D"/>
    <w:rsid w:val="00203758"/>
    <w:rsid w:val="00205254"/>
    <w:rsid w:val="00205725"/>
    <w:rsid w:val="002065DC"/>
    <w:rsid w:val="002100B6"/>
    <w:rsid w:val="002104E8"/>
    <w:rsid w:val="00211767"/>
    <w:rsid w:val="00211D97"/>
    <w:rsid w:val="00212B3D"/>
    <w:rsid w:val="0021590D"/>
    <w:rsid w:val="002178D1"/>
    <w:rsid w:val="0022204F"/>
    <w:rsid w:val="00223253"/>
    <w:rsid w:val="00223F3E"/>
    <w:rsid w:val="00225DD7"/>
    <w:rsid w:val="00227572"/>
    <w:rsid w:val="00227D3E"/>
    <w:rsid w:val="00227E5D"/>
    <w:rsid w:val="00230136"/>
    <w:rsid w:val="002312DD"/>
    <w:rsid w:val="00233446"/>
    <w:rsid w:val="00233FF5"/>
    <w:rsid w:val="002362A3"/>
    <w:rsid w:val="002368A6"/>
    <w:rsid w:val="00236E9B"/>
    <w:rsid w:val="00237239"/>
    <w:rsid w:val="0024686D"/>
    <w:rsid w:val="00246BA7"/>
    <w:rsid w:val="00247A22"/>
    <w:rsid w:val="00252DC8"/>
    <w:rsid w:val="00252F12"/>
    <w:rsid w:val="002532B6"/>
    <w:rsid w:val="00253600"/>
    <w:rsid w:val="002543F4"/>
    <w:rsid w:val="0025561A"/>
    <w:rsid w:val="00255638"/>
    <w:rsid w:val="002568D9"/>
    <w:rsid w:val="00257FFE"/>
    <w:rsid w:val="00261EEB"/>
    <w:rsid w:val="002629A6"/>
    <w:rsid w:val="002636AF"/>
    <w:rsid w:val="00265EC4"/>
    <w:rsid w:val="0027024F"/>
    <w:rsid w:val="00271795"/>
    <w:rsid w:val="002726A2"/>
    <w:rsid w:val="00272D6A"/>
    <w:rsid w:val="00275351"/>
    <w:rsid w:val="00276CB8"/>
    <w:rsid w:val="002833C7"/>
    <w:rsid w:val="00283CF0"/>
    <w:rsid w:val="002848EE"/>
    <w:rsid w:val="00286538"/>
    <w:rsid w:val="00290610"/>
    <w:rsid w:val="00293F96"/>
    <w:rsid w:val="002960F3"/>
    <w:rsid w:val="00296F24"/>
    <w:rsid w:val="002A0FED"/>
    <w:rsid w:val="002A1EF9"/>
    <w:rsid w:val="002A3944"/>
    <w:rsid w:val="002B1CC3"/>
    <w:rsid w:val="002B33C7"/>
    <w:rsid w:val="002B5846"/>
    <w:rsid w:val="002B587D"/>
    <w:rsid w:val="002B5A8D"/>
    <w:rsid w:val="002B5FC1"/>
    <w:rsid w:val="002B64DA"/>
    <w:rsid w:val="002B74A4"/>
    <w:rsid w:val="002C0E83"/>
    <w:rsid w:val="002C23AF"/>
    <w:rsid w:val="002C3F01"/>
    <w:rsid w:val="002C42DA"/>
    <w:rsid w:val="002C44EC"/>
    <w:rsid w:val="002C4CE3"/>
    <w:rsid w:val="002C54D4"/>
    <w:rsid w:val="002C5AB5"/>
    <w:rsid w:val="002C60B5"/>
    <w:rsid w:val="002D2035"/>
    <w:rsid w:val="002D249F"/>
    <w:rsid w:val="002D2D9E"/>
    <w:rsid w:val="002D479E"/>
    <w:rsid w:val="002D4E1D"/>
    <w:rsid w:val="002D5240"/>
    <w:rsid w:val="002D54A6"/>
    <w:rsid w:val="002D68A5"/>
    <w:rsid w:val="002D6A81"/>
    <w:rsid w:val="002D6DE7"/>
    <w:rsid w:val="002D705A"/>
    <w:rsid w:val="002E092B"/>
    <w:rsid w:val="002E0F08"/>
    <w:rsid w:val="002E2440"/>
    <w:rsid w:val="002E3B14"/>
    <w:rsid w:val="002E44F8"/>
    <w:rsid w:val="002E4907"/>
    <w:rsid w:val="002E6420"/>
    <w:rsid w:val="002E74BC"/>
    <w:rsid w:val="002F2639"/>
    <w:rsid w:val="002F2FF5"/>
    <w:rsid w:val="002F570A"/>
    <w:rsid w:val="002F5EA8"/>
    <w:rsid w:val="002F6A69"/>
    <w:rsid w:val="002F788B"/>
    <w:rsid w:val="0030097F"/>
    <w:rsid w:val="003019CF"/>
    <w:rsid w:val="003054B1"/>
    <w:rsid w:val="00316648"/>
    <w:rsid w:val="003166C0"/>
    <w:rsid w:val="00316FDA"/>
    <w:rsid w:val="00317262"/>
    <w:rsid w:val="00317E8F"/>
    <w:rsid w:val="00321165"/>
    <w:rsid w:val="003212FF"/>
    <w:rsid w:val="00321513"/>
    <w:rsid w:val="00321F18"/>
    <w:rsid w:val="003226D9"/>
    <w:rsid w:val="003229DF"/>
    <w:rsid w:val="003239D1"/>
    <w:rsid w:val="00327D39"/>
    <w:rsid w:val="00334081"/>
    <w:rsid w:val="003344A6"/>
    <w:rsid w:val="00334E9F"/>
    <w:rsid w:val="00336DD8"/>
    <w:rsid w:val="003405D9"/>
    <w:rsid w:val="00341A6C"/>
    <w:rsid w:val="003476BE"/>
    <w:rsid w:val="00347A8D"/>
    <w:rsid w:val="00350250"/>
    <w:rsid w:val="00351EAD"/>
    <w:rsid w:val="0035359E"/>
    <w:rsid w:val="00354669"/>
    <w:rsid w:val="00355CF1"/>
    <w:rsid w:val="00356BBE"/>
    <w:rsid w:val="003574A6"/>
    <w:rsid w:val="00362766"/>
    <w:rsid w:val="0036282F"/>
    <w:rsid w:val="0036350A"/>
    <w:rsid w:val="003637AF"/>
    <w:rsid w:val="003643DB"/>
    <w:rsid w:val="00366D61"/>
    <w:rsid w:val="00371479"/>
    <w:rsid w:val="0037451B"/>
    <w:rsid w:val="003746A9"/>
    <w:rsid w:val="003758C5"/>
    <w:rsid w:val="003763FE"/>
    <w:rsid w:val="00376F10"/>
    <w:rsid w:val="00376FF3"/>
    <w:rsid w:val="00377128"/>
    <w:rsid w:val="003804C0"/>
    <w:rsid w:val="003816E7"/>
    <w:rsid w:val="00382855"/>
    <w:rsid w:val="0038378D"/>
    <w:rsid w:val="00384E9B"/>
    <w:rsid w:val="00385372"/>
    <w:rsid w:val="00387415"/>
    <w:rsid w:val="00387451"/>
    <w:rsid w:val="00387962"/>
    <w:rsid w:val="003928DF"/>
    <w:rsid w:val="00393511"/>
    <w:rsid w:val="003948C0"/>
    <w:rsid w:val="003A1C2A"/>
    <w:rsid w:val="003A1F47"/>
    <w:rsid w:val="003A2EDE"/>
    <w:rsid w:val="003A4F61"/>
    <w:rsid w:val="003A7A93"/>
    <w:rsid w:val="003B2091"/>
    <w:rsid w:val="003B21E0"/>
    <w:rsid w:val="003B2835"/>
    <w:rsid w:val="003B2F99"/>
    <w:rsid w:val="003B44FA"/>
    <w:rsid w:val="003B5492"/>
    <w:rsid w:val="003C04D8"/>
    <w:rsid w:val="003C17E4"/>
    <w:rsid w:val="003C3BD1"/>
    <w:rsid w:val="003D1B78"/>
    <w:rsid w:val="003D2130"/>
    <w:rsid w:val="003D241E"/>
    <w:rsid w:val="003E1863"/>
    <w:rsid w:val="003E2545"/>
    <w:rsid w:val="003E4DB4"/>
    <w:rsid w:val="003F1560"/>
    <w:rsid w:val="003F6063"/>
    <w:rsid w:val="0040258F"/>
    <w:rsid w:val="00402D55"/>
    <w:rsid w:val="00406E3F"/>
    <w:rsid w:val="00407902"/>
    <w:rsid w:val="00412046"/>
    <w:rsid w:val="00412AE9"/>
    <w:rsid w:val="004146DF"/>
    <w:rsid w:val="00416E56"/>
    <w:rsid w:val="004216FC"/>
    <w:rsid w:val="00427C92"/>
    <w:rsid w:val="00427E64"/>
    <w:rsid w:val="004308F5"/>
    <w:rsid w:val="004319D7"/>
    <w:rsid w:val="00436434"/>
    <w:rsid w:val="004422FB"/>
    <w:rsid w:val="00443AAC"/>
    <w:rsid w:val="00444819"/>
    <w:rsid w:val="0045294C"/>
    <w:rsid w:val="00452C52"/>
    <w:rsid w:val="00455739"/>
    <w:rsid w:val="0045588F"/>
    <w:rsid w:val="004572E9"/>
    <w:rsid w:val="004574A9"/>
    <w:rsid w:val="00461BD7"/>
    <w:rsid w:val="004667E0"/>
    <w:rsid w:val="0047243E"/>
    <w:rsid w:val="00472A9B"/>
    <w:rsid w:val="004749CD"/>
    <w:rsid w:val="00474D78"/>
    <w:rsid w:val="00474EE0"/>
    <w:rsid w:val="00474FCE"/>
    <w:rsid w:val="004754C1"/>
    <w:rsid w:val="004815B4"/>
    <w:rsid w:val="00482956"/>
    <w:rsid w:val="00482D5D"/>
    <w:rsid w:val="00485FA0"/>
    <w:rsid w:val="00490A8E"/>
    <w:rsid w:val="004917FF"/>
    <w:rsid w:val="00492051"/>
    <w:rsid w:val="00492C3C"/>
    <w:rsid w:val="00492DF1"/>
    <w:rsid w:val="00494AD5"/>
    <w:rsid w:val="004951A4"/>
    <w:rsid w:val="00495B06"/>
    <w:rsid w:val="0049600F"/>
    <w:rsid w:val="004A3491"/>
    <w:rsid w:val="004A738B"/>
    <w:rsid w:val="004A77BE"/>
    <w:rsid w:val="004B1BE9"/>
    <w:rsid w:val="004B268D"/>
    <w:rsid w:val="004B4E45"/>
    <w:rsid w:val="004B5B6E"/>
    <w:rsid w:val="004B5C3C"/>
    <w:rsid w:val="004C30E5"/>
    <w:rsid w:val="004C4448"/>
    <w:rsid w:val="004C5A76"/>
    <w:rsid w:val="004C61AB"/>
    <w:rsid w:val="004D353F"/>
    <w:rsid w:val="004D3B71"/>
    <w:rsid w:val="004D57F9"/>
    <w:rsid w:val="004D6FF0"/>
    <w:rsid w:val="004E16A2"/>
    <w:rsid w:val="004E3B0B"/>
    <w:rsid w:val="004E44F3"/>
    <w:rsid w:val="004E572D"/>
    <w:rsid w:val="004E5BCC"/>
    <w:rsid w:val="004E6248"/>
    <w:rsid w:val="004E6350"/>
    <w:rsid w:val="004E69C2"/>
    <w:rsid w:val="004F011E"/>
    <w:rsid w:val="004F0CB5"/>
    <w:rsid w:val="004F282F"/>
    <w:rsid w:val="004F4C2A"/>
    <w:rsid w:val="004F5172"/>
    <w:rsid w:val="004F5244"/>
    <w:rsid w:val="004F6C08"/>
    <w:rsid w:val="004F6FBD"/>
    <w:rsid w:val="005008E3"/>
    <w:rsid w:val="00500EB2"/>
    <w:rsid w:val="0050160D"/>
    <w:rsid w:val="0050191F"/>
    <w:rsid w:val="00503210"/>
    <w:rsid w:val="0050431A"/>
    <w:rsid w:val="005046F7"/>
    <w:rsid w:val="0051006D"/>
    <w:rsid w:val="005117E6"/>
    <w:rsid w:val="00511D17"/>
    <w:rsid w:val="005135B4"/>
    <w:rsid w:val="005164E2"/>
    <w:rsid w:val="00516735"/>
    <w:rsid w:val="00520555"/>
    <w:rsid w:val="005224DE"/>
    <w:rsid w:val="00523605"/>
    <w:rsid w:val="005240D1"/>
    <w:rsid w:val="005272FB"/>
    <w:rsid w:val="00537C30"/>
    <w:rsid w:val="00543098"/>
    <w:rsid w:val="00543416"/>
    <w:rsid w:val="00543537"/>
    <w:rsid w:val="00544C95"/>
    <w:rsid w:val="00545577"/>
    <w:rsid w:val="00550AE2"/>
    <w:rsid w:val="005547F4"/>
    <w:rsid w:val="005548B4"/>
    <w:rsid w:val="00560A0E"/>
    <w:rsid w:val="00563D91"/>
    <w:rsid w:val="005662D3"/>
    <w:rsid w:val="005707F2"/>
    <w:rsid w:val="00570A45"/>
    <w:rsid w:val="00570DDF"/>
    <w:rsid w:val="00573924"/>
    <w:rsid w:val="00573DE0"/>
    <w:rsid w:val="005745D0"/>
    <w:rsid w:val="00576075"/>
    <w:rsid w:val="00577C42"/>
    <w:rsid w:val="00580D09"/>
    <w:rsid w:val="005813A7"/>
    <w:rsid w:val="005822A0"/>
    <w:rsid w:val="00582B05"/>
    <w:rsid w:val="00582DA5"/>
    <w:rsid w:val="00584F51"/>
    <w:rsid w:val="00586768"/>
    <w:rsid w:val="00590814"/>
    <w:rsid w:val="00592A7F"/>
    <w:rsid w:val="00597B1D"/>
    <w:rsid w:val="005A20DC"/>
    <w:rsid w:val="005A3DA8"/>
    <w:rsid w:val="005A407D"/>
    <w:rsid w:val="005A5C9F"/>
    <w:rsid w:val="005A6D9D"/>
    <w:rsid w:val="005B2BFE"/>
    <w:rsid w:val="005B39B8"/>
    <w:rsid w:val="005B5743"/>
    <w:rsid w:val="005B57D5"/>
    <w:rsid w:val="005B7338"/>
    <w:rsid w:val="005C31F3"/>
    <w:rsid w:val="005C3F39"/>
    <w:rsid w:val="005C4851"/>
    <w:rsid w:val="005C4B37"/>
    <w:rsid w:val="005C4F6B"/>
    <w:rsid w:val="005D01AB"/>
    <w:rsid w:val="005D3FBB"/>
    <w:rsid w:val="005D44CE"/>
    <w:rsid w:val="005D4B94"/>
    <w:rsid w:val="005D583B"/>
    <w:rsid w:val="005D5F81"/>
    <w:rsid w:val="005D6A1F"/>
    <w:rsid w:val="005D748F"/>
    <w:rsid w:val="005E01B5"/>
    <w:rsid w:val="005E274A"/>
    <w:rsid w:val="005E367B"/>
    <w:rsid w:val="005E615F"/>
    <w:rsid w:val="005E72A6"/>
    <w:rsid w:val="005F0FF0"/>
    <w:rsid w:val="005F1CC3"/>
    <w:rsid w:val="005F210A"/>
    <w:rsid w:val="005F2D94"/>
    <w:rsid w:val="005F37EB"/>
    <w:rsid w:val="005F3C3C"/>
    <w:rsid w:val="005F5D75"/>
    <w:rsid w:val="005F7D42"/>
    <w:rsid w:val="0060078E"/>
    <w:rsid w:val="00601675"/>
    <w:rsid w:val="00604C9C"/>
    <w:rsid w:val="006051CD"/>
    <w:rsid w:val="00606A48"/>
    <w:rsid w:val="00616316"/>
    <w:rsid w:val="00616D68"/>
    <w:rsid w:val="00617028"/>
    <w:rsid w:val="0061730F"/>
    <w:rsid w:val="00617F4F"/>
    <w:rsid w:val="00621185"/>
    <w:rsid w:val="00621323"/>
    <w:rsid w:val="00622C4B"/>
    <w:rsid w:val="006239A5"/>
    <w:rsid w:val="00623D38"/>
    <w:rsid w:val="00627039"/>
    <w:rsid w:val="006273EF"/>
    <w:rsid w:val="00631EEB"/>
    <w:rsid w:val="00633474"/>
    <w:rsid w:val="00640100"/>
    <w:rsid w:val="00640E8A"/>
    <w:rsid w:val="00641BEA"/>
    <w:rsid w:val="0064589A"/>
    <w:rsid w:val="006503EF"/>
    <w:rsid w:val="00651F73"/>
    <w:rsid w:val="00652AF9"/>
    <w:rsid w:val="00653D2B"/>
    <w:rsid w:val="00654351"/>
    <w:rsid w:val="006647A2"/>
    <w:rsid w:val="00664A5F"/>
    <w:rsid w:val="00664F50"/>
    <w:rsid w:val="0066624D"/>
    <w:rsid w:val="00666C9E"/>
    <w:rsid w:val="00667445"/>
    <w:rsid w:val="00670656"/>
    <w:rsid w:val="006711B8"/>
    <w:rsid w:val="00672B23"/>
    <w:rsid w:val="0067374E"/>
    <w:rsid w:val="00674647"/>
    <w:rsid w:val="00680403"/>
    <w:rsid w:val="0068414E"/>
    <w:rsid w:val="00684719"/>
    <w:rsid w:val="00684824"/>
    <w:rsid w:val="006848BA"/>
    <w:rsid w:val="00685987"/>
    <w:rsid w:val="00687B88"/>
    <w:rsid w:val="00694753"/>
    <w:rsid w:val="006959CA"/>
    <w:rsid w:val="006A01EF"/>
    <w:rsid w:val="006A1004"/>
    <w:rsid w:val="006A2D76"/>
    <w:rsid w:val="006A5208"/>
    <w:rsid w:val="006A6F3E"/>
    <w:rsid w:val="006A6FA3"/>
    <w:rsid w:val="006B0B79"/>
    <w:rsid w:val="006B474D"/>
    <w:rsid w:val="006B4B53"/>
    <w:rsid w:val="006B624A"/>
    <w:rsid w:val="006B643D"/>
    <w:rsid w:val="006B65B2"/>
    <w:rsid w:val="006B76BF"/>
    <w:rsid w:val="006C1369"/>
    <w:rsid w:val="006C7EBB"/>
    <w:rsid w:val="006D09B4"/>
    <w:rsid w:val="006D2346"/>
    <w:rsid w:val="006D2B87"/>
    <w:rsid w:val="006D2E60"/>
    <w:rsid w:val="006D4C9B"/>
    <w:rsid w:val="006D57AD"/>
    <w:rsid w:val="006D6ACA"/>
    <w:rsid w:val="006E1CC5"/>
    <w:rsid w:val="006E69EC"/>
    <w:rsid w:val="006F0198"/>
    <w:rsid w:val="006F1A5C"/>
    <w:rsid w:val="006F3A56"/>
    <w:rsid w:val="006F4B29"/>
    <w:rsid w:val="006F4D31"/>
    <w:rsid w:val="006F5892"/>
    <w:rsid w:val="00701B4A"/>
    <w:rsid w:val="00702DC6"/>
    <w:rsid w:val="00703904"/>
    <w:rsid w:val="00704F33"/>
    <w:rsid w:val="00706195"/>
    <w:rsid w:val="00706347"/>
    <w:rsid w:val="00710173"/>
    <w:rsid w:val="0071202C"/>
    <w:rsid w:val="0071274B"/>
    <w:rsid w:val="00713482"/>
    <w:rsid w:val="00713ED7"/>
    <w:rsid w:val="00714F82"/>
    <w:rsid w:val="0072171D"/>
    <w:rsid w:val="00723BBF"/>
    <w:rsid w:val="00725099"/>
    <w:rsid w:val="00727876"/>
    <w:rsid w:val="00730E4B"/>
    <w:rsid w:val="007320B1"/>
    <w:rsid w:val="007323C9"/>
    <w:rsid w:val="00733F6A"/>
    <w:rsid w:val="0073442D"/>
    <w:rsid w:val="00736AB0"/>
    <w:rsid w:val="0074022A"/>
    <w:rsid w:val="0074315A"/>
    <w:rsid w:val="007434CF"/>
    <w:rsid w:val="0074624D"/>
    <w:rsid w:val="00746F91"/>
    <w:rsid w:val="0075039E"/>
    <w:rsid w:val="00752458"/>
    <w:rsid w:val="00752D24"/>
    <w:rsid w:val="00753539"/>
    <w:rsid w:val="007537C2"/>
    <w:rsid w:val="0075482B"/>
    <w:rsid w:val="007563C9"/>
    <w:rsid w:val="007611D6"/>
    <w:rsid w:val="00761785"/>
    <w:rsid w:val="00765226"/>
    <w:rsid w:val="00770271"/>
    <w:rsid w:val="00772F6A"/>
    <w:rsid w:val="007772E8"/>
    <w:rsid w:val="007810C5"/>
    <w:rsid w:val="00784F30"/>
    <w:rsid w:val="00785610"/>
    <w:rsid w:val="00785B84"/>
    <w:rsid w:val="00790A3D"/>
    <w:rsid w:val="00791444"/>
    <w:rsid w:val="00796530"/>
    <w:rsid w:val="007A0A31"/>
    <w:rsid w:val="007A16C3"/>
    <w:rsid w:val="007A4B95"/>
    <w:rsid w:val="007A51FB"/>
    <w:rsid w:val="007A5E4F"/>
    <w:rsid w:val="007A60B3"/>
    <w:rsid w:val="007A714C"/>
    <w:rsid w:val="007B0A8B"/>
    <w:rsid w:val="007B1AF8"/>
    <w:rsid w:val="007B287B"/>
    <w:rsid w:val="007B41EA"/>
    <w:rsid w:val="007B673E"/>
    <w:rsid w:val="007B6F5B"/>
    <w:rsid w:val="007B76D8"/>
    <w:rsid w:val="007B7A63"/>
    <w:rsid w:val="007B7D4F"/>
    <w:rsid w:val="007B7D63"/>
    <w:rsid w:val="007C156D"/>
    <w:rsid w:val="007C4370"/>
    <w:rsid w:val="007C4EEC"/>
    <w:rsid w:val="007D54EE"/>
    <w:rsid w:val="007D6360"/>
    <w:rsid w:val="007D68BB"/>
    <w:rsid w:val="007E0A0F"/>
    <w:rsid w:val="007E466B"/>
    <w:rsid w:val="007E6347"/>
    <w:rsid w:val="007E6969"/>
    <w:rsid w:val="007F174D"/>
    <w:rsid w:val="007F1872"/>
    <w:rsid w:val="007F4039"/>
    <w:rsid w:val="007F4857"/>
    <w:rsid w:val="007F5987"/>
    <w:rsid w:val="007F78EB"/>
    <w:rsid w:val="008003DC"/>
    <w:rsid w:val="008013CD"/>
    <w:rsid w:val="008017C4"/>
    <w:rsid w:val="00802A42"/>
    <w:rsid w:val="008047D2"/>
    <w:rsid w:val="00805D3C"/>
    <w:rsid w:val="00813268"/>
    <w:rsid w:val="00816F54"/>
    <w:rsid w:val="00817670"/>
    <w:rsid w:val="0082009A"/>
    <w:rsid w:val="00820AA2"/>
    <w:rsid w:val="0082197E"/>
    <w:rsid w:val="00823486"/>
    <w:rsid w:val="008247C0"/>
    <w:rsid w:val="00826612"/>
    <w:rsid w:val="0083345E"/>
    <w:rsid w:val="00833611"/>
    <w:rsid w:val="00834E7B"/>
    <w:rsid w:val="008352B9"/>
    <w:rsid w:val="00837D85"/>
    <w:rsid w:val="00841ACD"/>
    <w:rsid w:val="00841D79"/>
    <w:rsid w:val="008423C3"/>
    <w:rsid w:val="00842C5B"/>
    <w:rsid w:val="00844232"/>
    <w:rsid w:val="00846049"/>
    <w:rsid w:val="00846ED5"/>
    <w:rsid w:val="008472A5"/>
    <w:rsid w:val="008503DC"/>
    <w:rsid w:val="008513A1"/>
    <w:rsid w:val="0085214E"/>
    <w:rsid w:val="008560AC"/>
    <w:rsid w:val="00861E82"/>
    <w:rsid w:val="008625CD"/>
    <w:rsid w:val="0086627C"/>
    <w:rsid w:val="00866C0D"/>
    <w:rsid w:val="00871569"/>
    <w:rsid w:val="00871E4F"/>
    <w:rsid w:val="00872F05"/>
    <w:rsid w:val="00873316"/>
    <w:rsid w:val="00874893"/>
    <w:rsid w:val="00874AE4"/>
    <w:rsid w:val="00875949"/>
    <w:rsid w:val="00876E65"/>
    <w:rsid w:val="0088039E"/>
    <w:rsid w:val="008844BE"/>
    <w:rsid w:val="008849A7"/>
    <w:rsid w:val="00885E5D"/>
    <w:rsid w:val="00887C5E"/>
    <w:rsid w:val="008904FD"/>
    <w:rsid w:val="008916A0"/>
    <w:rsid w:val="008926D8"/>
    <w:rsid w:val="00893765"/>
    <w:rsid w:val="008937B8"/>
    <w:rsid w:val="008948B0"/>
    <w:rsid w:val="00895F01"/>
    <w:rsid w:val="0089673D"/>
    <w:rsid w:val="00896A1B"/>
    <w:rsid w:val="008A069A"/>
    <w:rsid w:val="008A0761"/>
    <w:rsid w:val="008A53DE"/>
    <w:rsid w:val="008B0988"/>
    <w:rsid w:val="008B32B3"/>
    <w:rsid w:val="008B41DE"/>
    <w:rsid w:val="008B5402"/>
    <w:rsid w:val="008C45B7"/>
    <w:rsid w:val="008C532C"/>
    <w:rsid w:val="008C663E"/>
    <w:rsid w:val="008C7017"/>
    <w:rsid w:val="008D2320"/>
    <w:rsid w:val="008D38D5"/>
    <w:rsid w:val="008D3C82"/>
    <w:rsid w:val="008D3EAC"/>
    <w:rsid w:val="008D6665"/>
    <w:rsid w:val="008D7C29"/>
    <w:rsid w:val="008E0888"/>
    <w:rsid w:val="008E1494"/>
    <w:rsid w:val="008E2776"/>
    <w:rsid w:val="008E4679"/>
    <w:rsid w:val="008E4A35"/>
    <w:rsid w:val="008E50BE"/>
    <w:rsid w:val="008E678D"/>
    <w:rsid w:val="008E6F2C"/>
    <w:rsid w:val="008F0858"/>
    <w:rsid w:val="008F0B97"/>
    <w:rsid w:val="008F19E6"/>
    <w:rsid w:val="008F1E82"/>
    <w:rsid w:val="008F2871"/>
    <w:rsid w:val="008F3D37"/>
    <w:rsid w:val="0090038F"/>
    <w:rsid w:val="00900BF9"/>
    <w:rsid w:val="00900C21"/>
    <w:rsid w:val="00907C25"/>
    <w:rsid w:val="009107A4"/>
    <w:rsid w:val="00913229"/>
    <w:rsid w:val="00913FB7"/>
    <w:rsid w:val="00916FAE"/>
    <w:rsid w:val="009200FF"/>
    <w:rsid w:val="009202FF"/>
    <w:rsid w:val="009206B0"/>
    <w:rsid w:val="00920B90"/>
    <w:rsid w:val="009210E7"/>
    <w:rsid w:val="00921212"/>
    <w:rsid w:val="00922DF3"/>
    <w:rsid w:val="00924C53"/>
    <w:rsid w:val="00926FE3"/>
    <w:rsid w:val="009329BE"/>
    <w:rsid w:val="009333DF"/>
    <w:rsid w:val="00933DBB"/>
    <w:rsid w:val="0093636A"/>
    <w:rsid w:val="00936481"/>
    <w:rsid w:val="009365EA"/>
    <w:rsid w:val="0094020B"/>
    <w:rsid w:val="00940F22"/>
    <w:rsid w:val="00941EC8"/>
    <w:rsid w:val="0094230F"/>
    <w:rsid w:val="00942F86"/>
    <w:rsid w:val="00942F92"/>
    <w:rsid w:val="0094350B"/>
    <w:rsid w:val="009447C0"/>
    <w:rsid w:val="00945C83"/>
    <w:rsid w:val="00953269"/>
    <w:rsid w:val="009537FE"/>
    <w:rsid w:val="00953DBF"/>
    <w:rsid w:val="00955BE8"/>
    <w:rsid w:val="009612FF"/>
    <w:rsid w:val="00963052"/>
    <w:rsid w:val="009634A9"/>
    <w:rsid w:val="009654DC"/>
    <w:rsid w:val="00966A12"/>
    <w:rsid w:val="00967E1D"/>
    <w:rsid w:val="00967E39"/>
    <w:rsid w:val="00970562"/>
    <w:rsid w:val="00971467"/>
    <w:rsid w:val="00976CD5"/>
    <w:rsid w:val="0097728D"/>
    <w:rsid w:val="00980208"/>
    <w:rsid w:val="009803D6"/>
    <w:rsid w:val="00984315"/>
    <w:rsid w:val="0098478A"/>
    <w:rsid w:val="00991833"/>
    <w:rsid w:val="00991EBA"/>
    <w:rsid w:val="00993F0A"/>
    <w:rsid w:val="009941C0"/>
    <w:rsid w:val="009948FE"/>
    <w:rsid w:val="00996D80"/>
    <w:rsid w:val="009A4492"/>
    <w:rsid w:val="009A458C"/>
    <w:rsid w:val="009B18CC"/>
    <w:rsid w:val="009B4F68"/>
    <w:rsid w:val="009B577F"/>
    <w:rsid w:val="009B66E7"/>
    <w:rsid w:val="009C742A"/>
    <w:rsid w:val="009C78DA"/>
    <w:rsid w:val="009D2E26"/>
    <w:rsid w:val="009D3130"/>
    <w:rsid w:val="009D41D5"/>
    <w:rsid w:val="009D4715"/>
    <w:rsid w:val="009D5223"/>
    <w:rsid w:val="009D6390"/>
    <w:rsid w:val="009D7DA6"/>
    <w:rsid w:val="009D7DFD"/>
    <w:rsid w:val="009E3762"/>
    <w:rsid w:val="009E3E4C"/>
    <w:rsid w:val="009E67D2"/>
    <w:rsid w:val="009F674E"/>
    <w:rsid w:val="009F711A"/>
    <w:rsid w:val="00A006C0"/>
    <w:rsid w:val="00A00B5A"/>
    <w:rsid w:val="00A01BF3"/>
    <w:rsid w:val="00A02A7A"/>
    <w:rsid w:val="00A04681"/>
    <w:rsid w:val="00A07D68"/>
    <w:rsid w:val="00A1232A"/>
    <w:rsid w:val="00A13D52"/>
    <w:rsid w:val="00A15D63"/>
    <w:rsid w:val="00A2034A"/>
    <w:rsid w:val="00A20497"/>
    <w:rsid w:val="00A21AF0"/>
    <w:rsid w:val="00A22FA2"/>
    <w:rsid w:val="00A246E7"/>
    <w:rsid w:val="00A2477A"/>
    <w:rsid w:val="00A27F39"/>
    <w:rsid w:val="00A30B50"/>
    <w:rsid w:val="00A30D28"/>
    <w:rsid w:val="00A31B75"/>
    <w:rsid w:val="00A3210B"/>
    <w:rsid w:val="00A32C9A"/>
    <w:rsid w:val="00A35715"/>
    <w:rsid w:val="00A40467"/>
    <w:rsid w:val="00A41F09"/>
    <w:rsid w:val="00A42135"/>
    <w:rsid w:val="00A42544"/>
    <w:rsid w:val="00A4454E"/>
    <w:rsid w:val="00A46EE2"/>
    <w:rsid w:val="00A503EA"/>
    <w:rsid w:val="00A52211"/>
    <w:rsid w:val="00A52859"/>
    <w:rsid w:val="00A53998"/>
    <w:rsid w:val="00A5542B"/>
    <w:rsid w:val="00A60766"/>
    <w:rsid w:val="00A64A35"/>
    <w:rsid w:val="00A66D23"/>
    <w:rsid w:val="00A712A5"/>
    <w:rsid w:val="00A72218"/>
    <w:rsid w:val="00A7612D"/>
    <w:rsid w:val="00A76412"/>
    <w:rsid w:val="00A8181C"/>
    <w:rsid w:val="00A81A6A"/>
    <w:rsid w:val="00A83B25"/>
    <w:rsid w:val="00A851FF"/>
    <w:rsid w:val="00A86E96"/>
    <w:rsid w:val="00A870D2"/>
    <w:rsid w:val="00A87393"/>
    <w:rsid w:val="00AA04AC"/>
    <w:rsid w:val="00AA0C8F"/>
    <w:rsid w:val="00AA1101"/>
    <w:rsid w:val="00AA565E"/>
    <w:rsid w:val="00AB00FA"/>
    <w:rsid w:val="00AB188A"/>
    <w:rsid w:val="00AB1E75"/>
    <w:rsid w:val="00AB3319"/>
    <w:rsid w:val="00AB50C8"/>
    <w:rsid w:val="00AB5403"/>
    <w:rsid w:val="00AB60E8"/>
    <w:rsid w:val="00AB620B"/>
    <w:rsid w:val="00AB63FA"/>
    <w:rsid w:val="00AB67E4"/>
    <w:rsid w:val="00AB7BF2"/>
    <w:rsid w:val="00AC06D4"/>
    <w:rsid w:val="00AC23FA"/>
    <w:rsid w:val="00AC3E01"/>
    <w:rsid w:val="00AC4B15"/>
    <w:rsid w:val="00AC4BE4"/>
    <w:rsid w:val="00AC6305"/>
    <w:rsid w:val="00AD1513"/>
    <w:rsid w:val="00AD2076"/>
    <w:rsid w:val="00AD2087"/>
    <w:rsid w:val="00AD29DD"/>
    <w:rsid w:val="00AD3587"/>
    <w:rsid w:val="00AD64A3"/>
    <w:rsid w:val="00AD79D1"/>
    <w:rsid w:val="00AE1361"/>
    <w:rsid w:val="00AE1FC4"/>
    <w:rsid w:val="00AE7AFF"/>
    <w:rsid w:val="00AF0316"/>
    <w:rsid w:val="00AF0D4C"/>
    <w:rsid w:val="00AF1084"/>
    <w:rsid w:val="00AF3419"/>
    <w:rsid w:val="00AF3D38"/>
    <w:rsid w:val="00AF4777"/>
    <w:rsid w:val="00B00F4D"/>
    <w:rsid w:val="00B02B65"/>
    <w:rsid w:val="00B0344B"/>
    <w:rsid w:val="00B03583"/>
    <w:rsid w:val="00B037D9"/>
    <w:rsid w:val="00B03ED9"/>
    <w:rsid w:val="00B11BEB"/>
    <w:rsid w:val="00B11DBC"/>
    <w:rsid w:val="00B12E7F"/>
    <w:rsid w:val="00B1409C"/>
    <w:rsid w:val="00B15C71"/>
    <w:rsid w:val="00B2148E"/>
    <w:rsid w:val="00B22665"/>
    <w:rsid w:val="00B22E15"/>
    <w:rsid w:val="00B2609B"/>
    <w:rsid w:val="00B262EE"/>
    <w:rsid w:val="00B26689"/>
    <w:rsid w:val="00B26EAB"/>
    <w:rsid w:val="00B271F1"/>
    <w:rsid w:val="00B27CA7"/>
    <w:rsid w:val="00B3042C"/>
    <w:rsid w:val="00B3192F"/>
    <w:rsid w:val="00B348B3"/>
    <w:rsid w:val="00B35CB4"/>
    <w:rsid w:val="00B366A2"/>
    <w:rsid w:val="00B42063"/>
    <w:rsid w:val="00B42D2C"/>
    <w:rsid w:val="00B44FE6"/>
    <w:rsid w:val="00B4651C"/>
    <w:rsid w:val="00B47B4E"/>
    <w:rsid w:val="00B5012F"/>
    <w:rsid w:val="00B50E2C"/>
    <w:rsid w:val="00B52D13"/>
    <w:rsid w:val="00B531C4"/>
    <w:rsid w:val="00B53E28"/>
    <w:rsid w:val="00B56AA6"/>
    <w:rsid w:val="00B6091B"/>
    <w:rsid w:val="00B6182A"/>
    <w:rsid w:val="00B61E95"/>
    <w:rsid w:val="00B63C92"/>
    <w:rsid w:val="00B64A24"/>
    <w:rsid w:val="00B65B67"/>
    <w:rsid w:val="00B670C0"/>
    <w:rsid w:val="00B67748"/>
    <w:rsid w:val="00B70992"/>
    <w:rsid w:val="00B7180B"/>
    <w:rsid w:val="00B72B84"/>
    <w:rsid w:val="00B75F9D"/>
    <w:rsid w:val="00B804F4"/>
    <w:rsid w:val="00B81C51"/>
    <w:rsid w:val="00B8355D"/>
    <w:rsid w:val="00B83C2D"/>
    <w:rsid w:val="00B83E97"/>
    <w:rsid w:val="00B91BF8"/>
    <w:rsid w:val="00B922DC"/>
    <w:rsid w:val="00B978D2"/>
    <w:rsid w:val="00BA0CE4"/>
    <w:rsid w:val="00BA0E82"/>
    <w:rsid w:val="00BA266A"/>
    <w:rsid w:val="00BA3592"/>
    <w:rsid w:val="00BA48C6"/>
    <w:rsid w:val="00BA5B22"/>
    <w:rsid w:val="00BA680B"/>
    <w:rsid w:val="00BB1E8C"/>
    <w:rsid w:val="00BB3408"/>
    <w:rsid w:val="00BB5568"/>
    <w:rsid w:val="00BB57D4"/>
    <w:rsid w:val="00BB6C9C"/>
    <w:rsid w:val="00BC07FD"/>
    <w:rsid w:val="00BC18B5"/>
    <w:rsid w:val="00BC1E21"/>
    <w:rsid w:val="00BC1E55"/>
    <w:rsid w:val="00BC20D3"/>
    <w:rsid w:val="00BC491F"/>
    <w:rsid w:val="00BC55DE"/>
    <w:rsid w:val="00BC62C6"/>
    <w:rsid w:val="00BD20B1"/>
    <w:rsid w:val="00BD56E4"/>
    <w:rsid w:val="00BE02FA"/>
    <w:rsid w:val="00BE0DFB"/>
    <w:rsid w:val="00BE2039"/>
    <w:rsid w:val="00BE2586"/>
    <w:rsid w:val="00BE4F3D"/>
    <w:rsid w:val="00BF0060"/>
    <w:rsid w:val="00BF14DB"/>
    <w:rsid w:val="00BF1DF7"/>
    <w:rsid w:val="00BF3565"/>
    <w:rsid w:val="00BF3C03"/>
    <w:rsid w:val="00BF79EE"/>
    <w:rsid w:val="00C02A27"/>
    <w:rsid w:val="00C03238"/>
    <w:rsid w:val="00C03288"/>
    <w:rsid w:val="00C04AE0"/>
    <w:rsid w:val="00C06D59"/>
    <w:rsid w:val="00C07A18"/>
    <w:rsid w:val="00C07D28"/>
    <w:rsid w:val="00C15766"/>
    <w:rsid w:val="00C175E6"/>
    <w:rsid w:val="00C17E0A"/>
    <w:rsid w:val="00C2430E"/>
    <w:rsid w:val="00C24607"/>
    <w:rsid w:val="00C24CB9"/>
    <w:rsid w:val="00C2582C"/>
    <w:rsid w:val="00C2799D"/>
    <w:rsid w:val="00C31947"/>
    <w:rsid w:val="00C3230C"/>
    <w:rsid w:val="00C3292E"/>
    <w:rsid w:val="00C334A7"/>
    <w:rsid w:val="00C334E3"/>
    <w:rsid w:val="00C33910"/>
    <w:rsid w:val="00C33F4C"/>
    <w:rsid w:val="00C352A5"/>
    <w:rsid w:val="00C36F7B"/>
    <w:rsid w:val="00C37C63"/>
    <w:rsid w:val="00C400D7"/>
    <w:rsid w:val="00C40F27"/>
    <w:rsid w:val="00C42FE2"/>
    <w:rsid w:val="00C441BA"/>
    <w:rsid w:val="00C4462D"/>
    <w:rsid w:val="00C456EF"/>
    <w:rsid w:val="00C46630"/>
    <w:rsid w:val="00C47AF4"/>
    <w:rsid w:val="00C47D35"/>
    <w:rsid w:val="00C52DD7"/>
    <w:rsid w:val="00C5303F"/>
    <w:rsid w:val="00C53CBB"/>
    <w:rsid w:val="00C576F2"/>
    <w:rsid w:val="00C57E16"/>
    <w:rsid w:val="00C6081E"/>
    <w:rsid w:val="00C61918"/>
    <w:rsid w:val="00C64A1E"/>
    <w:rsid w:val="00C65C58"/>
    <w:rsid w:val="00C664F1"/>
    <w:rsid w:val="00C67401"/>
    <w:rsid w:val="00C70DB0"/>
    <w:rsid w:val="00C717B3"/>
    <w:rsid w:val="00C7359B"/>
    <w:rsid w:val="00C73AA3"/>
    <w:rsid w:val="00C7476C"/>
    <w:rsid w:val="00C75BEF"/>
    <w:rsid w:val="00C807C5"/>
    <w:rsid w:val="00C80AED"/>
    <w:rsid w:val="00C81744"/>
    <w:rsid w:val="00C829B8"/>
    <w:rsid w:val="00C845C4"/>
    <w:rsid w:val="00C91077"/>
    <w:rsid w:val="00C93243"/>
    <w:rsid w:val="00C93AC9"/>
    <w:rsid w:val="00C95C03"/>
    <w:rsid w:val="00CA2619"/>
    <w:rsid w:val="00CA314E"/>
    <w:rsid w:val="00CA4DE0"/>
    <w:rsid w:val="00CA594E"/>
    <w:rsid w:val="00CA75C5"/>
    <w:rsid w:val="00CB00A2"/>
    <w:rsid w:val="00CB0DA5"/>
    <w:rsid w:val="00CB11CE"/>
    <w:rsid w:val="00CB1311"/>
    <w:rsid w:val="00CB1A33"/>
    <w:rsid w:val="00CB41DD"/>
    <w:rsid w:val="00CB5391"/>
    <w:rsid w:val="00CC0F83"/>
    <w:rsid w:val="00CC1AD2"/>
    <w:rsid w:val="00CC4BC7"/>
    <w:rsid w:val="00CC4F7C"/>
    <w:rsid w:val="00CC6987"/>
    <w:rsid w:val="00CC6A29"/>
    <w:rsid w:val="00CD0AB6"/>
    <w:rsid w:val="00CD0E92"/>
    <w:rsid w:val="00CD55BC"/>
    <w:rsid w:val="00CD5D07"/>
    <w:rsid w:val="00CE2067"/>
    <w:rsid w:val="00CE6637"/>
    <w:rsid w:val="00CE76AA"/>
    <w:rsid w:val="00CF4A32"/>
    <w:rsid w:val="00CF66EF"/>
    <w:rsid w:val="00CF6F3C"/>
    <w:rsid w:val="00D00309"/>
    <w:rsid w:val="00D01089"/>
    <w:rsid w:val="00D0285E"/>
    <w:rsid w:val="00D02F93"/>
    <w:rsid w:val="00D02FAB"/>
    <w:rsid w:val="00D05CCE"/>
    <w:rsid w:val="00D06D08"/>
    <w:rsid w:val="00D07396"/>
    <w:rsid w:val="00D112B3"/>
    <w:rsid w:val="00D147CA"/>
    <w:rsid w:val="00D150FD"/>
    <w:rsid w:val="00D16B80"/>
    <w:rsid w:val="00D212FA"/>
    <w:rsid w:val="00D21863"/>
    <w:rsid w:val="00D257F1"/>
    <w:rsid w:val="00D2667F"/>
    <w:rsid w:val="00D27225"/>
    <w:rsid w:val="00D304AA"/>
    <w:rsid w:val="00D31725"/>
    <w:rsid w:val="00D323F6"/>
    <w:rsid w:val="00D3339E"/>
    <w:rsid w:val="00D34524"/>
    <w:rsid w:val="00D3453B"/>
    <w:rsid w:val="00D34DC0"/>
    <w:rsid w:val="00D34EC4"/>
    <w:rsid w:val="00D4131F"/>
    <w:rsid w:val="00D429D9"/>
    <w:rsid w:val="00D439CB"/>
    <w:rsid w:val="00D44856"/>
    <w:rsid w:val="00D50049"/>
    <w:rsid w:val="00D51AC7"/>
    <w:rsid w:val="00D51C5C"/>
    <w:rsid w:val="00D52231"/>
    <w:rsid w:val="00D532AC"/>
    <w:rsid w:val="00D5422D"/>
    <w:rsid w:val="00D56367"/>
    <w:rsid w:val="00D567E0"/>
    <w:rsid w:val="00D56B52"/>
    <w:rsid w:val="00D56F5F"/>
    <w:rsid w:val="00D60B79"/>
    <w:rsid w:val="00D60E72"/>
    <w:rsid w:val="00D6333F"/>
    <w:rsid w:val="00D65A48"/>
    <w:rsid w:val="00D6626A"/>
    <w:rsid w:val="00D66FDA"/>
    <w:rsid w:val="00D702B4"/>
    <w:rsid w:val="00D7184D"/>
    <w:rsid w:val="00D738DF"/>
    <w:rsid w:val="00D74DB8"/>
    <w:rsid w:val="00D76B7A"/>
    <w:rsid w:val="00D82DB4"/>
    <w:rsid w:val="00D8687C"/>
    <w:rsid w:val="00D87AD0"/>
    <w:rsid w:val="00D91775"/>
    <w:rsid w:val="00D920FF"/>
    <w:rsid w:val="00D969DE"/>
    <w:rsid w:val="00DA05F9"/>
    <w:rsid w:val="00DA3E9C"/>
    <w:rsid w:val="00DA40BD"/>
    <w:rsid w:val="00DA4341"/>
    <w:rsid w:val="00DA57D1"/>
    <w:rsid w:val="00DA6DCE"/>
    <w:rsid w:val="00DB3124"/>
    <w:rsid w:val="00DB6743"/>
    <w:rsid w:val="00DB78FF"/>
    <w:rsid w:val="00DC2D99"/>
    <w:rsid w:val="00DC3476"/>
    <w:rsid w:val="00DC347C"/>
    <w:rsid w:val="00DC381B"/>
    <w:rsid w:val="00DC3ECA"/>
    <w:rsid w:val="00DC49AA"/>
    <w:rsid w:val="00DC556D"/>
    <w:rsid w:val="00DC7333"/>
    <w:rsid w:val="00DD1A1D"/>
    <w:rsid w:val="00DD3C20"/>
    <w:rsid w:val="00DD621C"/>
    <w:rsid w:val="00DE0746"/>
    <w:rsid w:val="00DE3A1C"/>
    <w:rsid w:val="00DE7F1E"/>
    <w:rsid w:val="00DF40A0"/>
    <w:rsid w:val="00DF5E3B"/>
    <w:rsid w:val="00DF6472"/>
    <w:rsid w:val="00DF6610"/>
    <w:rsid w:val="00DF70C2"/>
    <w:rsid w:val="00DF7AFB"/>
    <w:rsid w:val="00E003A4"/>
    <w:rsid w:val="00E00863"/>
    <w:rsid w:val="00E02880"/>
    <w:rsid w:val="00E050F9"/>
    <w:rsid w:val="00E06C38"/>
    <w:rsid w:val="00E1079D"/>
    <w:rsid w:val="00E11A1B"/>
    <w:rsid w:val="00E16C7B"/>
    <w:rsid w:val="00E23D23"/>
    <w:rsid w:val="00E26BE5"/>
    <w:rsid w:val="00E308DE"/>
    <w:rsid w:val="00E30D6C"/>
    <w:rsid w:val="00E3171B"/>
    <w:rsid w:val="00E33761"/>
    <w:rsid w:val="00E347AD"/>
    <w:rsid w:val="00E359BC"/>
    <w:rsid w:val="00E359EE"/>
    <w:rsid w:val="00E37441"/>
    <w:rsid w:val="00E378FD"/>
    <w:rsid w:val="00E37F93"/>
    <w:rsid w:val="00E37F99"/>
    <w:rsid w:val="00E406D9"/>
    <w:rsid w:val="00E41578"/>
    <w:rsid w:val="00E41D6A"/>
    <w:rsid w:val="00E4343F"/>
    <w:rsid w:val="00E448F8"/>
    <w:rsid w:val="00E457FF"/>
    <w:rsid w:val="00E478A2"/>
    <w:rsid w:val="00E543B0"/>
    <w:rsid w:val="00E54F67"/>
    <w:rsid w:val="00E55A0D"/>
    <w:rsid w:val="00E6000E"/>
    <w:rsid w:val="00E6055D"/>
    <w:rsid w:val="00E60DD1"/>
    <w:rsid w:val="00E6361F"/>
    <w:rsid w:val="00E63CB4"/>
    <w:rsid w:val="00E65A90"/>
    <w:rsid w:val="00E66DE3"/>
    <w:rsid w:val="00E673DD"/>
    <w:rsid w:val="00E67C44"/>
    <w:rsid w:val="00E72993"/>
    <w:rsid w:val="00E743E3"/>
    <w:rsid w:val="00E7713B"/>
    <w:rsid w:val="00E83D30"/>
    <w:rsid w:val="00E859F1"/>
    <w:rsid w:val="00E912D1"/>
    <w:rsid w:val="00E933A9"/>
    <w:rsid w:val="00EA05DC"/>
    <w:rsid w:val="00EA0C96"/>
    <w:rsid w:val="00EA0FFD"/>
    <w:rsid w:val="00EA1875"/>
    <w:rsid w:val="00EA6875"/>
    <w:rsid w:val="00EB03A9"/>
    <w:rsid w:val="00EB1356"/>
    <w:rsid w:val="00EB2065"/>
    <w:rsid w:val="00EB20D3"/>
    <w:rsid w:val="00EB267F"/>
    <w:rsid w:val="00EB32B6"/>
    <w:rsid w:val="00EB51E2"/>
    <w:rsid w:val="00EB7918"/>
    <w:rsid w:val="00EC110F"/>
    <w:rsid w:val="00EC1D32"/>
    <w:rsid w:val="00EC42EC"/>
    <w:rsid w:val="00EC63F5"/>
    <w:rsid w:val="00EC7E3C"/>
    <w:rsid w:val="00ED0D70"/>
    <w:rsid w:val="00ED2F9C"/>
    <w:rsid w:val="00ED5F0E"/>
    <w:rsid w:val="00ED6F7A"/>
    <w:rsid w:val="00ED7FC0"/>
    <w:rsid w:val="00EE069C"/>
    <w:rsid w:val="00EE36ED"/>
    <w:rsid w:val="00EE4772"/>
    <w:rsid w:val="00EE48F7"/>
    <w:rsid w:val="00EE5916"/>
    <w:rsid w:val="00EF0B20"/>
    <w:rsid w:val="00EF1292"/>
    <w:rsid w:val="00EF3124"/>
    <w:rsid w:val="00EF3D6D"/>
    <w:rsid w:val="00EF473C"/>
    <w:rsid w:val="00EF47D3"/>
    <w:rsid w:val="00EF4ADE"/>
    <w:rsid w:val="00EF5CF2"/>
    <w:rsid w:val="00F00D9A"/>
    <w:rsid w:val="00F02DF9"/>
    <w:rsid w:val="00F036EC"/>
    <w:rsid w:val="00F04AD1"/>
    <w:rsid w:val="00F05B0F"/>
    <w:rsid w:val="00F071FA"/>
    <w:rsid w:val="00F07C8B"/>
    <w:rsid w:val="00F1156A"/>
    <w:rsid w:val="00F13A31"/>
    <w:rsid w:val="00F1482F"/>
    <w:rsid w:val="00F15C6E"/>
    <w:rsid w:val="00F2254D"/>
    <w:rsid w:val="00F228A0"/>
    <w:rsid w:val="00F262B9"/>
    <w:rsid w:val="00F30B8A"/>
    <w:rsid w:val="00F31061"/>
    <w:rsid w:val="00F3203F"/>
    <w:rsid w:val="00F323DC"/>
    <w:rsid w:val="00F3375F"/>
    <w:rsid w:val="00F35105"/>
    <w:rsid w:val="00F35C41"/>
    <w:rsid w:val="00F35E88"/>
    <w:rsid w:val="00F3644C"/>
    <w:rsid w:val="00F3728C"/>
    <w:rsid w:val="00F41AA6"/>
    <w:rsid w:val="00F42F95"/>
    <w:rsid w:val="00F463E6"/>
    <w:rsid w:val="00F52A15"/>
    <w:rsid w:val="00F56E77"/>
    <w:rsid w:val="00F60A22"/>
    <w:rsid w:val="00F61F6F"/>
    <w:rsid w:val="00F670C2"/>
    <w:rsid w:val="00F70E4B"/>
    <w:rsid w:val="00F71762"/>
    <w:rsid w:val="00F7581E"/>
    <w:rsid w:val="00F776FD"/>
    <w:rsid w:val="00F81244"/>
    <w:rsid w:val="00F813C4"/>
    <w:rsid w:val="00F82515"/>
    <w:rsid w:val="00F842CD"/>
    <w:rsid w:val="00F8640B"/>
    <w:rsid w:val="00F86A94"/>
    <w:rsid w:val="00F8735E"/>
    <w:rsid w:val="00F9054A"/>
    <w:rsid w:val="00F90C88"/>
    <w:rsid w:val="00F9161A"/>
    <w:rsid w:val="00F924D6"/>
    <w:rsid w:val="00F9271F"/>
    <w:rsid w:val="00F94582"/>
    <w:rsid w:val="00F95AEB"/>
    <w:rsid w:val="00FA084B"/>
    <w:rsid w:val="00FA432D"/>
    <w:rsid w:val="00FA43B2"/>
    <w:rsid w:val="00FA5B46"/>
    <w:rsid w:val="00FA5BC7"/>
    <w:rsid w:val="00FB1B86"/>
    <w:rsid w:val="00FB201E"/>
    <w:rsid w:val="00FB4E08"/>
    <w:rsid w:val="00FB7770"/>
    <w:rsid w:val="00FC09ED"/>
    <w:rsid w:val="00FC0A30"/>
    <w:rsid w:val="00FC3E10"/>
    <w:rsid w:val="00FC40B3"/>
    <w:rsid w:val="00FC4767"/>
    <w:rsid w:val="00FC4F47"/>
    <w:rsid w:val="00FC6339"/>
    <w:rsid w:val="00FC6F06"/>
    <w:rsid w:val="00FC72FB"/>
    <w:rsid w:val="00FC7668"/>
    <w:rsid w:val="00FD70D4"/>
    <w:rsid w:val="00FD7BD2"/>
    <w:rsid w:val="00FE0A2F"/>
    <w:rsid w:val="00FE1093"/>
    <w:rsid w:val="00FE1A28"/>
    <w:rsid w:val="00FE298B"/>
    <w:rsid w:val="00FE34B6"/>
    <w:rsid w:val="00FE45FB"/>
    <w:rsid w:val="00FE4B8E"/>
    <w:rsid w:val="00FE604D"/>
    <w:rsid w:val="00FF2086"/>
    <w:rsid w:val="00FF3A05"/>
    <w:rsid w:val="00FF465F"/>
    <w:rsid w:val="00FF5645"/>
    <w:rsid w:val="00FF60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2EDD8E"/>
  <w15:docId w15:val="{851F04B5-754E-4198-802C-AFC50E6A1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36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06A48"/>
    <w:pPr>
      <w:spacing w:after="0" w:line="240" w:lineRule="auto"/>
    </w:pPr>
  </w:style>
  <w:style w:type="character" w:styleId="CommentReference">
    <w:name w:val="annotation reference"/>
    <w:basedOn w:val="DefaultParagraphFont"/>
    <w:uiPriority w:val="99"/>
    <w:semiHidden/>
    <w:unhideWhenUsed/>
    <w:rsid w:val="00152006"/>
    <w:rPr>
      <w:sz w:val="16"/>
      <w:szCs w:val="16"/>
    </w:rPr>
  </w:style>
  <w:style w:type="paragraph" w:styleId="CommentText">
    <w:name w:val="annotation text"/>
    <w:basedOn w:val="Normal"/>
    <w:link w:val="CommentTextChar"/>
    <w:uiPriority w:val="99"/>
    <w:unhideWhenUsed/>
    <w:rsid w:val="00152006"/>
    <w:pPr>
      <w:spacing w:line="240" w:lineRule="auto"/>
    </w:pPr>
    <w:rPr>
      <w:sz w:val="20"/>
      <w:szCs w:val="20"/>
    </w:rPr>
  </w:style>
  <w:style w:type="character" w:customStyle="1" w:styleId="CommentTextChar">
    <w:name w:val="Comment Text Char"/>
    <w:basedOn w:val="DefaultParagraphFont"/>
    <w:link w:val="CommentText"/>
    <w:uiPriority w:val="99"/>
    <w:rsid w:val="00152006"/>
    <w:rPr>
      <w:sz w:val="20"/>
      <w:szCs w:val="20"/>
    </w:rPr>
  </w:style>
  <w:style w:type="character" w:styleId="Hyperlink">
    <w:name w:val="Hyperlink"/>
    <w:basedOn w:val="DefaultParagraphFont"/>
    <w:uiPriority w:val="99"/>
    <w:unhideWhenUsed/>
    <w:rsid w:val="00DF7AFB"/>
    <w:rPr>
      <w:color w:val="0000FF"/>
      <w:u w:val="single"/>
    </w:rPr>
  </w:style>
  <w:style w:type="table" w:styleId="TableGrid">
    <w:name w:val="Table Grid"/>
    <w:basedOn w:val="TableNormal"/>
    <w:uiPriority w:val="39"/>
    <w:rsid w:val="00752D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851FF"/>
    <w:rPr>
      <w:b/>
      <w:bCs/>
    </w:rPr>
  </w:style>
  <w:style w:type="character" w:customStyle="1" w:styleId="CommentSubjectChar">
    <w:name w:val="Comment Subject Char"/>
    <w:basedOn w:val="CommentTextChar"/>
    <w:link w:val="CommentSubject"/>
    <w:uiPriority w:val="99"/>
    <w:semiHidden/>
    <w:rsid w:val="00A851FF"/>
    <w:rPr>
      <w:b/>
      <w:bCs/>
      <w:sz w:val="20"/>
      <w:szCs w:val="20"/>
    </w:rPr>
  </w:style>
  <w:style w:type="paragraph" w:customStyle="1" w:styleId="paragraph">
    <w:name w:val="paragraph"/>
    <w:basedOn w:val="Normal"/>
    <w:rsid w:val="00C42F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C42FE2"/>
  </w:style>
  <w:style w:type="character" w:customStyle="1" w:styleId="spellingerror">
    <w:name w:val="spellingerror"/>
    <w:basedOn w:val="DefaultParagraphFont"/>
    <w:rsid w:val="00C42FE2"/>
  </w:style>
  <w:style w:type="character" w:customStyle="1" w:styleId="eop">
    <w:name w:val="eop"/>
    <w:basedOn w:val="DefaultParagraphFont"/>
    <w:rsid w:val="00C42FE2"/>
  </w:style>
  <w:style w:type="paragraph" w:styleId="ListParagraph">
    <w:name w:val="List Paragraph"/>
    <w:basedOn w:val="Normal"/>
    <w:uiPriority w:val="34"/>
    <w:qFormat/>
    <w:rsid w:val="00AB00FA"/>
    <w:pPr>
      <w:ind w:left="720"/>
      <w:contextualSpacing/>
    </w:pPr>
  </w:style>
  <w:style w:type="paragraph" w:styleId="BalloonText">
    <w:name w:val="Balloon Text"/>
    <w:basedOn w:val="Normal"/>
    <w:link w:val="BalloonTextChar"/>
    <w:uiPriority w:val="99"/>
    <w:semiHidden/>
    <w:unhideWhenUsed/>
    <w:rsid w:val="00327D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7D39"/>
    <w:rPr>
      <w:rFonts w:ascii="Segoe UI" w:hAnsi="Segoe UI" w:cs="Segoe UI"/>
      <w:sz w:val="18"/>
      <w:szCs w:val="18"/>
    </w:rPr>
  </w:style>
  <w:style w:type="paragraph" w:customStyle="1" w:styleId="pf0">
    <w:name w:val="pf0"/>
    <w:basedOn w:val="Normal"/>
    <w:rsid w:val="00052EC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052EC9"/>
    <w:rPr>
      <w:rFonts w:ascii="Segoe UI" w:hAnsi="Segoe UI" w:cs="Segoe UI" w:hint="default"/>
      <w:sz w:val="18"/>
      <w:szCs w:val="18"/>
    </w:rPr>
  </w:style>
  <w:style w:type="paragraph" w:styleId="NormalWeb">
    <w:name w:val="Normal (Web)"/>
    <w:basedOn w:val="Normal"/>
    <w:uiPriority w:val="99"/>
    <w:unhideWhenUsed/>
    <w:rsid w:val="00052EC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052EC9"/>
    <w:rPr>
      <w:color w:val="605E5C"/>
      <w:shd w:val="clear" w:color="auto" w:fill="E1DFDD"/>
    </w:rPr>
  </w:style>
  <w:style w:type="character" w:customStyle="1" w:styleId="cf11">
    <w:name w:val="cf11"/>
    <w:basedOn w:val="DefaultParagraphFont"/>
    <w:rsid w:val="00052EC9"/>
    <w:rPr>
      <w:rFonts w:ascii="Segoe UI" w:hAnsi="Segoe UI" w:cs="Segoe UI" w:hint="default"/>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961237">
      <w:bodyDiv w:val="1"/>
      <w:marLeft w:val="0"/>
      <w:marRight w:val="0"/>
      <w:marTop w:val="0"/>
      <w:marBottom w:val="0"/>
      <w:divBdr>
        <w:top w:val="none" w:sz="0" w:space="0" w:color="auto"/>
        <w:left w:val="none" w:sz="0" w:space="0" w:color="auto"/>
        <w:bottom w:val="none" w:sz="0" w:space="0" w:color="auto"/>
        <w:right w:val="none" w:sz="0" w:space="0" w:color="auto"/>
      </w:divBdr>
    </w:div>
    <w:div w:id="32538340">
      <w:bodyDiv w:val="1"/>
      <w:marLeft w:val="0"/>
      <w:marRight w:val="0"/>
      <w:marTop w:val="0"/>
      <w:marBottom w:val="0"/>
      <w:divBdr>
        <w:top w:val="none" w:sz="0" w:space="0" w:color="auto"/>
        <w:left w:val="none" w:sz="0" w:space="0" w:color="auto"/>
        <w:bottom w:val="none" w:sz="0" w:space="0" w:color="auto"/>
        <w:right w:val="none" w:sz="0" w:space="0" w:color="auto"/>
      </w:divBdr>
    </w:div>
    <w:div w:id="59865255">
      <w:bodyDiv w:val="1"/>
      <w:marLeft w:val="0"/>
      <w:marRight w:val="0"/>
      <w:marTop w:val="0"/>
      <w:marBottom w:val="0"/>
      <w:divBdr>
        <w:top w:val="none" w:sz="0" w:space="0" w:color="auto"/>
        <w:left w:val="none" w:sz="0" w:space="0" w:color="auto"/>
        <w:bottom w:val="none" w:sz="0" w:space="0" w:color="auto"/>
        <w:right w:val="none" w:sz="0" w:space="0" w:color="auto"/>
      </w:divBdr>
    </w:div>
    <w:div w:id="144012404">
      <w:bodyDiv w:val="1"/>
      <w:marLeft w:val="0"/>
      <w:marRight w:val="0"/>
      <w:marTop w:val="0"/>
      <w:marBottom w:val="0"/>
      <w:divBdr>
        <w:top w:val="none" w:sz="0" w:space="0" w:color="auto"/>
        <w:left w:val="none" w:sz="0" w:space="0" w:color="auto"/>
        <w:bottom w:val="none" w:sz="0" w:space="0" w:color="auto"/>
        <w:right w:val="none" w:sz="0" w:space="0" w:color="auto"/>
      </w:divBdr>
    </w:div>
    <w:div w:id="234627718">
      <w:bodyDiv w:val="1"/>
      <w:marLeft w:val="0"/>
      <w:marRight w:val="0"/>
      <w:marTop w:val="0"/>
      <w:marBottom w:val="0"/>
      <w:divBdr>
        <w:top w:val="none" w:sz="0" w:space="0" w:color="auto"/>
        <w:left w:val="none" w:sz="0" w:space="0" w:color="auto"/>
        <w:bottom w:val="none" w:sz="0" w:space="0" w:color="auto"/>
        <w:right w:val="none" w:sz="0" w:space="0" w:color="auto"/>
      </w:divBdr>
    </w:div>
    <w:div w:id="254284425">
      <w:bodyDiv w:val="1"/>
      <w:marLeft w:val="0"/>
      <w:marRight w:val="0"/>
      <w:marTop w:val="0"/>
      <w:marBottom w:val="0"/>
      <w:divBdr>
        <w:top w:val="none" w:sz="0" w:space="0" w:color="auto"/>
        <w:left w:val="none" w:sz="0" w:space="0" w:color="auto"/>
        <w:bottom w:val="none" w:sz="0" w:space="0" w:color="auto"/>
        <w:right w:val="none" w:sz="0" w:space="0" w:color="auto"/>
      </w:divBdr>
    </w:div>
    <w:div w:id="278266547">
      <w:bodyDiv w:val="1"/>
      <w:marLeft w:val="0"/>
      <w:marRight w:val="0"/>
      <w:marTop w:val="0"/>
      <w:marBottom w:val="0"/>
      <w:divBdr>
        <w:top w:val="none" w:sz="0" w:space="0" w:color="auto"/>
        <w:left w:val="none" w:sz="0" w:space="0" w:color="auto"/>
        <w:bottom w:val="none" w:sz="0" w:space="0" w:color="auto"/>
        <w:right w:val="none" w:sz="0" w:space="0" w:color="auto"/>
      </w:divBdr>
    </w:div>
    <w:div w:id="397752029">
      <w:bodyDiv w:val="1"/>
      <w:marLeft w:val="0"/>
      <w:marRight w:val="0"/>
      <w:marTop w:val="0"/>
      <w:marBottom w:val="0"/>
      <w:divBdr>
        <w:top w:val="none" w:sz="0" w:space="0" w:color="auto"/>
        <w:left w:val="none" w:sz="0" w:space="0" w:color="auto"/>
        <w:bottom w:val="none" w:sz="0" w:space="0" w:color="auto"/>
        <w:right w:val="none" w:sz="0" w:space="0" w:color="auto"/>
      </w:divBdr>
    </w:div>
    <w:div w:id="417948506">
      <w:bodyDiv w:val="1"/>
      <w:marLeft w:val="0"/>
      <w:marRight w:val="0"/>
      <w:marTop w:val="0"/>
      <w:marBottom w:val="0"/>
      <w:divBdr>
        <w:top w:val="none" w:sz="0" w:space="0" w:color="auto"/>
        <w:left w:val="none" w:sz="0" w:space="0" w:color="auto"/>
        <w:bottom w:val="none" w:sz="0" w:space="0" w:color="auto"/>
        <w:right w:val="none" w:sz="0" w:space="0" w:color="auto"/>
      </w:divBdr>
    </w:div>
    <w:div w:id="449520381">
      <w:bodyDiv w:val="1"/>
      <w:marLeft w:val="0"/>
      <w:marRight w:val="0"/>
      <w:marTop w:val="0"/>
      <w:marBottom w:val="0"/>
      <w:divBdr>
        <w:top w:val="none" w:sz="0" w:space="0" w:color="auto"/>
        <w:left w:val="none" w:sz="0" w:space="0" w:color="auto"/>
        <w:bottom w:val="none" w:sz="0" w:space="0" w:color="auto"/>
        <w:right w:val="none" w:sz="0" w:space="0" w:color="auto"/>
      </w:divBdr>
    </w:div>
    <w:div w:id="457529400">
      <w:bodyDiv w:val="1"/>
      <w:marLeft w:val="0"/>
      <w:marRight w:val="0"/>
      <w:marTop w:val="0"/>
      <w:marBottom w:val="0"/>
      <w:divBdr>
        <w:top w:val="none" w:sz="0" w:space="0" w:color="auto"/>
        <w:left w:val="none" w:sz="0" w:space="0" w:color="auto"/>
        <w:bottom w:val="none" w:sz="0" w:space="0" w:color="auto"/>
        <w:right w:val="none" w:sz="0" w:space="0" w:color="auto"/>
      </w:divBdr>
    </w:div>
    <w:div w:id="588193226">
      <w:bodyDiv w:val="1"/>
      <w:marLeft w:val="0"/>
      <w:marRight w:val="0"/>
      <w:marTop w:val="0"/>
      <w:marBottom w:val="0"/>
      <w:divBdr>
        <w:top w:val="none" w:sz="0" w:space="0" w:color="auto"/>
        <w:left w:val="none" w:sz="0" w:space="0" w:color="auto"/>
        <w:bottom w:val="none" w:sz="0" w:space="0" w:color="auto"/>
        <w:right w:val="none" w:sz="0" w:space="0" w:color="auto"/>
      </w:divBdr>
    </w:div>
    <w:div w:id="611786434">
      <w:bodyDiv w:val="1"/>
      <w:marLeft w:val="0"/>
      <w:marRight w:val="0"/>
      <w:marTop w:val="0"/>
      <w:marBottom w:val="0"/>
      <w:divBdr>
        <w:top w:val="none" w:sz="0" w:space="0" w:color="auto"/>
        <w:left w:val="none" w:sz="0" w:space="0" w:color="auto"/>
        <w:bottom w:val="none" w:sz="0" w:space="0" w:color="auto"/>
        <w:right w:val="none" w:sz="0" w:space="0" w:color="auto"/>
      </w:divBdr>
    </w:div>
    <w:div w:id="708185211">
      <w:bodyDiv w:val="1"/>
      <w:marLeft w:val="0"/>
      <w:marRight w:val="0"/>
      <w:marTop w:val="0"/>
      <w:marBottom w:val="0"/>
      <w:divBdr>
        <w:top w:val="none" w:sz="0" w:space="0" w:color="auto"/>
        <w:left w:val="none" w:sz="0" w:space="0" w:color="auto"/>
        <w:bottom w:val="none" w:sz="0" w:space="0" w:color="auto"/>
        <w:right w:val="none" w:sz="0" w:space="0" w:color="auto"/>
      </w:divBdr>
    </w:div>
    <w:div w:id="733742106">
      <w:bodyDiv w:val="1"/>
      <w:marLeft w:val="0"/>
      <w:marRight w:val="0"/>
      <w:marTop w:val="0"/>
      <w:marBottom w:val="0"/>
      <w:divBdr>
        <w:top w:val="none" w:sz="0" w:space="0" w:color="auto"/>
        <w:left w:val="none" w:sz="0" w:space="0" w:color="auto"/>
        <w:bottom w:val="none" w:sz="0" w:space="0" w:color="auto"/>
        <w:right w:val="none" w:sz="0" w:space="0" w:color="auto"/>
      </w:divBdr>
    </w:div>
    <w:div w:id="783694301">
      <w:bodyDiv w:val="1"/>
      <w:marLeft w:val="0"/>
      <w:marRight w:val="0"/>
      <w:marTop w:val="0"/>
      <w:marBottom w:val="0"/>
      <w:divBdr>
        <w:top w:val="none" w:sz="0" w:space="0" w:color="auto"/>
        <w:left w:val="none" w:sz="0" w:space="0" w:color="auto"/>
        <w:bottom w:val="none" w:sz="0" w:space="0" w:color="auto"/>
        <w:right w:val="none" w:sz="0" w:space="0" w:color="auto"/>
      </w:divBdr>
    </w:div>
    <w:div w:id="838470418">
      <w:bodyDiv w:val="1"/>
      <w:marLeft w:val="0"/>
      <w:marRight w:val="0"/>
      <w:marTop w:val="0"/>
      <w:marBottom w:val="0"/>
      <w:divBdr>
        <w:top w:val="none" w:sz="0" w:space="0" w:color="auto"/>
        <w:left w:val="none" w:sz="0" w:space="0" w:color="auto"/>
        <w:bottom w:val="none" w:sz="0" w:space="0" w:color="auto"/>
        <w:right w:val="none" w:sz="0" w:space="0" w:color="auto"/>
      </w:divBdr>
    </w:div>
    <w:div w:id="860585465">
      <w:bodyDiv w:val="1"/>
      <w:marLeft w:val="0"/>
      <w:marRight w:val="0"/>
      <w:marTop w:val="0"/>
      <w:marBottom w:val="0"/>
      <w:divBdr>
        <w:top w:val="none" w:sz="0" w:space="0" w:color="auto"/>
        <w:left w:val="none" w:sz="0" w:space="0" w:color="auto"/>
        <w:bottom w:val="none" w:sz="0" w:space="0" w:color="auto"/>
        <w:right w:val="none" w:sz="0" w:space="0" w:color="auto"/>
      </w:divBdr>
    </w:div>
    <w:div w:id="932199896">
      <w:bodyDiv w:val="1"/>
      <w:marLeft w:val="0"/>
      <w:marRight w:val="0"/>
      <w:marTop w:val="0"/>
      <w:marBottom w:val="0"/>
      <w:divBdr>
        <w:top w:val="none" w:sz="0" w:space="0" w:color="auto"/>
        <w:left w:val="none" w:sz="0" w:space="0" w:color="auto"/>
        <w:bottom w:val="none" w:sz="0" w:space="0" w:color="auto"/>
        <w:right w:val="none" w:sz="0" w:space="0" w:color="auto"/>
      </w:divBdr>
    </w:div>
    <w:div w:id="991713656">
      <w:bodyDiv w:val="1"/>
      <w:marLeft w:val="0"/>
      <w:marRight w:val="0"/>
      <w:marTop w:val="0"/>
      <w:marBottom w:val="0"/>
      <w:divBdr>
        <w:top w:val="none" w:sz="0" w:space="0" w:color="auto"/>
        <w:left w:val="none" w:sz="0" w:space="0" w:color="auto"/>
        <w:bottom w:val="none" w:sz="0" w:space="0" w:color="auto"/>
        <w:right w:val="none" w:sz="0" w:space="0" w:color="auto"/>
      </w:divBdr>
    </w:div>
    <w:div w:id="1094207699">
      <w:bodyDiv w:val="1"/>
      <w:marLeft w:val="0"/>
      <w:marRight w:val="0"/>
      <w:marTop w:val="0"/>
      <w:marBottom w:val="0"/>
      <w:divBdr>
        <w:top w:val="none" w:sz="0" w:space="0" w:color="auto"/>
        <w:left w:val="none" w:sz="0" w:space="0" w:color="auto"/>
        <w:bottom w:val="none" w:sz="0" w:space="0" w:color="auto"/>
        <w:right w:val="none" w:sz="0" w:space="0" w:color="auto"/>
      </w:divBdr>
    </w:div>
    <w:div w:id="1099985500">
      <w:bodyDiv w:val="1"/>
      <w:marLeft w:val="0"/>
      <w:marRight w:val="0"/>
      <w:marTop w:val="0"/>
      <w:marBottom w:val="0"/>
      <w:divBdr>
        <w:top w:val="none" w:sz="0" w:space="0" w:color="auto"/>
        <w:left w:val="none" w:sz="0" w:space="0" w:color="auto"/>
        <w:bottom w:val="none" w:sz="0" w:space="0" w:color="auto"/>
        <w:right w:val="none" w:sz="0" w:space="0" w:color="auto"/>
      </w:divBdr>
    </w:div>
    <w:div w:id="1111824496">
      <w:bodyDiv w:val="1"/>
      <w:marLeft w:val="0"/>
      <w:marRight w:val="0"/>
      <w:marTop w:val="0"/>
      <w:marBottom w:val="0"/>
      <w:divBdr>
        <w:top w:val="none" w:sz="0" w:space="0" w:color="auto"/>
        <w:left w:val="none" w:sz="0" w:space="0" w:color="auto"/>
        <w:bottom w:val="none" w:sz="0" w:space="0" w:color="auto"/>
        <w:right w:val="none" w:sz="0" w:space="0" w:color="auto"/>
      </w:divBdr>
      <w:divsChild>
        <w:div w:id="46271424">
          <w:marLeft w:val="0"/>
          <w:marRight w:val="0"/>
          <w:marTop w:val="0"/>
          <w:marBottom w:val="0"/>
          <w:divBdr>
            <w:top w:val="none" w:sz="0" w:space="0" w:color="auto"/>
            <w:left w:val="none" w:sz="0" w:space="0" w:color="auto"/>
            <w:bottom w:val="none" w:sz="0" w:space="0" w:color="auto"/>
            <w:right w:val="none" w:sz="0" w:space="0" w:color="auto"/>
          </w:divBdr>
        </w:div>
        <w:div w:id="1158838257">
          <w:marLeft w:val="0"/>
          <w:marRight w:val="0"/>
          <w:marTop w:val="0"/>
          <w:marBottom w:val="0"/>
          <w:divBdr>
            <w:top w:val="none" w:sz="0" w:space="0" w:color="auto"/>
            <w:left w:val="none" w:sz="0" w:space="0" w:color="auto"/>
            <w:bottom w:val="none" w:sz="0" w:space="0" w:color="auto"/>
            <w:right w:val="none" w:sz="0" w:space="0" w:color="auto"/>
          </w:divBdr>
        </w:div>
        <w:div w:id="2050763008">
          <w:marLeft w:val="0"/>
          <w:marRight w:val="0"/>
          <w:marTop w:val="0"/>
          <w:marBottom w:val="0"/>
          <w:divBdr>
            <w:top w:val="none" w:sz="0" w:space="0" w:color="auto"/>
            <w:left w:val="none" w:sz="0" w:space="0" w:color="auto"/>
            <w:bottom w:val="none" w:sz="0" w:space="0" w:color="auto"/>
            <w:right w:val="none" w:sz="0" w:space="0" w:color="auto"/>
          </w:divBdr>
        </w:div>
        <w:div w:id="50275675">
          <w:marLeft w:val="0"/>
          <w:marRight w:val="0"/>
          <w:marTop w:val="0"/>
          <w:marBottom w:val="0"/>
          <w:divBdr>
            <w:top w:val="none" w:sz="0" w:space="0" w:color="auto"/>
            <w:left w:val="none" w:sz="0" w:space="0" w:color="auto"/>
            <w:bottom w:val="none" w:sz="0" w:space="0" w:color="auto"/>
            <w:right w:val="none" w:sz="0" w:space="0" w:color="auto"/>
          </w:divBdr>
        </w:div>
        <w:div w:id="827401059">
          <w:marLeft w:val="0"/>
          <w:marRight w:val="0"/>
          <w:marTop w:val="0"/>
          <w:marBottom w:val="0"/>
          <w:divBdr>
            <w:top w:val="none" w:sz="0" w:space="0" w:color="auto"/>
            <w:left w:val="none" w:sz="0" w:space="0" w:color="auto"/>
            <w:bottom w:val="none" w:sz="0" w:space="0" w:color="auto"/>
            <w:right w:val="none" w:sz="0" w:space="0" w:color="auto"/>
          </w:divBdr>
        </w:div>
        <w:div w:id="793401061">
          <w:marLeft w:val="0"/>
          <w:marRight w:val="0"/>
          <w:marTop w:val="0"/>
          <w:marBottom w:val="0"/>
          <w:divBdr>
            <w:top w:val="none" w:sz="0" w:space="0" w:color="auto"/>
            <w:left w:val="none" w:sz="0" w:space="0" w:color="auto"/>
            <w:bottom w:val="none" w:sz="0" w:space="0" w:color="auto"/>
            <w:right w:val="none" w:sz="0" w:space="0" w:color="auto"/>
          </w:divBdr>
        </w:div>
      </w:divsChild>
    </w:div>
    <w:div w:id="1126773855">
      <w:bodyDiv w:val="1"/>
      <w:marLeft w:val="0"/>
      <w:marRight w:val="0"/>
      <w:marTop w:val="0"/>
      <w:marBottom w:val="0"/>
      <w:divBdr>
        <w:top w:val="none" w:sz="0" w:space="0" w:color="auto"/>
        <w:left w:val="none" w:sz="0" w:space="0" w:color="auto"/>
        <w:bottom w:val="none" w:sz="0" w:space="0" w:color="auto"/>
        <w:right w:val="none" w:sz="0" w:space="0" w:color="auto"/>
      </w:divBdr>
    </w:div>
    <w:div w:id="1141996596">
      <w:bodyDiv w:val="1"/>
      <w:marLeft w:val="0"/>
      <w:marRight w:val="0"/>
      <w:marTop w:val="0"/>
      <w:marBottom w:val="0"/>
      <w:divBdr>
        <w:top w:val="none" w:sz="0" w:space="0" w:color="auto"/>
        <w:left w:val="none" w:sz="0" w:space="0" w:color="auto"/>
        <w:bottom w:val="none" w:sz="0" w:space="0" w:color="auto"/>
        <w:right w:val="none" w:sz="0" w:space="0" w:color="auto"/>
      </w:divBdr>
    </w:div>
    <w:div w:id="1159731286">
      <w:bodyDiv w:val="1"/>
      <w:marLeft w:val="0"/>
      <w:marRight w:val="0"/>
      <w:marTop w:val="0"/>
      <w:marBottom w:val="0"/>
      <w:divBdr>
        <w:top w:val="none" w:sz="0" w:space="0" w:color="auto"/>
        <w:left w:val="none" w:sz="0" w:space="0" w:color="auto"/>
        <w:bottom w:val="none" w:sz="0" w:space="0" w:color="auto"/>
        <w:right w:val="none" w:sz="0" w:space="0" w:color="auto"/>
      </w:divBdr>
    </w:div>
    <w:div w:id="1204319532">
      <w:bodyDiv w:val="1"/>
      <w:marLeft w:val="0"/>
      <w:marRight w:val="0"/>
      <w:marTop w:val="0"/>
      <w:marBottom w:val="0"/>
      <w:divBdr>
        <w:top w:val="none" w:sz="0" w:space="0" w:color="auto"/>
        <w:left w:val="none" w:sz="0" w:space="0" w:color="auto"/>
        <w:bottom w:val="none" w:sz="0" w:space="0" w:color="auto"/>
        <w:right w:val="none" w:sz="0" w:space="0" w:color="auto"/>
      </w:divBdr>
    </w:div>
    <w:div w:id="1223171570">
      <w:bodyDiv w:val="1"/>
      <w:marLeft w:val="0"/>
      <w:marRight w:val="0"/>
      <w:marTop w:val="0"/>
      <w:marBottom w:val="0"/>
      <w:divBdr>
        <w:top w:val="none" w:sz="0" w:space="0" w:color="auto"/>
        <w:left w:val="none" w:sz="0" w:space="0" w:color="auto"/>
        <w:bottom w:val="none" w:sz="0" w:space="0" w:color="auto"/>
        <w:right w:val="none" w:sz="0" w:space="0" w:color="auto"/>
      </w:divBdr>
    </w:div>
    <w:div w:id="1239705567">
      <w:bodyDiv w:val="1"/>
      <w:marLeft w:val="0"/>
      <w:marRight w:val="0"/>
      <w:marTop w:val="0"/>
      <w:marBottom w:val="0"/>
      <w:divBdr>
        <w:top w:val="none" w:sz="0" w:space="0" w:color="auto"/>
        <w:left w:val="none" w:sz="0" w:space="0" w:color="auto"/>
        <w:bottom w:val="none" w:sz="0" w:space="0" w:color="auto"/>
        <w:right w:val="none" w:sz="0" w:space="0" w:color="auto"/>
      </w:divBdr>
    </w:div>
    <w:div w:id="1550454164">
      <w:bodyDiv w:val="1"/>
      <w:marLeft w:val="0"/>
      <w:marRight w:val="0"/>
      <w:marTop w:val="0"/>
      <w:marBottom w:val="0"/>
      <w:divBdr>
        <w:top w:val="none" w:sz="0" w:space="0" w:color="auto"/>
        <w:left w:val="none" w:sz="0" w:space="0" w:color="auto"/>
        <w:bottom w:val="none" w:sz="0" w:space="0" w:color="auto"/>
        <w:right w:val="none" w:sz="0" w:space="0" w:color="auto"/>
      </w:divBdr>
    </w:div>
    <w:div w:id="1657996020">
      <w:bodyDiv w:val="1"/>
      <w:marLeft w:val="0"/>
      <w:marRight w:val="0"/>
      <w:marTop w:val="0"/>
      <w:marBottom w:val="0"/>
      <w:divBdr>
        <w:top w:val="none" w:sz="0" w:space="0" w:color="auto"/>
        <w:left w:val="none" w:sz="0" w:space="0" w:color="auto"/>
        <w:bottom w:val="none" w:sz="0" w:space="0" w:color="auto"/>
        <w:right w:val="none" w:sz="0" w:space="0" w:color="auto"/>
      </w:divBdr>
    </w:div>
    <w:div w:id="1675840730">
      <w:bodyDiv w:val="1"/>
      <w:marLeft w:val="0"/>
      <w:marRight w:val="0"/>
      <w:marTop w:val="0"/>
      <w:marBottom w:val="0"/>
      <w:divBdr>
        <w:top w:val="none" w:sz="0" w:space="0" w:color="auto"/>
        <w:left w:val="none" w:sz="0" w:space="0" w:color="auto"/>
        <w:bottom w:val="none" w:sz="0" w:space="0" w:color="auto"/>
        <w:right w:val="none" w:sz="0" w:space="0" w:color="auto"/>
      </w:divBdr>
      <w:divsChild>
        <w:div w:id="1568757627">
          <w:marLeft w:val="0"/>
          <w:marRight w:val="0"/>
          <w:marTop w:val="0"/>
          <w:marBottom w:val="0"/>
          <w:divBdr>
            <w:top w:val="none" w:sz="0" w:space="0" w:color="auto"/>
            <w:left w:val="none" w:sz="0" w:space="0" w:color="auto"/>
            <w:bottom w:val="none" w:sz="0" w:space="0" w:color="auto"/>
            <w:right w:val="none" w:sz="0" w:space="0" w:color="auto"/>
          </w:divBdr>
        </w:div>
        <w:div w:id="760372488">
          <w:marLeft w:val="0"/>
          <w:marRight w:val="0"/>
          <w:marTop w:val="0"/>
          <w:marBottom w:val="0"/>
          <w:divBdr>
            <w:top w:val="none" w:sz="0" w:space="0" w:color="auto"/>
            <w:left w:val="none" w:sz="0" w:space="0" w:color="auto"/>
            <w:bottom w:val="none" w:sz="0" w:space="0" w:color="auto"/>
            <w:right w:val="none" w:sz="0" w:space="0" w:color="auto"/>
          </w:divBdr>
        </w:div>
        <w:div w:id="769201677">
          <w:marLeft w:val="0"/>
          <w:marRight w:val="0"/>
          <w:marTop w:val="0"/>
          <w:marBottom w:val="0"/>
          <w:divBdr>
            <w:top w:val="none" w:sz="0" w:space="0" w:color="auto"/>
            <w:left w:val="none" w:sz="0" w:space="0" w:color="auto"/>
            <w:bottom w:val="none" w:sz="0" w:space="0" w:color="auto"/>
            <w:right w:val="none" w:sz="0" w:space="0" w:color="auto"/>
          </w:divBdr>
        </w:div>
        <w:div w:id="96490351">
          <w:marLeft w:val="0"/>
          <w:marRight w:val="0"/>
          <w:marTop w:val="0"/>
          <w:marBottom w:val="0"/>
          <w:divBdr>
            <w:top w:val="none" w:sz="0" w:space="0" w:color="auto"/>
            <w:left w:val="none" w:sz="0" w:space="0" w:color="auto"/>
            <w:bottom w:val="none" w:sz="0" w:space="0" w:color="auto"/>
            <w:right w:val="none" w:sz="0" w:space="0" w:color="auto"/>
          </w:divBdr>
        </w:div>
        <w:div w:id="1818761771">
          <w:marLeft w:val="0"/>
          <w:marRight w:val="0"/>
          <w:marTop w:val="0"/>
          <w:marBottom w:val="0"/>
          <w:divBdr>
            <w:top w:val="none" w:sz="0" w:space="0" w:color="auto"/>
            <w:left w:val="none" w:sz="0" w:space="0" w:color="auto"/>
            <w:bottom w:val="none" w:sz="0" w:space="0" w:color="auto"/>
            <w:right w:val="none" w:sz="0" w:space="0" w:color="auto"/>
          </w:divBdr>
        </w:div>
      </w:divsChild>
    </w:div>
    <w:div w:id="1685325193">
      <w:bodyDiv w:val="1"/>
      <w:marLeft w:val="0"/>
      <w:marRight w:val="0"/>
      <w:marTop w:val="0"/>
      <w:marBottom w:val="0"/>
      <w:divBdr>
        <w:top w:val="none" w:sz="0" w:space="0" w:color="auto"/>
        <w:left w:val="none" w:sz="0" w:space="0" w:color="auto"/>
        <w:bottom w:val="none" w:sz="0" w:space="0" w:color="auto"/>
        <w:right w:val="none" w:sz="0" w:space="0" w:color="auto"/>
      </w:divBdr>
    </w:div>
    <w:div w:id="1703550008">
      <w:bodyDiv w:val="1"/>
      <w:marLeft w:val="0"/>
      <w:marRight w:val="0"/>
      <w:marTop w:val="0"/>
      <w:marBottom w:val="0"/>
      <w:divBdr>
        <w:top w:val="none" w:sz="0" w:space="0" w:color="auto"/>
        <w:left w:val="none" w:sz="0" w:space="0" w:color="auto"/>
        <w:bottom w:val="none" w:sz="0" w:space="0" w:color="auto"/>
        <w:right w:val="none" w:sz="0" w:space="0" w:color="auto"/>
      </w:divBdr>
    </w:div>
    <w:div w:id="1737164314">
      <w:bodyDiv w:val="1"/>
      <w:marLeft w:val="0"/>
      <w:marRight w:val="0"/>
      <w:marTop w:val="0"/>
      <w:marBottom w:val="0"/>
      <w:divBdr>
        <w:top w:val="none" w:sz="0" w:space="0" w:color="auto"/>
        <w:left w:val="none" w:sz="0" w:space="0" w:color="auto"/>
        <w:bottom w:val="none" w:sz="0" w:space="0" w:color="auto"/>
        <w:right w:val="none" w:sz="0" w:space="0" w:color="auto"/>
      </w:divBdr>
    </w:div>
    <w:div w:id="1857307485">
      <w:bodyDiv w:val="1"/>
      <w:marLeft w:val="0"/>
      <w:marRight w:val="0"/>
      <w:marTop w:val="0"/>
      <w:marBottom w:val="0"/>
      <w:divBdr>
        <w:top w:val="none" w:sz="0" w:space="0" w:color="auto"/>
        <w:left w:val="none" w:sz="0" w:space="0" w:color="auto"/>
        <w:bottom w:val="none" w:sz="0" w:space="0" w:color="auto"/>
        <w:right w:val="none" w:sz="0" w:space="0" w:color="auto"/>
      </w:divBdr>
    </w:div>
    <w:div w:id="1894464543">
      <w:bodyDiv w:val="1"/>
      <w:marLeft w:val="0"/>
      <w:marRight w:val="0"/>
      <w:marTop w:val="0"/>
      <w:marBottom w:val="0"/>
      <w:divBdr>
        <w:top w:val="none" w:sz="0" w:space="0" w:color="auto"/>
        <w:left w:val="none" w:sz="0" w:space="0" w:color="auto"/>
        <w:bottom w:val="none" w:sz="0" w:space="0" w:color="auto"/>
        <w:right w:val="none" w:sz="0" w:space="0" w:color="auto"/>
      </w:divBdr>
    </w:div>
    <w:div w:id="1924951168">
      <w:bodyDiv w:val="1"/>
      <w:marLeft w:val="0"/>
      <w:marRight w:val="0"/>
      <w:marTop w:val="0"/>
      <w:marBottom w:val="0"/>
      <w:divBdr>
        <w:top w:val="none" w:sz="0" w:space="0" w:color="auto"/>
        <w:left w:val="none" w:sz="0" w:space="0" w:color="auto"/>
        <w:bottom w:val="none" w:sz="0" w:space="0" w:color="auto"/>
        <w:right w:val="none" w:sz="0" w:space="0" w:color="auto"/>
      </w:divBdr>
      <w:divsChild>
        <w:div w:id="1904245922">
          <w:marLeft w:val="0"/>
          <w:marRight w:val="0"/>
          <w:marTop w:val="0"/>
          <w:marBottom w:val="0"/>
          <w:divBdr>
            <w:top w:val="none" w:sz="0" w:space="0" w:color="auto"/>
            <w:left w:val="none" w:sz="0" w:space="0" w:color="auto"/>
            <w:bottom w:val="none" w:sz="0" w:space="0" w:color="auto"/>
            <w:right w:val="none" w:sz="0" w:space="0" w:color="auto"/>
          </w:divBdr>
          <w:divsChild>
            <w:div w:id="1003970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415932">
      <w:bodyDiv w:val="1"/>
      <w:marLeft w:val="0"/>
      <w:marRight w:val="0"/>
      <w:marTop w:val="0"/>
      <w:marBottom w:val="0"/>
      <w:divBdr>
        <w:top w:val="none" w:sz="0" w:space="0" w:color="auto"/>
        <w:left w:val="none" w:sz="0" w:space="0" w:color="auto"/>
        <w:bottom w:val="none" w:sz="0" w:space="0" w:color="auto"/>
        <w:right w:val="none" w:sz="0" w:space="0" w:color="auto"/>
      </w:divBdr>
    </w:div>
    <w:div w:id="2013868531">
      <w:bodyDiv w:val="1"/>
      <w:marLeft w:val="0"/>
      <w:marRight w:val="0"/>
      <w:marTop w:val="0"/>
      <w:marBottom w:val="0"/>
      <w:divBdr>
        <w:top w:val="none" w:sz="0" w:space="0" w:color="auto"/>
        <w:left w:val="none" w:sz="0" w:space="0" w:color="auto"/>
        <w:bottom w:val="none" w:sz="0" w:space="0" w:color="auto"/>
        <w:right w:val="none" w:sz="0" w:space="0" w:color="auto"/>
      </w:divBdr>
    </w:div>
    <w:div w:id="2023555532">
      <w:bodyDiv w:val="1"/>
      <w:marLeft w:val="0"/>
      <w:marRight w:val="0"/>
      <w:marTop w:val="0"/>
      <w:marBottom w:val="0"/>
      <w:divBdr>
        <w:top w:val="none" w:sz="0" w:space="0" w:color="auto"/>
        <w:left w:val="none" w:sz="0" w:space="0" w:color="auto"/>
        <w:bottom w:val="none" w:sz="0" w:space="0" w:color="auto"/>
        <w:right w:val="none" w:sz="0" w:space="0" w:color="auto"/>
      </w:divBdr>
    </w:div>
    <w:div w:id="2030182043">
      <w:bodyDiv w:val="1"/>
      <w:marLeft w:val="0"/>
      <w:marRight w:val="0"/>
      <w:marTop w:val="0"/>
      <w:marBottom w:val="0"/>
      <w:divBdr>
        <w:top w:val="none" w:sz="0" w:space="0" w:color="auto"/>
        <w:left w:val="none" w:sz="0" w:space="0" w:color="auto"/>
        <w:bottom w:val="none" w:sz="0" w:space="0" w:color="auto"/>
        <w:right w:val="none" w:sz="0" w:space="0" w:color="auto"/>
      </w:divBdr>
      <w:divsChild>
        <w:div w:id="2100132647">
          <w:marLeft w:val="0"/>
          <w:marRight w:val="0"/>
          <w:marTop w:val="0"/>
          <w:marBottom w:val="0"/>
          <w:divBdr>
            <w:top w:val="none" w:sz="0" w:space="0" w:color="auto"/>
            <w:left w:val="none" w:sz="0" w:space="0" w:color="auto"/>
            <w:bottom w:val="none" w:sz="0" w:space="0" w:color="auto"/>
            <w:right w:val="none" w:sz="0" w:space="0" w:color="auto"/>
          </w:divBdr>
          <w:divsChild>
            <w:div w:id="1790389007">
              <w:marLeft w:val="-150"/>
              <w:marRight w:val="0"/>
              <w:marTop w:val="0"/>
              <w:marBottom w:val="0"/>
              <w:divBdr>
                <w:top w:val="none" w:sz="0" w:space="0" w:color="auto"/>
                <w:left w:val="none" w:sz="0" w:space="0" w:color="auto"/>
                <w:bottom w:val="none" w:sz="0" w:space="0" w:color="auto"/>
                <w:right w:val="none" w:sz="0" w:space="0" w:color="auto"/>
              </w:divBdr>
              <w:divsChild>
                <w:div w:id="1726368092">
                  <w:marLeft w:val="0"/>
                  <w:marRight w:val="0"/>
                  <w:marTop w:val="0"/>
                  <w:marBottom w:val="0"/>
                  <w:divBdr>
                    <w:top w:val="none" w:sz="0" w:space="0" w:color="auto"/>
                    <w:left w:val="none" w:sz="0" w:space="0" w:color="auto"/>
                    <w:bottom w:val="none" w:sz="0" w:space="0" w:color="auto"/>
                    <w:right w:val="none" w:sz="0" w:space="0" w:color="auto"/>
                  </w:divBdr>
                  <w:divsChild>
                    <w:div w:id="292755407">
                      <w:marLeft w:val="0"/>
                      <w:marRight w:val="0"/>
                      <w:marTop w:val="0"/>
                      <w:marBottom w:val="0"/>
                      <w:divBdr>
                        <w:top w:val="none" w:sz="0" w:space="0" w:color="auto"/>
                        <w:left w:val="none" w:sz="0" w:space="0" w:color="auto"/>
                        <w:bottom w:val="none" w:sz="0" w:space="0" w:color="auto"/>
                        <w:right w:val="none" w:sz="0" w:space="0" w:color="auto"/>
                      </w:divBdr>
                      <w:divsChild>
                        <w:div w:id="1397585909">
                          <w:marLeft w:val="0"/>
                          <w:marRight w:val="0"/>
                          <w:marTop w:val="0"/>
                          <w:marBottom w:val="0"/>
                          <w:divBdr>
                            <w:top w:val="none" w:sz="0" w:space="0" w:color="auto"/>
                            <w:left w:val="none" w:sz="0" w:space="0" w:color="auto"/>
                            <w:bottom w:val="none" w:sz="0" w:space="0" w:color="auto"/>
                            <w:right w:val="none" w:sz="0" w:space="0" w:color="auto"/>
                          </w:divBdr>
                          <w:divsChild>
                            <w:div w:id="513030410">
                              <w:marLeft w:val="0"/>
                              <w:marRight w:val="0"/>
                              <w:marTop w:val="0"/>
                              <w:marBottom w:val="0"/>
                              <w:divBdr>
                                <w:top w:val="none" w:sz="0" w:space="0" w:color="auto"/>
                                <w:left w:val="none" w:sz="0" w:space="0" w:color="auto"/>
                                <w:bottom w:val="none" w:sz="0" w:space="0" w:color="auto"/>
                                <w:right w:val="none" w:sz="0" w:space="0" w:color="auto"/>
                              </w:divBdr>
                              <w:divsChild>
                                <w:div w:id="939677339">
                                  <w:marLeft w:val="0"/>
                                  <w:marRight w:val="0"/>
                                  <w:marTop w:val="0"/>
                                  <w:marBottom w:val="0"/>
                                  <w:divBdr>
                                    <w:top w:val="none" w:sz="0" w:space="0" w:color="auto"/>
                                    <w:left w:val="none" w:sz="0" w:space="0" w:color="auto"/>
                                    <w:bottom w:val="none" w:sz="0" w:space="0" w:color="auto"/>
                                    <w:right w:val="none" w:sz="0" w:space="0" w:color="auto"/>
                                  </w:divBdr>
                                  <w:divsChild>
                                    <w:div w:id="1179737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242200">
                  <w:marLeft w:val="0"/>
                  <w:marRight w:val="0"/>
                  <w:marTop w:val="0"/>
                  <w:marBottom w:val="0"/>
                  <w:divBdr>
                    <w:top w:val="none" w:sz="0" w:space="0" w:color="auto"/>
                    <w:left w:val="none" w:sz="0" w:space="0" w:color="auto"/>
                    <w:bottom w:val="none" w:sz="0" w:space="0" w:color="auto"/>
                    <w:right w:val="none" w:sz="0" w:space="0" w:color="auto"/>
                  </w:divBdr>
                  <w:divsChild>
                    <w:div w:id="1896696127">
                      <w:marLeft w:val="0"/>
                      <w:marRight w:val="0"/>
                      <w:marTop w:val="0"/>
                      <w:marBottom w:val="0"/>
                      <w:divBdr>
                        <w:top w:val="none" w:sz="0" w:space="0" w:color="auto"/>
                        <w:left w:val="none" w:sz="0" w:space="0" w:color="auto"/>
                        <w:bottom w:val="none" w:sz="0" w:space="0" w:color="auto"/>
                        <w:right w:val="none" w:sz="0" w:space="0" w:color="auto"/>
                      </w:divBdr>
                      <w:divsChild>
                        <w:div w:id="810366382">
                          <w:marLeft w:val="0"/>
                          <w:marRight w:val="0"/>
                          <w:marTop w:val="0"/>
                          <w:marBottom w:val="0"/>
                          <w:divBdr>
                            <w:top w:val="none" w:sz="0" w:space="0" w:color="auto"/>
                            <w:left w:val="none" w:sz="0" w:space="0" w:color="auto"/>
                            <w:bottom w:val="none" w:sz="0" w:space="0" w:color="auto"/>
                            <w:right w:val="none" w:sz="0" w:space="0" w:color="auto"/>
                          </w:divBdr>
                          <w:divsChild>
                            <w:div w:id="1052652872">
                              <w:marLeft w:val="-300"/>
                              <w:marRight w:val="0"/>
                              <w:marTop w:val="0"/>
                              <w:marBottom w:val="0"/>
                              <w:divBdr>
                                <w:top w:val="none" w:sz="0" w:space="0" w:color="auto"/>
                                <w:left w:val="none" w:sz="0" w:space="0" w:color="auto"/>
                                <w:bottom w:val="none" w:sz="0" w:space="0" w:color="auto"/>
                                <w:right w:val="none" w:sz="0" w:space="0" w:color="auto"/>
                              </w:divBdr>
                              <w:divsChild>
                                <w:div w:id="1666472854">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3300672">
          <w:marLeft w:val="0"/>
          <w:marRight w:val="0"/>
          <w:marTop w:val="0"/>
          <w:marBottom w:val="0"/>
          <w:divBdr>
            <w:top w:val="none" w:sz="0" w:space="0" w:color="auto"/>
            <w:left w:val="none" w:sz="0" w:space="0" w:color="auto"/>
            <w:bottom w:val="none" w:sz="0" w:space="0" w:color="auto"/>
            <w:right w:val="none" w:sz="0" w:space="0" w:color="auto"/>
          </w:divBdr>
          <w:divsChild>
            <w:div w:id="194389178">
              <w:marLeft w:val="-150"/>
              <w:marRight w:val="0"/>
              <w:marTop w:val="0"/>
              <w:marBottom w:val="0"/>
              <w:divBdr>
                <w:top w:val="none" w:sz="0" w:space="0" w:color="auto"/>
                <w:left w:val="none" w:sz="0" w:space="0" w:color="auto"/>
                <w:bottom w:val="none" w:sz="0" w:space="0" w:color="auto"/>
                <w:right w:val="none" w:sz="0" w:space="0" w:color="auto"/>
              </w:divBdr>
              <w:divsChild>
                <w:div w:id="1071392664">
                  <w:marLeft w:val="0"/>
                  <w:marRight w:val="0"/>
                  <w:marTop w:val="0"/>
                  <w:marBottom w:val="0"/>
                  <w:divBdr>
                    <w:top w:val="none" w:sz="0" w:space="0" w:color="auto"/>
                    <w:left w:val="none" w:sz="0" w:space="0" w:color="auto"/>
                    <w:bottom w:val="none" w:sz="0" w:space="0" w:color="auto"/>
                    <w:right w:val="none" w:sz="0" w:space="0" w:color="auto"/>
                  </w:divBdr>
                </w:div>
                <w:div w:id="121778787">
                  <w:marLeft w:val="0"/>
                  <w:marRight w:val="0"/>
                  <w:marTop w:val="0"/>
                  <w:marBottom w:val="0"/>
                  <w:divBdr>
                    <w:top w:val="none" w:sz="0" w:space="0" w:color="auto"/>
                    <w:left w:val="none" w:sz="0" w:space="0" w:color="auto"/>
                    <w:bottom w:val="none" w:sz="0" w:space="0" w:color="auto"/>
                    <w:right w:val="none" w:sz="0" w:space="0" w:color="auto"/>
                  </w:divBdr>
                  <w:divsChild>
                    <w:div w:id="341706906">
                      <w:marLeft w:val="0"/>
                      <w:marRight w:val="0"/>
                      <w:marTop w:val="0"/>
                      <w:marBottom w:val="0"/>
                      <w:divBdr>
                        <w:top w:val="none" w:sz="0" w:space="0" w:color="auto"/>
                        <w:left w:val="none" w:sz="0" w:space="0" w:color="auto"/>
                        <w:bottom w:val="none" w:sz="0" w:space="0" w:color="auto"/>
                        <w:right w:val="none" w:sz="0" w:space="0" w:color="auto"/>
                      </w:divBdr>
                      <w:divsChild>
                        <w:div w:id="571626305">
                          <w:marLeft w:val="0"/>
                          <w:marRight w:val="0"/>
                          <w:marTop w:val="0"/>
                          <w:marBottom w:val="0"/>
                          <w:divBdr>
                            <w:top w:val="none" w:sz="0" w:space="0" w:color="auto"/>
                            <w:left w:val="none" w:sz="0" w:space="0" w:color="auto"/>
                            <w:bottom w:val="none" w:sz="0" w:space="0" w:color="auto"/>
                            <w:right w:val="none" w:sz="0" w:space="0" w:color="auto"/>
                          </w:divBdr>
                          <w:divsChild>
                            <w:div w:id="376929470">
                              <w:marLeft w:val="0"/>
                              <w:marRight w:val="0"/>
                              <w:marTop w:val="0"/>
                              <w:marBottom w:val="0"/>
                              <w:divBdr>
                                <w:top w:val="none" w:sz="0" w:space="0" w:color="auto"/>
                                <w:left w:val="none" w:sz="0" w:space="0" w:color="auto"/>
                                <w:bottom w:val="none" w:sz="0" w:space="0" w:color="auto"/>
                                <w:right w:val="none" w:sz="0" w:space="0" w:color="auto"/>
                              </w:divBdr>
                              <w:divsChild>
                                <w:div w:id="1521355911">
                                  <w:marLeft w:val="0"/>
                                  <w:marRight w:val="0"/>
                                  <w:marTop w:val="0"/>
                                  <w:marBottom w:val="0"/>
                                  <w:divBdr>
                                    <w:top w:val="none" w:sz="0" w:space="0" w:color="auto"/>
                                    <w:left w:val="none" w:sz="0" w:space="0" w:color="auto"/>
                                    <w:bottom w:val="none" w:sz="0" w:space="0" w:color="auto"/>
                                    <w:right w:val="none" w:sz="0" w:space="0" w:color="auto"/>
                                  </w:divBdr>
                                  <w:divsChild>
                                    <w:div w:id="240793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88433635">
                  <w:marLeft w:val="0"/>
                  <w:marRight w:val="0"/>
                  <w:marTop w:val="0"/>
                  <w:marBottom w:val="0"/>
                  <w:divBdr>
                    <w:top w:val="none" w:sz="0" w:space="0" w:color="auto"/>
                    <w:left w:val="none" w:sz="0" w:space="0" w:color="auto"/>
                    <w:bottom w:val="none" w:sz="0" w:space="0" w:color="auto"/>
                    <w:right w:val="none" w:sz="0" w:space="0" w:color="auto"/>
                  </w:divBdr>
                  <w:divsChild>
                    <w:div w:id="333580172">
                      <w:marLeft w:val="0"/>
                      <w:marRight w:val="0"/>
                      <w:marTop w:val="0"/>
                      <w:marBottom w:val="0"/>
                      <w:divBdr>
                        <w:top w:val="none" w:sz="0" w:space="0" w:color="auto"/>
                        <w:left w:val="none" w:sz="0" w:space="0" w:color="auto"/>
                        <w:bottom w:val="none" w:sz="0" w:space="0" w:color="auto"/>
                        <w:right w:val="none" w:sz="0" w:space="0" w:color="auto"/>
                      </w:divBdr>
                      <w:divsChild>
                        <w:div w:id="716319240">
                          <w:marLeft w:val="0"/>
                          <w:marRight w:val="0"/>
                          <w:marTop w:val="0"/>
                          <w:marBottom w:val="0"/>
                          <w:divBdr>
                            <w:top w:val="none" w:sz="0" w:space="0" w:color="auto"/>
                            <w:left w:val="none" w:sz="0" w:space="0" w:color="auto"/>
                            <w:bottom w:val="none" w:sz="0" w:space="0" w:color="auto"/>
                            <w:right w:val="none" w:sz="0" w:space="0" w:color="auto"/>
                          </w:divBdr>
                          <w:divsChild>
                            <w:div w:id="653071312">
                              <w:marLeft w:val="-300"/>
                              <w:marRight w:val="0"/>
                              <w:marTop w:val="0"/>
                              <w:marBottom w:val="0"/>
                              <w:divBdr>
                                <w:top w:val="none" w:sz="0" w:space="0" w:color="auto"/>
                                <w:left w:val="none" w:sz="0" w:space="0" w:color="auto"/>
                                <w:bottom w:val="none" w:sz="0" w:space="0" w:color="auto"/>
                                <w:right w:val="none" w:sz="0" w:space="0" w:color="auto"/>
                              </w:divBdr>
                              <w:divsChild>
                                <w:div w:id="586575877">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9889654">
          <w:marLeft w:val="0"/>
          <w:marRight w:val="0"/>
          <w:marTop w:val="0"/>
          <w:marBottom w:val="0"/>
          <w:divBdr>
            <w:top w:val="none" w:sz="0" w:space="0" w:color="auto"/>
            <w:left w:val="none" w:sz="0" w:space="0" w:color="auto"/>
            <w:bottom w:val="none" w:sz="0" w:space="0" w:color="auto"/>
            <w:right w:val="none" w:sz="0" w:space="0" w:color="auto"/>
          </w:divBdr>
          <w:divsChild>
            <w:div w:id="723067255">
              <w:marLeft w:val="-150"/>
              <w:marRight w:val="0"/>
              <w:marTop w:val="0"/>
              <w:marBottom w:val="0"/>
              <w:divBdr>
                <w:top w:val="none" w:sz="0" w:space="0" w:color="auto"/>
                <w:left w:val="none" w:sz="0" w:space="0" w:color="auto"/>
                <w:bottom w:val="none" w:sz="0" w:space="0" w:color="auto"/>
                <w:right w:val="none" w:sz="0" w:space="0" w:color="auto"/>
              </w:divBdr>
              <w:divsChild>
                <w:div w:id="1098135826">
                  <w:marLeft w:val="0"/>
                  <w:marRight w:val="0"/>
                  <w:marTop w:val="0"/>
                  <w:marBottom w:val="0"/>
                  <w:divBdr>
                    <w:top w:val="none" w:sz="0" w:space="0" w:color="auto"/>
                    <w:left w:val="none" w:sz="0" w:space="0" w:color="auto"/>
                    <w:bottom w:val="none" w:sz="0" w:space="0" w:color="auto"/>
                    <w:right w:val="none" w:sz="0" w:space="0" w:color="auto"/>
                  </w:divBdr>
                </w:div>
                <w:div w:id="2044019858">
                  <w:marLeft w:val="0"/>
                  <w:marRight w:val="0"/>
                  <w:marTop w:val="0"/>
                  <w:marBottom w:val="0"/>
                  <w:divBdr>
                    <w:top w:val="none" w:sz="0" w:space="0" w:color="auto"/>
                    <w:left w:val="none" w:sz="0" w:space="0" w:color="auto"/>
                    <w:bottom w:val="none" w:sz="0" w:space="0" w:color="auto"/>
                    <w:right w:val="none" w:sz="0" w:space="0" w:color="auto"/>
                  </w:divBdr>
                  <w:divsChild>
                    <w:div w:id="1009989115">
                      <w:marLeft w:val="0"/>
                      <w:marRight w:val="0"/>
                      <w:marTop w:val="0"/>
                      <w:marBottom w:val="0"/>
                      <w:divBdr>
                        <w:top w:val="none" w:sz="0" w:space="0" w:color="auto"/>
                        <w:left w:val="none" w:sz="0" w:space="0" w:color="auto"/>
                        <w:bottom w:val="none" w:sz="0" w:space="0" w:color="auto"/>
                        <w:right w:val="none" w:sz="0" w:space="0" w:color="auto"/>
                      </w:divBdr>
                      <w:divsChild>
                        <w:div w:id="1426028621">
                          <w:marLeft w:val="0"/>
                          <w:marRight w:val="0"/>
                          <w:marTop w:val="0"/>
                          <w:marBottom w:val="0"/>
                          <w:divBdr>
                            <w:top w:val="none" w:sz="0" w:space="0" w:color="auto"/>
                            <w:left w:val="none" w:sz="0" w:space="0" w:color="auto"/>
                            <w:bottom w:val="none" w:sz="0" w:space="0" w:color="auto"/>
                            <w:right w:val="none" w:sz="0" w:space="0" w:color="auto"/>
                          </w:divBdr>
                          <w:divsChild>
                            <w:div w:id="606158467">
                              <w:marLeft w:val="0"/>
                              <w:marRight w:val="0"/>
                              <w:marTop w:val="0"/>
                              <w:marBottom w:val="0"/>
                              <w:divBdr>
                                <w:top w:val="none" w:sz="0" w:space="0" w:color="auto"/>
                                <w:left w:val="none" w:sz="0" w:space="0" w:color="auto"/>
                                <w:bottom w:val="none" w:sz="0" w:space="0" w:color="auto"/>
                                <w:right w:val="none" w:sz="0" w:space="0" w:color="auto"/>
                              </w:divBdr>
                              <w:divsChild>
                                <w:div w:id="58021424">
                                  <w:marLeft w:val="0"/>
                                  <w:marRight w:val="0"/>
                                  <w:marTop w:val="0"/>
                                  <w:marBottom w:val="0"/>
                                  <w:divBdr>
                                    <w:top w:val="none" w:sz="0" w:space="0" w:color="auto"/>
                                    <w:left w:val="none" w:sz="0" w:space="0" w:color="auto"/>
                                    <w:bottom w:val="none" w:sz="0" w:space="0" w:color="auto"/>
                                    <w:right w:val="none" w:sz="0" w:space="0" w:color="auto"/>
                                  </w:divBdr>
                                  <w:divsChild>
                                    <w:div w:id="299071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33873474">
      <w:bodyDiv w:val="1"/>
      <w:marLeft w:val="0"/>
      <w:marRight w:val="0"/>
      <w:marTop w:val="0"/>
      <w:marBottom w:val="0"/>
      <w:divBdr>
        <w:top w:val="none" w:sz="0" w:space="0" w:color="auto"/>
        <w:left w:val="none" w:sz="0" w:space="0" w:color="auto"/>
        <w:bottom w:val="none" w:sz="0" w:space="0" w:color="auto"/>
        <w:right w:val="none" w:sz="0" w:space="0" w:color="auto"/>
      </w:divBdr>
      <w:divsChild>
        <w:div w:id="1581794849">
          <w:marLeft w:val="0"/>
          <w:marRight w:val="0"/>
          <w:marTop w:val="0"/>
          <w:marBottom w:val="0"/>
          <w:divBdr>
            <w:top w:val="none" w:sz="0" w:space="0" w:color="auto"/>
            <w:left w:val="none" w:sz="0" w:space="0" w:color="auto"/>
            <w:bottom w:val="none" w:sz="0" w:space="0" w:color="auto"/>
            <w:right w:val="none" w:sz="0" w:space="0" w:color="auto"/>
          </w:divBdr>
          <w:divsChild>
            <w:div w:id="1164316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394514">
      <w:bodyDiv w:val="1"/>
      <w:marLeft w:val="0"/>
      <w:marRight w:val="0"/>
      <w:marTop w:val="0"/>
      <w:marBottom w:val="0"/>
      <w:divBdr>
        <w:top w:val="none" w:sz="0" w:space="0" w:color="auto"/>
        <w:left w:val="none" w:sz="0" w:space="0" w:color="auto"/>
        <w:bottom w:val="none" w:sz="0" w:space="0" w:color="auto"/>
        <w:right w:val="none" w:sz="0" w:space="0" w:color="auto"/>
      </w:divBdr>
    </w:div>
    <w:div w:id="20758561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hyperlink" Target="https://www.R-project.org/"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emf"/><Relationship Id="rId17" Type="http://schemas.microsoft.com/office/2018/08/relationships/commentsExtensible" Target="commentsExtensible.xml"/><Relationship Id="rId2" Type="http://schemas.openxmlformats.org/officeDocument/2006/relationships/numbering" Target="numbering.xml"/><Relationship Id="rId16" Type="http://schemas.microsoft.com/office/2016/09/relationships/commentsIds" Target="commentsIds.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6F8212-89EA-4150-90CB-993B3C25D2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81</Words>
  <Characters>9366</Characters>
  <Application>Microsoft Office Word</Application>
  <DocSecurity>0</DocSecurity>
  <Lines>18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nt Garner</dc:creator>
  <cp:keywords/>
  <dc:description/>
  <cp:lastModifiedBy>Trent Garner</cp:lastModifiedBy>
  <cp:revision>2</cp:revision>
  <dcterms:created xsi:type="dcterms:W3CDTF">2024-11-24T14:40:00Z</dcterms:created>
  <dcterms:modified xsi:type="dcterms:W3CDTF">2024-11-24T14:40:00Z</dcterms:modified>
</cp:coreProperties>
</file>